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61A34" w14:textId="2C4A7C47" w:rsidR="005E45EF" w:rsidRPr="001B7ED8" w:rsidRDefault="00BB36EF" w:rsidP="005E45EF">
      <w:pPr>
        <w:rPr>
          <w:color w:val="000000"/>
          <w:sz w:val="24"/>
        </w:rPr>
      </w:pPr>
      <w:r w:rsidRPr="00BB36EF">
        <w:rPr>
          <w:b/>
          <w:color w:val="000000"/>
          <w:sz w:val="24"/>
        </w:rPr>
        <w:t>Supplementary</w:t>
      </w:r>
      <w:r>
        <w:rPr>
          <w:rFonts w:hint="eastAsia"/>
          <w:b/>
          <w:color w:val="000000"/>
          <w:sz w:val="24"/>
        </w:rPr>
        <w:t xml:space="preserve"> </w:t>
      </w:r>
      <w:r w:rsidR="005E45EF" w:rsidRPr="001B7ED8">
        <w:rPr>
          <w:rFonts w:hint="eastAsia"/>
          <w:b/>
          <w:color w:val="000000"/>
          <w:sz w:val="24"/>
        </w:rPr>
        <w:t xml:space="preserve">Table </w:t>
      </w:r>
      <w:r w:rsidR="00F74FA8">
        <w:rPr>
          <w:rFonts w:hint="eastAsia"/>
          <w:b/>
          <w:color w:val="000000"/>
          <w:sz w:val="24"/>
        </w:rPr>
        <w:t>1</w:t>
      </w:r>
      <w:r w:rsidR="002E02B2">
        <w:rPr>
          <w:rFonts w:hint="eastAsia"/>
          <w:b/>
          <w:color w:val="000000"/>
          <w:sz w:val="24"/>
        </w:rPr>
        <w:t xml:space="preserve"> </w:t>
      </w:r>
      <w:r w:rsidR="005E45EF" w:rsidRPr="001B7ED8">
        <w:rPr>
          <w:color w:val="000000"/>
          <w:sz w:val="24"/>
        </w:rPr>
        <w:t xml:space="preserve">Relationships between </w:t>
      </w:r>
      <w:r w:rsidR="00B06925">
        <w:rPr>
          <w:rFonts w:hint="eastAsia"/>
          <w:color w:val="000000"/>
          <w:sz w:val="24"/>
        </w:rPr>
        <w:t xml:space="preserve">the </w:t>
      </w:r>
      <w:r w:rsidR="00982AEB">
        <w:rPr>
          <w:rFonts w:hint="eastAsia"/>
          <w:color w:val="000000"/>
          <w:sz w:val="24"/>
        </w:rPr>
        <w:t xml:space="preserve">7 </w:t>
      </w:r>
      <w:r w:rsidR="00982AEB" w:rsidRPr="00982AEB">
        <w:rPr>
          <w:color w:val="000000"/>
          <w:sz w:val="24"/>
        </w:rPr>
        <w:t xml:space="preserve">components </w:t>
      </w:r>
      <w:r w:rsidR="00982AEB">
        <w:rPr>
          <w:rFonts w:hint="eastAsia"/>
          <w:color w:val="000000"/>
          <w:sz w:val="24"/>
        </w:rPr>
        <w:t xml:space="preserve">of </w:t>
      </w:r>
      <w:r w:rsidR="00B06925">
        <w:rPr>
          <w:rFonts w:hint="eastAsia"/>
          <w:color w:val="000000"/>
          <w:sz w:val="24"/>
        </w:rPr>
        <w:t xml:space="preserve">the </w:t>
      </w:r>
      <w:r w:rsidR="00982AEB">
        <w:rPr>
          <w:rFonts w:hint="eastAsia"/>
          <w:color w:val="000000"/>
          <w:sz w:val="24"/>
        </w:rPr>
        <w:t xml:space="preserve">PSQI and </w:t>
      </w:r>
      <w:r w:rsidR="005E45EF" w:rsidRPr="001B7ED8">
        <w:rPr>
          <w:color w:val="000000"/>
          <w:sz w:val="24"/>
        </w:rPr>
        <w:t>glycemic</w:t>
      </w:r>
      <w:r w:rsidR="005E45EF" w:rsidRPr="001B7ED8">
        <w:rPr>
          <w:rFonts w:hint="eastAsia"/>
          <w:color w:val="000000"/>
          <w:sz w:val="24"/>
        </w:rPr>
        <w:t xml:space="preserve"> </w:t>
      </w:r>
      <w:r w:rsidR="005E45EF" w:rsidRPr="001B7ED8">
        <w:rPr>
          <w:color w:val="000000"/>
          <w:sz w:val="24"/>
        </w:rPr>
        <w:t xml:space="preserve">variability </w:t>
      </w:r>
      <w:r w:rsidR="00982AEB">
        <w:rPr>
          <w:rFonts w:hint="eastAsia"/>
          <w:color w:val="000000"/>
          <w:sz w:val="24"/>
        </w:rPr>
        <w:t>parameters</w:t>
      </w:r>
      <w:r w:rsidR="005E45EF">
        <w:rPr>
          <w:rFonts w:hint="eastAsia"/>
          <w:color w:val="000000"/>
          <w:sz w:val="24"/>
        </w:rPr>
        <w:t xml:space="preserve"> </w:t>
      </w:r>
      <w:r w:rsidR="005E45EF" w:rsidRPr="005E45EF">
        <w:rPr>
          <w:color w:val="000000" w:themeColor="text1"/>
          <w:sz w:val="24"/>
        </w:rPr>
        <w:t xml:space="preserve">in </w:t>
      </w:r>
      <w:proofErr w:type="gramStart"/>
      <w:r w:rsidR="005E45EF" w:rsidRPr="005E45EF">
        <w:rPr>
          <w:color w:val="000000" w:themeColor="text1"/>
          <w:sz w:val="24"/>
        </w:rPr>
        <w:t>patients</w:t>
      </w:r>
      <w:proofErr w:type="gramEnd"/>
      <w:r w:rsidR="005E45EF" w:rsidRPr="005E45EF">
        <w:rPr>
          <w:color w:val="000000" w:themeColor="text1"/>
          <w:sz w:val="24"/>
        </w:rPr>
        <w:t xml:space="preserve"> with</w:t>
      </w:r>
      <w:r w:rsidR="00982AEB">
        <w:rPr>
          <w:rFonts w:hint="eastAsia"/>
          <w:color w:val="000000" w:themeColor="text1"/>
          <w:sz w:val="24"/>
        </w:rPr>
        <w:t>T2D</w:t>
      </w:r>
    </w:p>
    <w:tbl>
      <w:tblPr>
        <w:tblW w:w="10160" w:type="dxa"/>
        <w:jc w:val="center"/>
        <w:tblInd w:w="-1484" w:type="dxa"/>
        <w:tblLayout w:type="fixed"/>
        <w:tblLook w:val="0000" w:firstRow="0" w:lastRow="0" w:firstColumn="0" w:lastColumn="0" w:noHBand="0" w:noVBand="0"/>
      </w:tblPr>
      <w:tblGrid>
        <w:gridCol w:w="2262"/>
        <w:gridCol w:w="442"/>
        <w:gridCol w:w="1432"/>
        <w:gridCol w:w="1432"/>
        <w:gridCol w:w="1432"/>
        <w:gridCol w:w="1432"/>
        <w:gridCol w:w="1728"/>
      </w:tblGrid>
      <w:tr w:rsidR="00A27E09" w:rsidRPr="00A27E09" w14:paraId="78AB5287" w14:textId="77777777" w:rsidTr="00B93EF5">
        <w:trPr>
          <w:trHeight w:val="384"/>
          <w:jc w:val="center"/>
        </w:trPr>
        <w:tc>
          <w:tcPr>
            <w:tcW w:w="2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A08994" w14:textId="77777777" w:rsidR="00E94EA4" w:rsidRPr="00A27E09" w:rsidRDefault="00E94EA4" w:rsidP="00B93EF5">
            <w:pPr>
              <w:spacing w:line="0" w:lineRule="atLeast"/>
              <w:jc w:val="left"/>
              <w:rPr>
                <w:color w:val="000000" w:themeColor="text1"/>
                <w:szCs w:val="21"/>
              </w:rPr>
            </w:pPr>
          </w:p>
        </w:tc>
        <w:tc>
          <w:tcPr>
            <w:tcW w:w="4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CAB826" w14:textId="232909FA" w:rsidR="00E94EA4" w:rsidRPr="00A27E09" w:rsidRDefault="00E94EA4" w:rsidP="00B93EF5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076B4A" w14:textId="787088C5" w:rsidR="00E94EA4" w:rsidRPr="00A27E09" w:rsidRDefault="00E94EA4" w:rsidP="00B93EF5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  <w:r w:rsidRPr="00A27E09">
              <w:rPr>
                <w:rFonts w:hint="eastAsia"/>
                <w:color w:val="000000" w:themeColor="text1"/>
                <w:szCs w:val="21"/>
              </w:rPr>
              <w:t>SD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ABB57F" w14:textId="75BB2AF7" w:rsidR="00E94EA4" w:rsidRPr="00A27E09" w:rsidRDefault="00E94EA4" w:rsidP="00B93EF5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  <w:r w:rsidRPr="00A27E09">
              <w:rPr>
                <w:rFonts w:hint="eastAsia"/>
                <w:color w:val="000000" w:themeColor="text1"/>
                <w:szCs w:val="21"/>
              </w:rPr>
              <w:t>CV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5EAB24" w14:textId="286C3719" w:rsidR="00E94EA4" w:rsidRPr="00A27E09" w:rsidRDefault="00E94EA4" w:rsidP="00B93EF5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  <w:r w:rsidRPr="00A27E09">
              <w:rPr>
                <w:rFonts w:hint="eastAsia"/>
                <w:color w:val="000000" w:themeColor="text1"/>
                <w:szCs w:val="21"/>
              </w:rPr>
              <w:t>MODD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D87466" w14:textId="5A8A8D2D" w:rsidR="00E94EA4" w:rsidRPr="00A27E09" w:rsidRDefault="00E94EA4" w:rsidP="00B93EF5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  <w:r w:rsidRPr="00A27E09">
              <w:rPr>
                <w:rFonts w:hint="eastAsia"/>
                <w:color w:val="000000" w:themeColor="text1"/>
                <w:szCs w:val="21"/>
              </w:rPr>
              <w:t>MAGE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F62B3F" w14:textId="113D5A6F" w:rsidR="00E94EA4" w:rsidRPr="00A27E09" w:rsidRDefault="00E94EA4" w:rsidP="00B93EF5">
            <w:pPr>
              <w:spacing w:line="0" w:lineRule="atLeast"/>
              <w:jc w:val="center"/>
              <w:rPr>
                <w:color w:val="000000" w:themeColor="text1"/>
                <w:szCs w:val="21"/>
              </w:rPr>
            </w:pPr>
            <w:r w:rsidRPr="00A27E09">
              <w:rPr>
                <w:color w:val="000000" w:themeColor="text1"/>
                <w:szCs w:val="21"/>
              </w:rPr>
              <w:t>TIR</w:t>
            </w:r>
            <w:r w:rsidRPr="00A27E09">
              <w:rPr>
                <w:color w:val="000000" w:themeColor="text1"/>
                <w:szCs w:val="21"/>
                <w:vertAlign w:val="subscript"/>
              </w:rPr>
              <w:t>3.9–10</w:t>
            </w:r>
          </w:p>
        </w:tc>
      </w:tr>
      <w:tr w:rsidR="00E94EA4" w:rsidRPr="00B93EF5" w14:paraId="25A33937" w14:textId="77777777" w:rsidTr="00063F61">
        <w:trPr>
          <w:trHeight w:val="384"/>
          <w:jc w:val="center"/>
        </w:trPr>
        <w:tc>
          <w:tcPr>
            <w:tcW w:w="226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8A0B9D" w14:textId="06B18FD6" w:rsidR="00E94EA4" w:rsidRPr="00B93EF5" w:rsidRDefault="00E94EA4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  <w:r w:rsidRPr="00B93EF5">
              <w:rPr>
                <w:rFonts w:hint="eastAsia"/>
                <w:color w:val="000000"/>
                <w:szCs w:val="21"/>
              </w:rPr>
              <w:t>PSQI</w:t>
            </w:r>
            <w:r w:rsidR="00EA0123" w:rsidRPr="00B93EF5">
              <w:rPr>
                <w:rFonts w:hint="eastAsia"/>
                <w:color w:val="000000"/>
                <w:szCs w:val="21"/>
              </w:rPr>
              <w:t xml:space="preserve"> scores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C7F7E" w14:textId="2D365E17" w:rsidR="00E94EA4" w:rsidRPr="00B93EF5" w:rsidRDefault="00E94EA4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r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E3EF7A" w14:textId="7DECAD28" w:rsidR="00E94EA4" w:rsidRPr="00B93EF5" w:rsidRDefault="00417810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 w:rsidRPr="00B93EF5">
              <w:rPr>
                <w:rFonts w:hint="eastAsia"/>
                <w:color w:val="000000"/>
                <w:szCs w:val="21"/>
              </w:rPr>
              <w:t>0.322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6C19C" w14:textId="40F12386" w:rsidR="00E94EA4" w:rsidRPr="00B93EF5" w:rsidRDefault="00417810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 w:rsidRPr="00B93EF5">
              <w:rPr>
                <w:rFonts w:hint="eastAsia"/>
                <w:color w:val="000000"/>
                <w:szCs w:val="21"/>
              </w:rPr>
              <w:t>0.361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E508A" w14:textId="40E233FC" w:rsidR="00E94EA4" w:rsidRPr="00B93EF5" w:rsidRDefault="00417810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 w:rsidRPr="00B93EF5">
              <w:rPr>
                <w:rFonts w:hint="eastAsia"/>
                <w:color w:val="000000"/>
                <w:szCs w:val="21"/>
              </w:rPr>
              <w:t>0.308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4BA4A" w14:textId="2D4B6804" w:rsidR="00E94EA4" w:rsidRPr="00B93EF5" w:rsidRDefault="00417810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 w:rsidRPr="00B93EF5">
              <w:rPr>
                <w:rFonts w:hint="eastAsia"/>
                <w:color w:val="000000"/>
                <w:szCs w:val="21"/>
              </w:rPr>
              <w:t>0.354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B81F8" w14:textId="4E10F701" w:rsidR="00E94EA4" w:rsidRPr="00B93EF5" w:rsidRDefault="00E76DCF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 w:rsidRPr="0074495D">
              <w:rPr>
                <w:color w:val="000000" w:themeColor="text1"/>
                <w:szCs w:val="21"/>
              </w:rPr>
              <w:t>–</w:t>
            </w:r>
            <w:r w:rsidR="00417810" w:rsidRPr="00B93EF5">
              <w:rPr>
                <w:rFonts w:hint="eastAsia"/>
                <w:color w:val="000000"/>
                <w:szCs w:val="21"/>
              </w:rPr>
              <w:t>0.386</w:t>
            </w:r>
          </w:p>
        </w:tc>
      </w:tr>
      <w:tr w:rsidR="00417810" w:rsidRPr="00B93EF5" w14:paraId="278A4358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D6B1C6" w14:textId="5E191EC2" w:rsidR="00417810" w:rsidRPr="00B93EF5" w:rsidRDefault="00417810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</w:p>
        </w:tc>
        <w:tc>
          <w:tcPr>
            <w:tcW w:w="4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6EB4A6" w14:textId="19C45CFE" w:rsidR="00417810" w:rsidRPr="00B93EF5" w:rsidRDefault="00417810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p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15153B" w14:textId="38F246C5" w:rsidR="00417810" w:rsidRPr="00B93EF5" w:rsidRDefault="00417810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 w:rsidRPr="00B93EF5">
              <w:rPr>
                <w:color w:val="000000" w:themeColor="text1"/>
                <w:kern w:val="0"/>
                <w:szCs w:val="21"/>
              </w:rPr>
              <w:t>&lt;</w:t>
            </w:r>
            <w:r w:rsidRPr="00B93EF5"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DC4982" w14:textId="5A9466A0" w:rsidR="00417810" w:rsidRPr="00B93EF5" w:rsidRDefault="00417810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 w:rsidRPr="00B93EF5">
              <w:rPr>
                <w:color w:val="000000" w:themeColor="text1"/>
                <w:kern w:val="0"/>
                <w:szCs w:val="21"/>
              </w:rPr>
              <w:t>&lt;</w:t>
            </w:r>
            <w:r w:rsidRPr="00B93EF5"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FCC83B" w14:textId="7BBBE3CB" w:rsidR="00417810" w:rsidRPr="00B93EF5" w:rsidRDefault="00417810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 w:rsidRPr="00B93EF5">
              <w:rPr>
                <w:rFonts w:hint="eastAsia"/>
                <w:color w:val="000000"/>
                <w:szCs w:val="21"/>
              </w:rPr>
              <w:t>0.001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9A6EA0" w14:textId="62625117" w:rsidR="00417810" w:rsidRPr="00B93EF5" w:rsidRDefault="00417810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 w:rsidRPr="00B93EF5">
              <w:rPr>
                <w:color w:val="000000" w:themeColor="text1"/>
                <w:kern w:val="0"/>
                <w:szCs w:val="21"/>
              </w:rPr>
              <w:t>&lt;</w:t>
            </w:r>
            <w:r w:rsidRPr="00B93EF5"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17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92DF3F" w14:textId="01E44583" w:rsidR="00417810" w:rsidRPr="00B93EF5" w:rsidRDefault="00417810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 w:rsidRPr="00B93EF5">
              <w:rPr>
                <w:color w:val="000000" w:themeColor="text1"/>
                <w:kern w:val="0"/>
                <w:szCs w:val="21"/>
              </w:rPr>
              <w:t>&lt;</w:t>
            </w:r>
            <w:r w:rsidRPr="00B93EF5"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E745CA" w:rsidRPr="00B93EF5" w14:paraId="509B68E2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1DC311" w14:textId="5F72D766" w:rsidR="00E745CA" w:rsidRPr="00B93EF5" w:rsidRDefault="00E745CA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  <w:lang w:val="en-GB"/>
              </w:rPr>
              <w:t>S</w:t>
            </w:r>
            <w:r w:rsidRPr="00B93EF5">
              <w:rPr>
                <w:color w:val="000000" w:themeColor="text1"/>
                <w:szCs w:val="21"/>
                <w:lang w:val="en-GB"/>
              </w:rPr>
              <w:t>ubjective sleep quality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151FF" w14:textId="1242EF04" w:rsidR="00E745CA" w:rsidRPr="00B93EF5" w:rsidRDefault="00E745CA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r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436FEB" w14:textId="5E9A9FFF" w:rsidR="00E745CA" w:rsidRPr="00B93EF5" w:rsidRDefault="00E76DCF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197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293A67" w14:textId="23D362C1" w:rsidR="00E745CA" w:rsidRPr="00B93EF5" w:rsidRDefault="00E76DCF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179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B24574" w14:textId="7F805EAD" w:rsidR="00E745CA" w:rsidRPr="00B93EF5" w:rsidRDefault="00E76DCF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229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F4A48" w14:textId="6CB347DD" w:rsidR="00E745CA" w:rsidRPr="00B93EF5" w:rsidRDefault="00E76DCF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213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18F82" w14:textId="77CDE7CF" w:rsidR="00E745CA" w:rsidRPr="00B93EF5" w:rsidRDefault="00E76DCF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74495D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.350</w:t>
            </w:r>
          </w:p>
        </w:tc>
      </w:tr>
      <w:tr w:rsidR="00E76DCF" w:rsidRPr="00B93EF5" w14:paraId="683B61A4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53688" w14:textId="77777777" w:rsidR="00E76DCF" w:rsidRPr="00B93EF5" w:rsidRDefault="00E76DCF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</w:p>
        </w:tc>
        <w:tc>
          <w:tcPr>
            <w:tcW w:w="4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09F02D" w14:textId="2CD81631" w:rsidR="00E76DCF" w:rsidRPr="00B93EF5" w:rsidRDefault="00E76DCF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p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4FB010" w14:textId="6CF8D426" w:rsidR="00E76DCF" w:rsidRPr="00B93EF5" w:rsidRDefault="00E76DCF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38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2214C0" w14:textId="20EF9FD5" w:rsidR="00E76DCF" w:rsidRPr="00B93EF5" w:rsidRDefault="00E76DCF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60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82F9C5" w14:textId="7ABD0782" w:rsidR="00E76DCF" w:rsidRPr="00B93EF5" w:rsidRDefault="00E76DCF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016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B4C33F" w14:textId="40D5FF63" w:rsidR="00E76DCF" w:rsidRPr="00B93EF5" w:rsidRDefault="00E76DCF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25</w:t>
            </w:r>
          </w:p>
        </w:tc>
        <w:tc>
          <w:tcPr>
            <w:tcW w:w="17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B32913" w14:textId="24A01711" w:rsidR="00E76DCF" w:rsidRPr="00B93EF5" w:rsidRDefault="00E76DCF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B93EF5">
              <w:rPr>
                <w:color w:val="000000" w:themeColor="text1"/>
                <w:kern w:val="0"/>
                <w:szCs w:val="21"/>
              </w:rPr>
              <w:t>&lt;</w:t>
            </w:r>
            <w:r w:rsidRPr="00B93EF5"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E76DCF" w:rsidRPr="00B93EF5" w14:paraId="7286E541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DD90B8" w14:textId="473EEA7F" w:rsidR="00E76DCF" w:rsidRPr="00B93EF5" w:rsidRDefault="00E76DCF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  <w:lang w:val="en-GB"/>
              </w:rPr>
              <w:t>S</w:t>
            </w:r>
            <w:r w:rsidRPr="00B93EF5">
              <w:rPr>
                <w:color w:val="000000" w:themeColor="text1"/>
                <w:szCs w:val="21"/>
                <w:lang w:val="en-GB"/>
              </w:rPr>
              <w:t>leep latency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5BC9C" w14:textId="78D80FF1" w:rsidR="00E76DCF" w:rsidRPr="00B93EF5" w:rsidRDefault="00E76DCF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r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17760" w14:textId="0865CBF1" w:rsidR="00E76DCF" w:rsidRPr="00B93EF5" w:rsidRDefault="00A15076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283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D7B62" w14:textId="42AAEAA6" w:rsidR="00E76DCF" w:rsidRPr="00B93EF5" w:rsidRDefault="00A15076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302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352D1" w14:textId="31F8C62F" w:rsidR="00E76DCF" w:rsidRPr="00B93EF5" w:rsidRDefault="00A15076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231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ACEB32" w14:textId="2FD7D7C9" w:rsidR="00E76DCF" w:rsidRPr="00B93EF5" w:rsidRDefault="00A15076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298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7E41C" w14:textId="767A54B8" w:rsidR="00E76DCF" w:rsidRPr="00B93EF5" w:rsidRDefault="00A15076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296</w:t>
            </w:r>
          </w:p>
        </w:tc>
      </w:tr>
      <w:tr w:rsidR="00E76DCF" w:rsidRPr="00B93EF5" w14:paraId="4911E727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C1DD79" w14:textId="77777777" w:rsidR="00E76DCF" w:rsidRPr="00B93EF5" w:rsidRDefault="00E76DCF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</w:p>
        </w:tc>
        <w:tc>
          <w:tcPr>
            <w:tcW w:w="4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5A355D" w14:textId="13E88EF5" w:rsidR="00E76DCF" w:rsidRPr="00B93EF5" w:rsidRDefault="00E76DCF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p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BDF26D" w14:textId="444D987E" w:rsidR="00E76DCF" w:rsidRPr="00B93EF5" w:rsidRDefault="00A15076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03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09F792" w14:textId="6FDFFF99" w:rsidR="00E76DCF" w:rsidRPr="00B93EF5" w:rsidRDefault="00A15076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6B7833" w14:textId="2B76CB7F" w:rsidR="00E76DCF" w:rsidRPr="00B93EF5" w:rsidRDefault="00A15076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015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EF2668" w14:textId="067E0447" w:rsidR="00E76DCF" w:rsidRPr="00B93EF5" w:rsidRDefault="00A15076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02</w:t>
            </w:r>
          </w:p>
        </w:tc>
        <w:tc>
          <w:tcPr>
            <w:tcW w:w="17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A10A37" w14:textId="0769875B" w:rsidR="00E76DCF" w:rsidRPr="00B93EF5" w:rsidRDefault="00A15076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02</w:t>
            </w:r>
          </w:p>
        </w:tc>
      </w:tr>
      <w:tr w:rsidR="00E76DCF" w:rsidRPr="00B93EF5" w14:paraId="6082B5F7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1CEBA4" w14:textId="2BE72D63" w:rsidR="00E76DCF" w:rsidRPr="00B93EF5" w:rsidRDefault="00E76DCF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  <w:lang w:val="en-GB"/>
              </w:rPr>
              <w:t>S</w:t>
            </w:r>
            <w:r w:rsidRPr="00B93EF5">
              <w:rPr>
                <w:color w:val="000000" w:themeColor="text1"/>
                <w:szCs w:val="21"/>
                <w:lang w:val="en-GB"/>
              </w:rPr>
              <w:t>leep duration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8D88F" w14:textId="5BC110F6" w:rsidR="00E76DCF" w:rsidRPr="00B93EF5" w:rsidRDefault="00E76DCF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r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E8A197" w14:textId="116D4261" w:rsidR="00E76DCF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261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C0E2D" w14:textId="13F6AD7C" w:rsidR="00E76DCF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257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8A98A" w14:textId="79C84A00" w:rsidR="00E76DCF" w:rsidRPr="00B93EF5" w:rsidRDefault="00A960D2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284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D0121" w14:textId="0F4FFB0A" w:rsidR="00E76DCF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327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11B57" w14:textId="28BEFF2F" w:rsidR="00E76DCF" w:rsidRPr="00B93EF5" w:rsidRDefault="00A15076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74495D">
              <w:rPr>
                <w:color w:val="000000" w:themeColor="text1"/>
                <w:szCs w:val="21"/>
              </w:rPr>
              <w:t>–</w:t>
            </w:r>
            <w:r w:rsidR="00A960D2">
              <w:rPr>
                <w:rFonts w:hint="eastAsia"/>
                <w:color w:val="000000" w:themeColor="text1"/>
                <w:szCs w:val="21"/>
              </w:rPr>
              <w:t>0.324</w:t>
            </w:r>
          </w:p>
        </w:tc>
      </w:tr>
      <w:tr w:rsidR="00A960D2" w:rsidRPr="00B93EF5" w14:paraId="6F520F2C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20429" w14:textId="77777777" w:rsidR="00A960D2" w:rsidRPr="00B93EF5" w:rsidRDefault="00A960D2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</w:p>
        </w:tc>
        <w:tc>
          <w:tcPr>
            <w:tcW w:w="4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76676B" w14:textId="18B4A3E8" w:rsidR="00A960D2" w:rsidRPr="00B93EF5" w:rsidRDefault="00A960D2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p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6A5B7F" w14:textId="27982CAD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06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44F8FD" w14:textId="796A3035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06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110AA8" w14:textId="13CBDFA8" w:rsidR="00A960D2" w:rsidRPr="00B93EF5" w:rsidRDefault="00A960D2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003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D29589" w14:textId="1B8DC4AE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B93EF5">
              <w:rPr>
                <w:color w:val="000000" w:themeColor="text1"/>
                <w:kern w:val="0"/>
                <w:szCs w:val="21"/>
              </w:rPr>
              <w:t>&lt;</w:t>
            </w:r>
            <w:r w:rsidRPr="00B93EF5"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17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BFA60D" w14:textId="42507BDA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B93EF5"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A960D2" w:rsidRPr="00B93EF5" w14:paraId="27AA71A6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2F7FCE" w14:textId="47A4DBDF" w:rsidR="00A960D2" w:rsidRPr="00B93EF5" w:rsidRDefault="00A960D2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  <w:lang w:val="en-GB"/>
              </w:rPr>
              <w:t>S</w:t>
            </w:r>
            <w:r w:rsidRPr="00B93EF5">
              <w:rPr>
                <w:color w:val="000000" w:themeColor="text1"/>
                <w:szCs w:val="21"/>
                <w:lang w:val="en-GB"/>
              </w:rPr>
              <w:t>leep efficiency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6EC76" w14:textId="6500BC64" w:rsidR="00A960D2" w:rsidRPr="00B93EF5" w:rsidRDefault="00A960D2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r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A309F" w14:textId="3CFC8FF9" w:rsidR="00A960D2" w:rsidRPr="00B93EF5" w:rsidRDefault="00A960D2" w:rsidP="00982AEB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3</w:t>
            </w:r>
            <w:r w:rsidR="00982AEB">
              <w:rPr>
                <w:rFonts w:hint="eastAsia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584816" w14:textId="50338313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315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D2454A" w14:textId="5380FA75" w:rsidR="00A960D2" w:rsidRPr="00B93EF5" w:rsidRDefault="00A960D2" w:rsidP="00982AEB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31</w:t>
            </w:r>
            <w:r w:rsidR="00982AEB">
              <w:rPr>
                <w:rFonts w:hint="eastAsia"/>
                <w:color w:val="000000"/>
                <w:szCs w:val="21"/>
              </w:rPr>
              <w:t>0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904CB" w14:textId="027D23AC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329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9C294" w14:textId="15CE30E3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74495D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.317</w:t>
            </w:r>
          </w:p>
        </w:tc>
      </w:tr>
      <w:tr w:rsidR="00A960D2" w:rsidRPr="00B93EF5" w14:paraId="7E14773E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5EE39A" w14:textId="77777777" w:rsidR="00A960D2" w:rsidRPr="00B93EF5" w:rsidRDefault="00A960D2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</w:p>
        </w:tc>
        <w:tc>
          <w:tcPr>
            <w:tcW w:w="4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4E9006" w14:textId="6848429C" w:rsidR="00A960D2" w:rsidRPr="00B93EF5" w:rsidRDefault="00A960D2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p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F7DA13" w14:textId="7AB46D33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75BE9B" w14:textId="76CE4286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1E1787" w14:textId="61DAF867" w:rsidR="00A960D2" w:rsidRPr="00B93EF5" w:rsidRDefault="00A960D2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001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795A00" w14:textId="28786CA6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17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7EA88A" w14:textId="2EECDEFE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A960D2" w:rsidRPr="00B93EF5" w14:paraId="59A3C0AA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B283DE" w14:textId="32F1325A" w:rsidR="00A960D2" w:rsidRPr="00B93EF5" w:rsidRDefault="00A960D2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  <w:lang w:val="en-GB"/>
              </w:rPr>
              <w:t>S</w:t>
            </w:r>
            <w:r w:rsidRPr="00B93EF5">
              <w:rPr>
                <w:color w:val="000000" w:themeColor="text1"/>
                <w:szCs w:val="21"/>
                <w:lang w:val="en-GB"/>
              </w:rPr>
              <w:t>leep disturbances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9D5B5" w14:textId="3730454C" w:rsidR="00A960D2" w:rsidRPr="00B93EF5" w:rsidRDefault="00A960D2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r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08568C" w14:textId="22363F2C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56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D11DF" w14:textId="6F12A8C1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124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3901F" w14:textId="39E0DFB6" w:rsidR="00A960D2" w:rsidRPr="00B93EF5" w:rsidRDefault="00A960D2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028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CD5B3" w14:textId="02F31CAB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55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EDEBD" w14:textId="439F6D8A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74495D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.101</w:t>
            </w:r>
          </w:p>
        </w:tc>
      </w:tr>
      <w:tr w:rsidR="00A960D2" w:rsidRPr="00B93EF5" w14:paraId="4BC90ADC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EC1BC1" w14:textId="77777777" w:rsidR="00A960D2" w:rsidRPr="00B93EF5" w:rsidRDefault="00A960D2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</w:p>
        </w:tc>
        <w:tc>
          <w:tcPr>
            <w:tcW w:w="4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F1716F" w14:textId="51DF3A4B" w:rsidR="00A960D2" w:rsidRPr="00B93EF5" w:rsidRDefault="00A960D2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p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99A39D" w14:textId="16224923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559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269448" w14:textId="3C5C8880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194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134442" w14:textId="44ED6699" w:rsidR="00A960D2" w:rsidRPr="00B93EF5" w:rsidRDefault="00A960D2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773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2E5100" w14:textId="6285DC16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563</w:t>
            </w:r>
          </w:p>
        </w:tc>
        <w:tc>
          <w:tcPr>
            <w:tcW w:w="17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E6293E" w14:textId="2D88AAF1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293</w:t>
            </w:r>
          </w:p>
        </w:tc>
      </w:tr>
      <w:tr w:rsidR="00A960D2" w:rsidRPr="00B93EF5" w14:paraId="4864712E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B43CEC" w14:textId="3BDD9826" w:rsidR="00A960D2" w:rsidRPr="00B93EF5" w:rsidRDefault="00A960D2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  <w:lang w:val="en-GB"/>
              </w:rPr>
              <w:t>U</w:t>
            </w:r>
            <w:r w:rsidRPr="00B93EF5">
              <w:rPr>
                <w:color w:val="000000" w:themeColor="text1"/>
                <w:szCs w:val="21"/>
                <w:lang w:val="en-GB"/>
              </w:rPr>
              <w:t>se of sleep medication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923087" w14:textId="7BCC263C" w:rsidR="00A960D2" w:rsidRPr="00B93EF5" w:rsidRDefault="00A960D2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r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5CA28D" w14:textId="3F91EA1C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74495D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.064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4F08F" w14:textId="76923908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34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1D8905" w14:textId="1C3CA81D" w:rsidR="00A960D2" w:rsidRPr="00B93EF5" w:rsidRDefault="00A960D2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 w:rsidRPr="0074495D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.065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E744F" w14:textId="470FC1D6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74495D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.013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0DF54" w14:textId="428BFB52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74495D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.012</w:t>
            </w:r>
          </w:p>
        </w:tc>
      </w:tr>
      <w:tr w:rsidR="00A960D2" w:rsidRPr="00B93EF5" w14:paraId="275839F5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70B42C" w14:textId="77777777" w:rsidR="00A960D2" w:rsidRPr="00B93EF5" w:rsidRDefault="00A960D2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</w:p>
        </w:tc>
        <w:tc>
          <w:tcPr>
            <w:tcW w:w="4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BCF020" w14:textId="61E3C794" w:rsidR="00A960D2" w:rsidRPr="00B93EF5" w:rsidRDefault="00A960D2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p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54C3EF" w14:textId="5BCF0E9C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507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ED6629" w14:textId="317059BA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722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7537E5" w14:textId="3E2F135B" w:rsidR="00A960D2" w:rsidRPr="00B93EF5" w:rsidRDefault="00A960D2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496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EE0F8D" w14:textId="2F065B48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894</w:t>
            </w:r>
          </w:p>
        </w:tc>
        <w:tc>
          <w:tcPr>
            <w:tcW w:w="17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D77961" w14:textId="21E8AF1A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901</w:t>
            </w:r>
          </w:p>
        </w:tc>
      </w:tr>
      <w:tr w:rsidR="00A960D2" w:rsidRPr="00B93EF5" w14:paraId="1E5544E4" w14:textId="77777777" w:rsidTr="00063F61">
        <w:trPr>
          <w:trHeight w:val="383"/>
          <w:jc w:val="center"/>
        </w:trPr>
        <w:tc>
          <w:tcPr>
            <w:tcW w:w="2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F63694" w14:textId="3339E84E" w:rsidR="00A960D2" w:rsidRPr="00B93EF5" w:rsidRDefault="00A960D2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  <w:lang w:val="en-GB"/>
              </w:rPr>
              <w:t>D</w:t>
            </w:r>
            <w:r w:rsidRPr="00B93EF5">
              <w:rPr>
                <w:color w:val="000000" w:themeColor="text1"/>
                <w:szCs w:val="21"/>
                <w:lang w:val="en-GB"/>
              </w:rPr>
              <w:t>aytime dysfunction</w:t>
            </w:r>
          </w:p>
        </w:tc>
        <w:tc>
          <w:tcPr>
            <w:tcW w:w="44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98D304" w14:textId="7A6C554C" w:rsidR="00A960D2" w:rsidRPr="00B93EF5" w:rsidRDefault="00A960D2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r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3EEAF" w14:textId="0F3544B2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209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488C30" w14:textId="0C065B09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224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6D465" w14:textId="6ADF1081" w:rsidR="00A960D2" w:rsidRPr="00B93EF5" w:rsidRDefault="00A960D2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175</w:t>
            </w:r>
          </w:p>
        </w:tc>
        <w:tc>
          <w:tcPr>
            <w:tcW w:w="143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F010F" w14:textId="1DEBFFEB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185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8522C" w14:textId="01C59D49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 w:rsidRPr="0074495D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.211</w:t>
            </w:r>
          </w:p>
        </w:tc>
      </w:tr>
      <w:tr w:rsidR="00A960D2" w:rsidRPr="00B93EF5" w14:paraId="28A5D557" w14:textId="77777777" w:rsidTr="00B93EF5">
        <w:trPr>
          <w:trHeight w:val="383"/>
          <w:jc w:val="center"/>
        </w:trPr>
        <w:tc>
          <w:tcPr>
            <w:tcW w:w="22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4336F6" w14:textId="77777777" w:rsidR="00A960D2" w:rsidRPr="00B93EF5" w:rsidRDefault="00A960D2" w:rsidP="00B93EF5">
            <w:pPr>
              <w:spacing w:line="0" w:lineRule="atLeast"/>
              <w:jc w:val="left"/>
              <w:rPr>
                <w:color w:val="000000"/>
                <w:szCs w:val="21"/>
              </w:rPr>
            </w:pPr>
          </w:p>
        </w:tc>
        <w:tc>
          <w:tcPr>
            <w:tcW w:w="4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A074C0" w14:textId="29115154" w:rsidR="00A960D2" w:rsidRPr="00B93EF5" w:rsidRDefault="00A960D2" w:rsidP="00B93EF5">
            <w:pPr>
              <w:spacing w:line="0" w:lineRule="atLeast"/>
              <w:jc w:val="center"/>
              <w:rPr>
                <w:i/>
                <w:color w:val="000000"/>
                <w:szCs w:val="21"/>
              </w:rPr>
            </w:pPr>
            <w:r w:rsidRPr="00B93EF5">
              <w:rPr>
                <w:rFonts w:hint="eastAsia"/>
                <w:i/>
                <w:color w:val="000000"/>
                <w:szCs w:val="21"/>
              </w:rPr>
              <w:t>p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ABCD7B" w14:textId="09991438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28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F6B874" w14:textId="50A95A9F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18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0F3300" w14:textId="0A891376" w:rsidR="00A960D2" w:rsidRPr="00B93EF5" w:rsidRDefault="00A960D2" w:rsidP="00B93EF5">
            <w:pPr>
              <w:spacing w:line="0" w:lineRule="atLeast"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067</w:t>
            </w:r>
          </w:p>
        </w:tc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246064" w14:textId="47BC4D3D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52</w:t>
            </w:r>
          </w:p>
        </w:tc>
        <w:tc>
          <w:tcPr>
            <w:tcW w:w="172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92AA8E" w14:textId="152FB4DE" w:rsidR="00A960D2" w:rsidRPr="00B93EF5" w:rsidRDefault="00A960D2" w:rsidP="00B93EF5">
            <w:pPr>
              <w:spacing w:line="0" w:lineRule="atLeast"/>
              <w:jc w:val="center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026</w:t>
            </w:r>
          </w:p>
        </w:tc>
      </w:tr>
    </w:tbl>
    <w:p w14:paraId="0F69C27A" w14:textId="1A76FD3B" w:rsidR="006F294B" w:rsidRDefault="004B5393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</w:rPr>
      </w:pPr>
      <w:r w:rsidRPr="00F42AE1">
        <w:rPr>
          <w:rFonts w:ascii="Times New Roman" w:eastAsia="微软雅黑" w:hAnsi="Times New Roman"/>
          <w:color w:val="000000" w:themeColor="text1"/>
          <w:sz w:val="24"/>
          <w:szCs w:val="24"/>
        </w:rPr>
        <w:t>PSQI</w:t>
      </w:r>
      <w:r w:rsidR="00080C31" w:rsidRPr="00F42AE1">
        <w:rPr>
          <w:rFonts w:ascii="Times New Roman" w:eastAsia="微软雅黑" w:hAnsi="Times New Roman"/>
          <w:color w:val="000000" w:themeColor="text1"/>
          <w:sz w:val="24"/>
          <w:szCs w:val="24"/>
        </w:rPr>
        <w:t>:</w:t>
      </w:r>
      <w:r w:rsidR="00080C31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 </w:t>
      </w:r>
      <w:r w:rsidRPr="00F42AE1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Pittsburgh </w:t>
      </w:r>
      <w:r w:rsidR="00080C31" w:rsidRPr="00F42AE1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Sleep </w:t>
      </w:r>
      <w:r w:rsidR="00080C31" w:rsidRPr="00F42AE1">
        <w:rPr>
          <w:rFonts w:ascii="Times New Roman" w:hAnsi="Times New Roman"/>
          <w:color w:val="000000" w:themeColor="text1"/>
          <w:sz w:val="24"/>
          <w:szCs w:val="24"/>
        </w:rPr>
        <w:t>Quality</w:t>
      </w:r>
      <w:r w:rsidR="00080C31" w:rsidRPr="00F42AE1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 Index</w:t>
      </w:r>
      <w:r w:rsidRPr="00F42AE1">
        <w:rPr>
          <w:rFonts w:ascii="Times New Roman" w:eastAsia="微软雅黑" w:hAnsi="Times New Roman"/>
          <w:color w:val="000000" w:themeColor="text1"/>
          <w:sz w:val="24"/>
          <w:szCs w:val="24"/>
        </w:rPr>
        <w:t>;</w:t>
      </w:r>
      <w:r>
        <w:rPr>
          <w:rFonts w:ascii="Times New Roman" w:eastAsia="微软雅黑" w:hAnsi="Times New Roman" w:hint="eastAsia"/>
          <w:color w:val="000000" w:themeColor="text1"/>
          <w:sz w:val="24"/>
          <w:szCs w:val="24"/>
        </w:rPr>
        <w:t xml:space="preserve"> </w:t>
      </w:r>
      <w:r w:rsidR="00235C43">
        <w:rPr>
          <w:rFonts w:ascii="Times New Roman" w:eastAsia="微软雅黑" w:hAnsi="Times New Roman"/>
          <w:color w:val="000000" w:themeColor="text1"/>
          <w:sz w:val="24"/>
          <w:szCs w:val="24"/>
        </w:rPr>
        <w:t>SD: standard deviation</w:t>
      </w:r>
      <w:r w:rsidRPr="00F42AE1">
        <w:rPr>
          <w:rFonts w:ascii="Times New Roman" w:eastAsia="微软雅黑" w:hAnsi="Times New Roman"/>
          <w:color w:val="000000" w:themeColor="text1"/>
          <w:sz w:val="24"/>
          <w:szCs w:val="24"/>
        </w:rPr>
        <w:t xml:space="preserve"> of glucose; CV: coefficient of variation of glucose; MAGE: mean amplitude of glycemic excursions; MODD: mean of daily differences; </w:t>
      </w:r>
      <w:r w:rsidRPr="00F42AE1">
        <w:rPr>
          <w:rFonts w:ascii="Times New Roman" w:hAnsi="Times New Roman"/>
          <w:color w:val="000000" w:themeColor="text1"/>
          <w:sz w:val="24"/>
          <w:szCs w:val="24"/>
        </w:rPr>
        <w:t>TIR</w:t>
      </w:r>
      <w:r w:rsidRPr="00F42AE1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3.9-10</w:t>
      </w:r>
      <w:r w:rsidRPr="00F42AE1">
        <w:rPr>
          <w:rFonts w:ascii="Times New Roman" w:eastAsia="Songti SC" w:hAnsi="Times New Roman"/>
          <w:color w:val="000000" w:themeColor="text1"/>
          <w:sz w:val="24"/>
          <w:szCs w:val="24"/>
        </w:rPr>
        <w:t xml:space="preserve">: </w:t>
      </w:r>
      <w:r w:rsidRPr="00F42AE1">
        <w:rPr>
          <w:rFonts w:ascii="Times New Roman" w:eastAsia="微软雅黑" w:hAnsi="Times New Roman"/>
          <w:color w:val="000000" w:themeColor="text1"/>
          <w:sz w:val="24"/>
          <w:szCs w:val="24"/>
        </w:rPr>
        <w:t>time in glucose range of 3.9</w:t>
      </w:r>
      <w:r w:rsidRPr="00F42AE1">
        <w:rPr>
          <w:rFonts w:ascii="Times New Roman" w:eastAsia="Songti SC" w:hAnsi="Times New Roman"/>
          <w:color w:val="000000" w:themeColor="text1"/>
          <w:sz w:val="24"/>
          <w:szCs w:val="24"/>
        </w:rPr>
        <w:t>–</w:t>
      </w:r>
      <w:r w:rsidRPr="00F42AE1">
        <w:rPr>
          <w:rFonts w:ascii="Times New Roman" w:eastAsia="微软雅黑" w:hAnsi="Times New Roman"/>
          <w:color w:val="000000" w:themeColor="text1"/>
          <w:sz w:val="24"/>
          <w:szCs w:val="24"/>
        </w:rPr>
        <w:t>10</w:t>
      </w:r>
      <w:r w:rsidR="00235C43">
        <w:rPr>
          <w:rFonts w:ascii="Times New Roman" w:eastAsia="微软雅黑" w:hAnsi="Times New Roman" w:hint="eastAsia"/>
          <w:color w:val="000000" w:themeColor="text1"/>
          <w:sz w:val="24"/>
          <w:szCs w:val="24"/>
        </w:rPr>
        <w:t xml:space="preserve"> </w:t>
      </w:r>
      <w:r w:rsidRPr="00F42AE1">
        <w:rPr>
          <w:rFonts w:ascii="Times New Roman" w:eastAsia="微软雅黑" w:hAnsi="Times New Roman"/>
          <w:color w:val="000000" w:themeColor="text1"/>
          <w:sz w:val="24"/>
          <w:szCs w:val="24"/>
        </w:rPr>
        <w:t>mmol/L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57CC59E4" w14:textId="77777777" w:rsidR="00FD6B3C" w:rsidRDefault="00FD6B3C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</w:rPr>
      </w:pPr>
    </w:p>
    <w:p w14:paraId="55A16056" w14:textId="77777777" w:rsidR="00FD6B3C" w:rsidRDefault="00FD6B3C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</w:rPr>
      </w:pPr>
    </w:p>
    <w:p w14:paraId="49CE9285" w14:textId="57964975" w:rsidR="005E45EF" w:rsidRDefault="005E45EF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14D7D229" w14:textId="77777777" w:rsidR="005E45EF" w:rsidRDefault="005E45EF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  <w:bookmarkStart w:id="0" w:name="_GoBack"/>
      <w:bookmarkEnd w:id="0"/>
    </w:p>
    <w:p w14:paraId="3D094D34" w14:textId="77777777" w:rsidR="006F294B" w:rsidRDefault="006F294B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28E38D3F" w14:textId="77777777" w:rsidR="006F294B" w:rsidRDefault="006F294B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3CAE7D0F" w14:textId="77777777" w:rsidR="006F294B" w:rsidRDefault="006F294B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0D0073C1" w14:textId="77777777" w:rsidR="006F294B" w:rsidRDefault="006F294B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65657BA4" w14:textId="77777777" w:rsidR="006F294B" w:rsidRDefault="006F294B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01453C31" w14:textId="77777777" w:rsidR="006F294B" w:rsidRDefault="006F294B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5822CFB5" w14:textId="77777777" w:rsidR="006F294B" w:rsidRDefault="006F294B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4A873D87" w14:textId="77777777" w:rsidR="006F294B" w:rsidRDefault="006F294B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59887BF4" w14:textId="77777777" w:rsidR="00740AA9" w:rsidRDefault="00740AA9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64081EF3" w14:textId="77777777" w:rsidR="00740AA9" w:rsidRDefault="00740AA9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41504321" w14:textId="77777777" w:rsidR="006F294B" w:rsidRDefault="006F294B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3F2C0FB9" w14:textId="77777777" w:rsidR="006F294B" w:rsidRDefault="006F294B" w:rsidP="003B72C2">
      <w:pPr>
        <w:pStyle w:val="10"/>
        <w:jc w:val="both"/>
        <w:rPr>
          <w:rFonts w:ascii="Times New Roman" w:hAnsi="Times New Roman"/>
          <w:color w:val="000000" w:themeColor="text1"/>
          <w:sz w:val="24"/>
          <w:lang w:val="en-GB"/>
        </w:rPr>
      </w:pPr>
    </w:p>
    <w:p w14:paraId="150569F4" w14:textId="79B62F73" w:rsidR="00C36A9F" w:rsidRPr="00E80E94" w:rsidRDefault="00D356B9" w:rsidP="00E80E94">
      <w:pPr>
        <w:rPr>
          <w:rFonts w:eastAsia="Songti SC"/>
          <w:color w:val="000000" w:themeColor="text1"/>
          <w:sz w:val="24"/>
        </w:rPr>
      </w:pPr>
      <w:r>
        <w:rPr>
          <w:rFonts w:eastAsia="Songti SC"/>
          <w:noProof/>
          <w:color w:val="000000" w:themeColor="text1"/>
          <w:kern w:val="0"/>
          <w:sz w:val="24"/>
          <w:szCs w:val="21"/>
        </w:rPr>
        <w:fldChar w:fldCharType="begin"/>
      </w:r>
      <w:r>
        <w:rPr>
          <w:rFonts w:eastAsia="Songti SC"/>
          <w:color w:val="000000" w:themeColor="text1"/>
          <w:sz w:val="24"/>
        </w:rPr>
        <w:instrText xml:space="preserve"> ADDIN EN.REFLIST </w:instrText>
      </w:r>
      <w:r>
        <w:rPr>
          <w:rFonts w:eastAsia="Songti SC"/>
          <w:noProof/>
          <w:color w:val="000000" w:themeColor="text1"/>
          <w:kern w:val="0"/>
          <w:sz w:val="24"/>
          <w:szCs w:val="21"/>
        </w:rPr>
        <w:fldChar w:fldCharType="end"/>
      </w:r>
    </w:p>
    <w:sectPr w:rsidR="00C36A9F" w:rsidRPr="00E80E94" w:rsidSect="008B01D7">
      <w:footerReference w:type="default" r:id="rId9"/>
      <w:pgSz w:w="11906" w:h="16838"/>
      <w:pgMar w:top="1440" w:right="1797" w:bottom="1440" w:left="1797" w:header="851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DB82C2" w14:textId="77777777" w:rsidR="00A52341" w:rsidRDefault="00A52341">
      <w:r>
        <w:separator/>
      </w:r>
    </w:p>
  </w:endnote>
  <w:endnote w:type="continuationSeparator" w:id="0">
    <w:p w14:paraId="2BDBE77B" w14:textId="77777777" w:rsidR="00A52341" w:rsidRDefault="00A52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8186789"/>
      <w:docPartObj>
        <w:docPartGallery w:val="Page Numbers (Bottom of Page)"/>
        <w:docPartUnique/>
      </w:docPartObj>
    </w:sdtPr>
    <w:sdtEndPr>
      <w:rPr>
        <w:sz w:val="21"/>
        <w:szCs w:val="21"/>
      </w:rPr>
    </w:sdtEndPr>
    <w:sdtContent>
      <w:p w14:paraId="60182180" w14:textId="77777777" w:rsidR="00E76DCF" w:rsidRPr="002F135D" w:rsidRDefault="00E76DCF" w:rsidP="002F135D">
        <w:pPr>
          <w:pStyle w:val="a4"/>
          <w:jc w:val="right"/>
          <w:rPr>
            <w:sz w:val="21"/>
            <w:szCs w:val="21"/>
          </w:rPr>
        </w:pPr>
        <w:r w:rsidRPr="00422EDE">
          <w:rPr>
            <w:sz w:val="21"/>
            <w:szCs w:val="21"/>
          </w:rPr>
          <w:fldChar w:fldCharType="begin"/>
        </w:r>
        <w:r w:rsidRPr="00422EDE">
          <w:rPr>
            <w:sz w:val="21"/>
            <w:szCs w:val="21"/>
          </w:rPr>
          <w:instrText>PAGE   \* MERGEFORMAT</w:instrText>
        </w:r>
        <w:r w:rsidRPr="00422EDE">
          <w:rPr>
            <w:sz w:val="21"/>
            <w:szCs w:val="21"/>
          </w:rPr>
          <w:fldChar w:fldCharType="separate"/>
        </w:r>
        <w:r w:rsidR="00080C31" w:rsidRPr="00080C31">
          <w:rPr>
            <w:noProof/>
            <w:sz w:val="21"/>
            <w:szCs w:val="21"/>
            <w:lang w:val="zh-CN"/>
          </w:rPr>
          <w:t>1</w:t>
        </w:r>
        <w:r w:rsidRPr="00422EDE">
          <w:rPr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CDE550" w14:textId="77777777" w:rsidR="00A52341" w:rsidRDefault="00A52341">
      <w:r>
        <w:separator/>
      </w:r>
    </w:p>
  </w:footnote>
  <w:footnote w:type="continuationSeparator" w:id="0">
    <w:p w14:paraId="6276F453" w14:textId="77777777" w:rsidR="00A52341" w:rsidRDefault="00A523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82005"/>
    <w:multiLevelType w:val="hybridMultilevel"/>
    <w:tmpl w:val="158AC002"/>
    <w:lvl w:ilvl="0" w:tplc="976CA6F0">
      <w:start w:val="1"/>
      <w:numFmt w:val="decimal"/>
      <w:lvlText w:val="%1."/>
      <w:lvlJc w:val="left"/>
      <w:pPr>
        <w:ind w:left="420" w:hanging="420"/>
      </w:pPr>
    </w:lvl>
    <w:lvl w:ilvl="1" w:tplc="EABEFC9E" w:tentative="1">
      <w:start w:val="1"/>
      <w:numFmt w:val="lowerLetter"/>
      <w:lvlText w:val="%2)"/>
      <w:lvlJc w:val="left"/>
      <w:pPr>
        <w:ind w:left="840" w:hanging="420"/>
      </w:pPr>
    </w:lvl>
    <w:lvl w:ilvl="2" w:tplc="D83E4C34" w:tentative="1">
      <w:start w:val="1"/>
      <w:numFmt w:val="lowerRoman"/>
      <w:lvlText w:val="%3."/>
      <w:lvlJc w:val="right"/>
      <w:pPr>
        <w:ind w:left="1260" w:hanging="420"/>
      </w:pPr>
    </w:lvl>
    <w:lvl w:ilvl="3" w:tplc="B5109FF0" w:tentative="1">
      <w:start w:val="1"/>
      <w:numFmt w:val="decimal"/>
      <w:lvlText w:val="%4."/>
      <w:lvlJc w:val="left"/>
      <w:pPr>
        <w:ind w:left="1680" w:hanging="420"/>
      </w:pPr>
    </w:lvl>
    <w:lvl w:ilvl="4" w:tplc="550E629A" w:tentative="1">
      <w:start w:val="1"/>
      <w:numFmt w:val="lowerLetter"/>
      <w:lvlText w:val="%5)"/>
      <w:lvlJc w:val="left"/>
      <w:pPr>
        <w:ind w:left="2100" w:hanging="420"/>
      </w:pPr>
    </w:lvl>
    <w:lvl w:ilvl="5" w:tplc="4AEE01E8" w:tentative="1">
      <w:start w:val="1"/>
      <w:numFmt w:val="lowerRoman"/>
      <w:lvlText w:val="%6."/>
      <w:lvlJc w:val="right"/>
      <w:pPr>
        <w:ind w:left="2520" w:hanging="420"/>
      </w:pPr>
    </w:lvl>
    <w:lvl w:ilvl="6" w:tplc="5BA43A42" w:tentative="1">
      <w:start w:val="1"/>
      <w:numFmt w:val="decimal"/>
      <w:lvlText w:val="%7."/>
      <w:lvlJc w:val="left"/>
      <w:pPr>
        <w:ind w:left="2940" w:hanging="420"/>
      </w:pPr>
    </w:lvl>
    <w:lvl w:ilvl="7" w:tplc="78D04FF8" w:tentative="1">
      <w:start w:val="1"/>
      <w:numFmt w:val="lowerLetter"/>
      <w:lvlText w:val="%8)"/>
      <w:lvlJc w:val="left"/>
      <w:pPr>
        <w:ind w:left="3360" w:hanging="420"/>
      </w:pPr>
    </w:lvl>
    <w:lvl w:ilvl="8" w:tplc="73B0AE4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2371E1F"/>
    <w:multiLevelType w:val="hybridMultilevel"/>
    <w:tmpl w:val="8D0EBCF2"/>
    <w:lvl w:ilvl="0" w:tplc="2D0A2C48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42460354" w:tentative="1">
      <w:start w:val="1"/>
      <w:numFmt w:val="lowerLetter"/>
      <w:lvlText w:val="%2)"/>
      <w:lvlJc w:val="left"/>
      <w:pPr>
        <w:ind w:left="840" w:hanging="420"/>
      </w:pPr>
    </w:lvl>
    <w:lvl w:ilvl="2" w:tplc="305A4E6A" w:tentative="1">
      <w:start w:val="1"/>
      <w:numFmt w:val="lowerRoman"/>
      <w:lvlText w:val="%3."/>
      <w:lvlJc w:val="right"/>
      <w:pPr>
        <w:ind w:left="1260" w:hanging="420"/>
      </w:pPr>
    </w:lvl>
    <w:lvl w:ilvl="3" w:tplc="AF4A1F88" w:tentative="1">
      <w:start w:val="1"/>
      <w:numFmt w:val="decimal"/>
      <w:lvlText w:val="%4."/>
      <w:lvlJc w:val="left"/>
      <w:pPr>
        <w:ind w:left="1680" w:hanging="420"/>
      </w:pPr>
    </w:lvl>
    <w:lvl w:ilvl="4" w:tplc="FF5E7396" w:tentative="1">
      <w:start w:val="1"/>
      <w:numFmt w:val="lowerLetter"/>
      <w:lvlText w:val="%5)"/>
      <w:lvlJc w:val="left"/>
      <w:pPr>
        <w:ind w:left="2100" w:hanging="420"/>
      </w:pPr>
    </w:lvl>
    <w:lvl w:ilvl="5" w:tplc="C5747430" w:tentative="1">
      <w:start w:val="1"/>
      <w:numFmt w:val="lowerRoman"/>
      <w:lvlText w:val="%6."/>
      <w:lvlJc w:val="right"/>
      <w:pPr>
        <w:ind w:left="2520" w:hanging="420"/>
      </w:pPr>
    </w:lvl>
    <w:lvl w:ilvl="6" w:tplc="D12890C4" w:tentative="1">
      <w:start w:val="1"/>
      <w:numFmt w:val="decimal"/>
      <w:lvlText w:val="%7."/>
      <w:lvlJc w:val="left"/>
      <w:pPr>
        <w:ind w:left="2940" w:hanging="420"/>
      </w:pPr>
    </w:lvl>
    <w:lvl w:ilvl="7" w:tplc="204436FC" w:tentative="1">
      <w:start w:val="1"/>
      <w:numFmt w:val="lowerLetter"/>
      <w:lvlText w:val="%8)"/>
      <w:lvlJc w:val="left"/>
      <w:pPr>
        <w:ind w:left="3360" w:hanging="420"/>
      </w:pPr>
    </w:lvl>
    <w:lvl w:ilvl="8" w:tplc="F31C330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42B1946"/>
    <w:multiLevelType w:val="hybridMultilevel"/>
    <w:tmpl w:val="74CAF678"/>
    <w:lvl w:ilvl="0" w:tplc="605C43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C607A54" w:tentative="1">
      <w:start w:val="1"/>
      <w:numFmt w:val="lowerLetter"/>
      <w:lvlText w:val="%2)"/>
      <w:lvlJc w:val="left"/>
      <w:pPr>
        <w:ind w:left="840" w:hanging="420"/>
      </w:pPr>
    </w:lvl>
    <w:lvl w:ilvl="2" w:tplc="812E5298" w:tentative="1">
      <w:start w:val="1"/>
      <w:numFmt w:val="lowerRoman"/>
      <w:lvlText w:val="%3."/>
      <w:lvlJc w:val="right"/>
      <w:pPr>
        <w:ind w:left="1260" w:hanging="420"/>
      </w:pPr>
    </w:lvl>
    <w:lvl w:ilvl="3" w:tplc="FA3C67DA" w:tentative="1">
      <w:start w:val="1"/>
      <w:numFmt w:val="decimal"/>
      <w:lvlText w:val="%4."/>
      <w:lvlJc w:val="left"/>
      <w:pPr>
        <w:ind w:left="1680" w:hanging="420"/>
      </w:pPr>
    </w:lvl>
    <w:lvl w:ilvl="4" w:tplc="A0845C8C" w:tentative="1">
      <w:start w:val="1"/>
      <w:numFmt w:val="lowerLetter"/>
      <w:lvlText w:val="%5)"/>
      <w:lvlJc w:val="left"/>
      <w:pPr>
        <w:ind w:left="2100" w:hanging="420"/>
      </w:pPr>
    </w:lvl>
    <w:lvl w:ilvl="5" w:tplc="C1964E46" w:tentative="1">
      <w:start w:val="1"/>
      <w:numFmt w:val="lowerRoman"/>
      <w:lvlText w:val="%6."/>
      <w:lvlJc w:val="right"/>
      <w:pPr>
        <w:ind w:left="2520" w:hanging="420"/>
      </w:pPr>
    </w:lvl>
    <w:lvl w:ilvl="6" w:tplc="300CAC30" w:tentative="1">
      <w:start w:val="1"/>
      <w:numFmt w:val="decimal"/>
      <w:lvlText w:val="%7."/>
      <w:lvlJc w:val="left"/>
      <w:pPr>
        <w:ind w:left="2940" w:hanging="420"/>
      </w:pPr>
    </w:lvl>
    <w:lvl w:ilvl="7" w:tplc="3C528DF6" w:tentative="1">
      <w:start w:val="1"/>
      <w:numFmt w:val="lowerLetter"/>
      <w:lvlText w:val="%8)"/>
      <w:lvlJc w:val="left"/>
      <w:pPr>
        <w:ind w:left="3360" w:hanging="420"/>
      </w:pPr>
    </w:lvl>
    <w:lvl w:ilvl="8" w:tplc="7F8A5B5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4E168A3"/>
    <w:multiLevelType w:val="hybridMultilevel"/>
    <w:tmpl w:val="33BE811C"/>
    <w:lvl w:ilvl="0" w:tplc="989400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FF6ED86" w:tentative="1">
      <w:start w:val="1"/>
      <w:numFmt w:val="lowerLetter"/>
      <w:lvlText w:val="%2)"/>
      <w:lvlJc w:val="left"/>
      <w:pPr>
        <w:ind w:left="840" w:hanging="420"/>
      </w:pPr>
    </w:lvl>
    <w:lvl w:ilvl="2" w:tplc="D6A649FA" w:tentative="1">
      <w:start w:val="1"/>
      <w:numFmt w:val="lowerRoman"/>
      <w:lvlText w:val="%3."/>
      <w:lvlJc w:val="right"/>
      <w:pPr>
        <w:ind w:left="1260" w:hanging="420"/>
      </w:pPr>
    </w:lvl>
    <w:lvl w:ilvl="3" w:tplc="8AD80BAA" w:tentative="1">
      <w:start w:val="1"/>
      <w:numFmt w:val="decimal"/>
      <w:lvlText w:val="%4."/>
      <w:lvlJc w:val="left"/>
      <w:pPr>
        <w:ind w:left="1680" w:hanging="420"/>
      </w:pPr>
    </w:lvl>
    <w:lvl w:ilvl="4" w:tplc="F56CE1CE" w:tentative="1">
      <w:start w:val="1"/>
      <w:numFmt w:val="lowerLetter"/>
      <w:lvlText w:val="%5)"/>
      <w:lvlJc w:val="left"/>
      <w:pPr>
        <w:ind w:left="2100" w:hanging="420"/>
      </w:pPr>
    </w:lvl>
    <w:lvl w:ilvl="5" w:tplc="16A62C5A" w:tentative="1">
      <w:start w:val="1"/>
      <w:numFmt w:val="lowerRoman"/>
      <w:lvlText w:val="%6."/>
      <w:lvlJc w:val="right"/>
      <w:pPr>
        <w:ind w:left="2520" w:hanging="420"/>
      </w:pPr>
    </w:lvl>
    <w:lvl w:ilvl="6" w:tplc="F756387C" w:tentative="1">
      <w:start w:val="1"/>
      <w:numFmt w:val="decimal"/>
      <w:lvlText w:val="%7."/>
      <w:lvlJc w:val="left"/>
      <w:pPr>
        <w:ind w:left="2940" w:hanging="420"/>
      </w:pPr>
    </w:lvl>
    <w:lvl w:ilvl="7" w:tplc="529A5FD0" w:tentative="1">
      <w:start w:val="1"/>
      <w:numFmt w:val="lowerLetter"/>
      <w:lvlText w:val="%8)"/>
      <w:lvlJc w:val="left"/>
      <w:pPr>
        <w:ind w:left="3360" w:hanging="420"/>
      </w:pPr>
    </w:lvl>
    <w:lvl w:ilvl="8" w:tplc="2E887D5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6DC49B6"/>
    <w:multiLevelType w:val="hybridMultilevel"/>
    <w:tmpl w:val="03C60CFC"/>
    <w:lvl w:ilvl="0" w:tplc="00A40510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91F862A4" w:tentative="1">
      <w:start w:val="1"/>
      <w:numFmt w:val="lowerLetter"/>
      <w:lvlText w:val="%2)"/>
      <w:lvlJc w:val="left"/>
      <w:pPr>
        <w:ind w:left="840" w:hanging="420"/>
      </w:pPr>
    </w:lvl>
    <w:lvl w:ilvl="2" w:tplc="B824E0B2" w:tentative="1">
      <w:start w:val="1"/>
      <w:numFmt w:val="lowerRoman"/>
      <w:lvlText w:val="%3."/>
      <w:lvlJc w:val="right"/>
      <w:pPr>
        <w:ind w:left="1260" w:hanging="420"/>
      </w:pPr>
    </w:lvl>
    <w:lvl w:ilvl="3" w:tplc="CBFE53E4" w:tentative="1">
      <w:start w:val="1"/>
      <w:numFmt w:val="decimal"/>
      <w:lvlText w:val="%4."/>
      <w:lvlJc w:val="left"/>
      <w:pPr>
        <w:ind w:left="1680" w:hanging="420"/>
      </w:pPr>
    </w:lvl>
    <w:lvl w:ilvl="4" w:tplc="CA3E253A" w:tentative="1">
      <w:start w:val="1"/>
      <w:numFmt w:val="lowerLetter"/>
      <w:lvlText w:val="%5)"/>
      <w:lvlJc w:val="left"/>
      <w:pPr>
        <w:ind w:left="2100" w:hanging="420"/>
      </w:pPr>
    </w:lvl>
    <w:lvl w:ilvl="5" w:tplc="7DDC02CE" w:tentative="1">
      <w:start w:val="1"/>
      <w:numFmt w:val="lowerRoman"/>
      <w:lvlText w:val="%6."/>
      <w:lvlJc w:val="right"/>
      <w:pPr>
        <w:ind w:left="2520" w:hanging="420"/>
      </w:pPr>
    </w:lvl>
    <w:lvl w:ilvl="6" w:tplc="EAB0172C" w:tentative="1">
      <w:start w:val="1"/>
      <w:numFmt w:val="decimal"/>
      <w:lvlText w:val="%7."/>
      <w:lvlJc w:val="left"/>
      <w:pPr>
        <w:ind w:left="2940" w:hanging="420"/>
      </w:pPr>
    </w:lvl>
    <w:lvl w:ilvl="7" w:tplc="340629BC" w:tentative="1">
      <w:start w:val="1"/>
      <w:numFmt w:val="lowerLetter"/>
      <w:lvlText w:val="%8)"/>
      <w:lvlJc w:val="left"/>
      <w:pPr>
        <w:ind w:left="3360" w:hanging="420"/>
      </w:pPr>
    </w:lvl>
    <w:lvl w:ilvl="8" w:tplc="83C23F6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5A633B5"/>
    <w:multiLevelType w:val="hybridMultilevel"/>
    <w:tmpl w:val="E30A76D8"/>
    <w:lvl w:ilvl="0" w:tplc="2AB0F4B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CD272E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5C5EC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78907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B61C2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EA2FE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692FD6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7FA29C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CB8CB9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5DA7097"/>
    <w:multiLevelType w:val="hybridMultilevel"/>
    <w:tmpl w:val="D7C08D04"/>
    <w:lvl w:ilvl="0" w:tplc="2464840E">
      <w:start w:val="1"/>
      <w:numFmt w:val="decimal"/>
      <w:lvlText w:val="%1."/>
      <w:lvlJc w:val="left"/>
      <w:pPr>
        <w:ind w:left="397" w:hanging="397"/>
      </w:pPr>
      <w:rPr>
        <w:rFonts w:hint="eastAsia"/>
      </w:rPr>
    </w:lvl>
    <w:lvl w:ilvl="1" w:tplc="7BFAAA7C" w:tentative="1">
      <w:start w:val="1"/>
      <w:numFmt w:val="lowerLetter"/>
      <w:lvlText w:val="%2)"/>
      <w:lvlJc w:val="left"/>
      <w:pPr>
        <w:ind w:left="840" w:hanging="420"/>
      </w:pPr>
    </w:lvl>
    <w:lvl w:ilvl="2" w:tplc="E06C25AA" w:tentative="1">
      <w:start w:val="1"/>
      <w:numFmt w:val="lowerRoman"/>
      <w:lvlText w:val="%3."/>
      <w:lvlJc w:val="right"/>
      <w:pPr>
        <w:ind w:left="1260" w:hanging="420"/>
      </w:pPr>
    </w:lvl>
    <w:lvl w:ilvl="3" w:tplc="38C8A78C" w:tentative="1">
      <w:start w:val="1"/>
      <w:numFmt w:val="decimal"/>
      <w:lvlText w:val="%4."/>
      <w:lvlJc w:val="left"/>
      <w:pPr>
        <w:ind w:left="1680" w:hanging="420"/>
      </w:pPr>
    </w:lvl>
    <w:lvl w:ilvl="4" w:tplc="1F487A92" w:tentative="1">
      <w:start w:val="1"/>
      <w:numFmt w:val="lowerLetter"/>
      <w:lvlText w:val="%5)"/>
      <w:lvlJc w:val="left"/>
      <w:pPr>
        <w:ind w:left="2100" w:hanging="420"/>
      </w:pPr>
    </w:lvl>
    <w:lvl w:ilvl="5" w:tplc="C67E4664" w:tentative="1">
      <w:start w:val="1"/>
      <w:numFmt w:val="lowerRoman"/>
      <w:lvlText w:val="%6."/>
      <w:lvlJc w:val="right"/>
      <w:pPr>
        <w:ind w:left="2520" w:hanging="420"/>
      </w:pPr>
    </w:lvl>
    <w:lvl w:ilvl="6" w:tplc="D97614EA" w:tentative="1">
      <w:start w:val="1"/>
      <w:numFmt w:val="decimal"/>
      <w:lvlText w:val="%7."/>
      <w:lvlJc w:val="left"/>
      <w:pPr>
        <w:ind w:left="2940" w:hanging="420"/>
      </w:pPr>
    </w:lvl>
    <w:lvl w:ilvl="7" w:tplc="DBBEA6A4" w:tentative="1">
      <w:start w:val="1"/>
      <w:numFmt w:val="lowerLetter"/>
      <w:lvlText w:val="%8)"/>
      <w:lvlJc w:val="left"/>
      <w:pPr>
        <w:ind w:left="3360" w:hanging="420"/>
      </w:pPr>
    </w:lvl>
    <w:lvl w:ilvl="8" w:tplc="78A6E37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2C160C6D"/>
    <w:multiLevelType w:val="hybridMultilevel"/>
    <w:tmpl w:val="F2DA392E"/>
    <w:lvl w:ilvl="0" w:tplc="0A188C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29ADD52" w:tentative="1">
      <w:start w:val="1"/>
      <w:numFmt w:val="lowerLetter"/>
      <w:lvlText w:val="%2)"/>
      <w:lvlJc w:val="left"/>
      <w:pPr>
        <w:ind w:left="840" w:hanging="420"/>
      </w:pPr>
    </w:lvl>
    <w:lvl w:ilvl="2" w:tplc="3CCE3CC4" w:tentative="1">
      <w:start w:val="1"/>
      <w:numFmt w:val="lowerRoman"/>
      <w:lvlText w:val="%3."/>
      <w:lvlJc w:val="right"/>
      <w:pPr>
        <w:ind w:left="1260" w:hanging="420"/>
      </w:pPr>
    </w:lvl>
    <w:lvl w:ilvl="3" w:tplc="9760D782" w:tentative="1">
      <w:start w:val="1"/>
      <w:numFmt w:val="decimal"/>
      <w:lvlText w:val="%4."/>
      <w:lvlJc w:val="left"/>
      <w:pPr>
        <w:ind w:left="1680" w:hanging="420"/>
      </w:pPr>
    </w:lvl>
    <w:lvl w:ilvl="4" w:tplc="49C695DE" w:tentative="1">
      <w:start w:val="1"/>
      <w:numFmt w:val="lowerLetter"/>
      <w:lvlText w:val="%5)"/>
      <w:lvlJc w:val="left"/>
      <w:pPr>
        <w:ind w:left="2100" w:hanging="420"/>
      </w:pPr>
    </w:lvl>
    <w:lvl w:ilvl="5" w:tplc="DF1A7EE2" w:tentative="1">
      <w:start w:val="1"/>
      <w:numFmt w:val="lowerRoman"/>
      <w:lvlText w:val="%6."/>
      <w:lvlJc w:val="right"/>
      <w:pPr>
        <w:ind w:left="2520" w:hanging="420"/>
      </w:pPr>
    </w:lvl>
    <w:lvl w:ilvl="6" w:tplc="14E60840" w:tentative="1">
      <w:start w:val="1"/>
      <w:numFmt w:val="decimal"/>
      <w:lvlText w:val="%7."/>
      <w:lvlJc w:val="left"/>
      <w:pPr>
        <w:ind w:left="2940" w:hanging="420"/>
      </w:pPr>
    </w:lvl>
    <w:lvl w:ilvl="7" w:tplc="D8002B24" w:tentative="1">
      <w:start w:val="1"/>
      <w:numFmt w:val="lowerLetter"/>
      <w:lvlText w:val="%8)"/>
      <w:lvlJc w:val="left"/>
      <w:pPr>
        <w:ind w:left="3360" w:hanging="420"/>
      </w:pPr>
    </w:lvl>
    <w:lvl w:ilvl="8" w:tplc="615CA06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12340E1"/>
    <w:multiLevelType w:val="hybridMultilevel"/>
    <w:tmpl w:val="AC221214"/>
    <w:lvl w:ilvl="0" w:tplc="B22276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494FCEE" w:tentative="1">
      <w:start w:val="1"/>
      <w:numFmt w:val="lowerLetter"/>
      <w:lvlText w:val="%2)"/>
      <w:lvlJc w:val="left"/>
      <w:pPr>
        <w:ind w:left="840" w:hanging="420"/>
      </w:pPr>
    </w:lvl>
    <w:lvl w:ilvl="2" w:tplc="E4C2682C" w:tentative="1">
      <w:start w:val="1"/>
      <w:numFmt w:val="lowerRoman"/>
      <w:lvlText w:val="%3."/>
      <w:lvlJc w:val="right"/>
      <w:pPr>
        <w:ind w:left="1260" w:hanging="420"/>
      </w:pPr>
    </w:lvl>
    <w:lvl w:ilvl="3" w:tplc="BA7E21D0" w:tentative="1">
      <w:start w:val="1"/>
      <w:numFmt w:val="decimal"/>
      <w:lvlText w:val="%4."/>
      <w:lvlJc w:val="left"/>
      <w:pPr>
        <w:ind w:left="1680" w:hanging="420"/>
      </w:pPr>
    </w:lvl>
    <w:lvl w:ilvl="4" w:tplc="9A3C92A6" w:tentative="1">
      <w:start w:val="1"/>
      <w:numFmt w:val="lowerLetter"/>
      <w:lvlText w:val="%5)"/>
      <w:lvlJc w:val="left"/>
      <w:pPr>
        <w:ind w:left="2100" w:hanging="420"/>
      </w:pPr>
    </w:lvl>
    <w:lvl w:ilvl="5" w:tplc="7CA08D6E" w:tentative="1">
      <w:start w:val="1"/>
      <w:numFmt w:val="lowerRoman"/>
      <w:lvlText w:val="%6."/>
      <w:lvlJc w:val="right"/>
      <w:pPr>
        <w:ind w:left="2520" w:hanging="420"/>
      </w:pPr>
    </w:lvl>
    <w:lvl w:ilvl="6" w:tplc="1BF613C2" w:tentative="1">
      <w:start w:val="1"/>
      <w:numFmt w:val="decimal"/>
      <w:lvlText w:val="%7."/>
      <w:lvlJc w:val="left"/>
      <w:pPr>
        <w:ind w:left="2940" w:hanging="420"/>
      </w:pPr>
    </w:lvl>
    <w:lvl w:ilvl="7" w:tplc="69100536" w:tentative="1">
      <w:start w:val="1"/>
      <w:numFmt w:val="lowerLetter"/>
      <w:lvlText w:val="%8)"/>
      <w:lvlJc w:val="left"/>
      <w:pPr>
        <w:ind w:left="3360" w:hanging="420"/>
      </w:pPr>
    </w:lvl>
    <w:lvl w:ilvl="8" w:tplc="2E4A152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BD21992"/>
    <w:multiLevelType w:val="hybridMultilevel"/>
    <w:tmpl w:val="7944C7F0"/>
    <w:lvl w:ilvl="0" w:tplc="0F023A90">
      <w:start w:val="1"/>
      <w:numFmt w:val="decimal"/>
      <w:lvlText w:val="%1."/>
      <w:lvlJc w:val="left"/>
      <w:pPr>
        <w:ind w:left="420" w:hanging="420"/>
      </w:pPr>
    </w:lvl>
    <w:lvl w:ilvl="1" w:tplc="17D4708A" w:tentative="1">
      <w:start w:val="1"/>
      <w:numFmt w:val="lowerLetter"/>
      <w:lvlText w:val="%2)"/>
      <w:lvlJc w:val="left"/>
      <w:pPr>
        <w:ind w:left="840" w:hanging="420"/>
      </w:pPr>
    </w:lvl>
    <w:lvl w:ilvl="2" w:tplc="F9CEE124" w:tentative="1">
      <w:start w:val="1"/>
      <w:numFmt w:val="lowerRoman"/>
      <w:lvlText w:val="%3."/>
      <w:lvlJc w:val="right"/>
      <w:pPr>
        <w:ind w:left="1260" w:hanging="420"/>
      </w:pPr>
    </w:lvl>
    <w:lvl w:ilvl="3" w:tplc="B700EE16" w:tentative="1">
      <w:start w:val="1"/>
      <w:numFmt w:val="decimal"/>
      <w:lvlText w:val="%4."/>
      <w:lvlJc w:val="left"/>
      <w:pPr>
        <w:ind w:left="1680" w:hanging="420"/>
      </w:pPr>
    </w:lvl>
    <w:lvl w:ilvl="4" w:tplc="84F2AD4A" w:tentative="1">
      <w:start w:val="1"/>
      <w:numFmt w:val="lowerLetter"/>
      <w:lvlText w:val="%5)"/>
      <w:lvlJc w:val="left"/>
      <w:pPr>
        <w:ind w:left="2100" w:hanging="420"/>
      </w:pPr>
    </w:lvl>
    <w:lvl w:ilvl="5" w:tplc="8D325CE2" w:tentative="1">
      <w:start w:val="1"/>
      <w:numFmt w:val="lowerRoman"/>
      <w:lvlText w:val="%6."/>
      <w:lvlJc w:val="right"/>
      <w:pPr>
        <w:ind w:left="2520" w:hanging="420"/>
      </w:pPr>
    </w:lvl>
    <w:lvl w:ilvl="6" w:tplc="AE72D056" w:tentative="1">
      <w:start w:val="1"/>
      <w:numFmt w:val="decimal"/>
      <w:lvlText w:val="%7."/>
      <w:lvlJc w:val="left"/>
      <w:pPr>
        <w:ind w:left="2940" w:hanging="420"/>
      </w:pPr>
    </w:lvl>
    <w:lvl w:ilvl="7" w:tplc="F9C48F8C" w:tentative="1">
      <w:start w:val="1"/>
      <w:numFmt w:val="lowerLetter"/>
      <w:lvlText w:val="%8)"/>
      <w:lvlJc w:val="left"/>
      <w:pPr>
        <w:ind w:left="3360" w:hanging="420"/>
      </w:pPr>
    </w:lvl>
    <w:lvl w:ilvl="8" w:tplc="8B1E691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56165C7B"/>
    <w:multiLevelType w:val="hybridMultilevel"/>
    <w:tmpl w:val="616006B0"/>
    <w:lvl w:ilvl="0" w:tplc="8F5073EC">
      <w:start w:val="1"/>
      <w:numFmt w:val="decimal"/>
      <w:lvlText w:val="[%1]"/>
      <w:lvlJc w:val="left"/>
      <w:pPr>
        <w:ind w:left="420" w:hanging="420"/>
      </w:pPr>
      <w:rPr>
        <w:rFonts w:hint="eastAsia"/>
        <w:b/>
      </w:rPr>
    </w:lvl>
    <w:lvl w:ilvl="1" w:tplc="A71A0EB8" w:tentative="1">
      <w:start w:val="1"/>
      <w:numFmt w:val="lowerLetter"/>
      <w:lvlText w:val="%2)"/>
      <w:lvlJc w:val="left"/>
      <w:pPr>
        <w:ind w:left="840" w:hanging="420"/>
      </w:pPr>
    </w:lvl>
    <w:lvl w:ilvl="2" w:tplc="1E146DAC" w:tentative="1">
      <w:start w:val="1"/>
      <w:numFmt w:val="lowerRoman"/>
      <w:lvlText w:val="%3."/>
      <w:lvlJc w:val="right"/>
      <w:pPr>
        <w:ind w:left="1260" w:hanging="420"/>
      </w:pPr>
    </w:lvl>
    <w:lvl w:ilvl="3" w:tplc="CE983A7A" w:tentative="1">
      <w:start w:val="1"/>
      <w:numFmt w:val="decimal"/>
      <w:lvlText w:val="%4."/>
      <w:lvlJc w:val="left"/>
      <w:pPr>
        <w:ind w:left="1680" w:hanging="420"/>
      </w:pPr>
    </w:lvl>
    <w:lvl w:ilvl="4" w:tplc="ECD099BA" w:tentative="1">
      <w:start w:val="1"/>
      <w:numFmt w:val="lowerLetter"/>
      <w:lvlText w:val="%5)"/>
      <w:lvlJc w:val="left"/>
      <w:pPr>
        <w:ind w:left="2100" w:hanging="420"/>
      </w:pPr>
    </w:lvl>
    <w:lvl w:ilvl="5" w:tplc="1A044F2C" w:tentative="1">
      <w:start w:val="1"/>
      <w:numFmt w:val="lowerRoman"/>
      <w:lvlText w:val="%6."/>
      <w:lvlJc w:val="right"/>
      <w:pPr>
        <w:ind w:left="2520" w:hanging="420"/>
      </w:pPr>
    </w:lvl>
    <w:lvl w:ilvl="6" w:tplc="A16650A0" w:tentative="1">
      <w:start w:val="1"/>
      <w:numFmt w:val="decimal"/>
      <w:lvlText w:val="%7."/>
      <w:lvlJc w:val="left"/>
      <w:pPr>
        <w:ind w:left="2940" w:hanging="420"/>
      </w:pPr>
    </w:lvl>
    <w:lvl w:ilvl="7" w:tplc="7974EC4C" w:tentative="1">
      <w:start w:val="1"/>
      <w:numFmt w:val="lowerLetter"/>
      <w:lvlText w:val="%8)"/>
      <w:lvlJc w:val="left"/>
      <w:pPr>
        <w:ind w:left="3360" w:hanging="420"/>
      </w:pPr>
    </w:lvl>
    <w:lvl w:ilvl="8" w:tplc="A6F0B2F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6652D0B"/>
    <w:multiLevelType w:val="hybridMultilevel"/>
    <w:tmpl w:val="923ECA86"/>
    <w:lvl w:ilvl="0" w:tplc="1C22C0B4">
      <w:start w:val="1"/>
      <w:numFmt w:val="decimal"/>
      <w:lvlText w:val="%1."/>
      <w:lvlJc w:val="left"/>
      <w:pPr>
        <w:ind w:left="420" w:hanging="420"/>
      </w:pPr>
    </w:lvl>
    <w:lvl w:ilvl="1" w:tplc="6B808A6E" w:tentative="1">
      <w:start w:val="1"/>
      <w:numFmt w:val="lowerLetter"/>
      <w:lvlText w:val="%2)"/>
      <w:lvlJc w:val="left"/>
      <w:pPr>
        <w:ind w:left="840" w:hanging="420"/>
      </w:pPr>
    </w:lvl>
    <w:lvl w:ilvl="2" w:tplc="2DE2A456" w:tentative="1">
      <w:start w:val="1"/>
      <w:numFmt w:val="lowerRoman"/>
      <w:lvlText w:val="%3."/>
      <w:lvlJc w:val="right"/>
      <w:pPr>
        <w:ind w:left="1260" w:hanging="420"/>
      </w:pPr>
    </w:lvl>
    <w:lvl w:ilvl="3" w:tplc="0BA8A694" w:tentative="1">
      <w:start w:val="1"/>
      <w:numFmt w:val="decimal"/>
      <w:lvlText w:val="%4."/>
      <w:lvlJc w:val="left"/>
      <w:pPr>
        <w:ind w:left="1680" w:hanging="420"/>
      </w:pPr>
    </w:lvl>
    <w:lvl w:ilvl="4" w:tplc="106EAB88" w:tentative="1">
      <w:start w:val="1"/>
      <w:numFmt w:val="lowerLetter"/>
      <w:lvlText w:val="%5)"/>
      <w:lvlJc w:val="left"/>
      <w:pPr>
        <w:ind w:left="2100" w:hanging="420"/>
      </w:pPr>
    </w:lvl>
    <w:lvl w:ilvl="5" w:tplc="1EA89100" w:tentative="1">
      <w:start w:val="1"/>
      <w:numFmt w:val="lowerRoman"/>
      <w:lvlText w:val="%6."/>
      <w:lvlJc w:val="right"/>
      <w:pPr>
        <w:ind w:left="2520" w:hanging="420"/>
      </w:pPr>
    </w:lvl>
    <w:lvl w:ilvl="6" w:tplc="1340BBEE" w:tentative="1">
      <w:start w:val="1"/>
      <w:numFmt w:val="decimal"/>
      <w:lvlText w:val="%7."/>
      <w:lvlJc w:val="left"/>
      <w:pPr>
        <w:ind w:left="2940" w:hanging="420"/>
      </w:pPr>
    </w:lvl>
    <w:lvl w:ilvl="7" w:tplc="09BA9B06" w:tentative="1">
      <w:start w:val="1"/>
      <w:numFmt w:val="lowerLetter"/>
      <w:lvlText w:val="%8)"/>
      <w:lvlJc w:val="left"/>
      <w:pPr>
        <w:ind w:left="3360" w:hanging="420"/>
      </w:pPr>
    </w:lvl>
    <w:lvl w:ilvl="8" w:tplc="DEBC7AD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A0A04AA"/>
    <w:multiLevelType w:val="hybridMultilevel"/>
    <w:tmpl w:val="47202680"/>
    <w:lvl w:ilvl="0" w:tplc="AB5A363E">
      <w:start w:val="1"/>
      <w:numFmt w:val="decimal"/>
      <w:lvlText w:val="%1."/>
      <w:lvlJc w:val="left"/>
      <w:pPr>
        <w:ind w:left="420" w:hanging="420"/>
      </w:pPr>
    </w:lvl>
    <w:lvl w:ilvl="1" w:tplc="41E689C2" w:tentative="1">
      <w:start w:val="1"/>
      <w:numFmt w:val="lowerLetter"/>
      <w:lvlText w:val="%2)"/>
      <w:lvlJc w:val="left"/>
      <w:pPr>
        <w:ind w:left="840" w:hanging="420"/>
      </w:pPr>
    </w:lvl>
    <w:lvl w:ilvl="2" w:tplc="39A6FBE8" w:tentative="1">
      <w:start w:val="1"/>
      <w:numFmt w:val="lowerRoman"/>
      <w:lvlText w:val="%3."/>
      <w:lvlJc w:val="right"/>
      <w:pPr>
        <w:ind w:left="1260" w:hanging="420"/>
      </w:pPr>
    </w:lvl>
    <w:lvl w:ilvl="3" w:tplc="84123A24" w:tentative="1">
      <w:start w:val="1"/>
      <w:numFmt w:val="decimal"/>
      <w:lvlText w:val="%4."/>
      <w:lvlJc w:val="left"/>
      <w:pPr>
        <w:ind w:left="1680" w:hanging="420"/>
      </w:pPr>
    </w:lvl>
    <w:lvl w:ilvl="4" w:tplc="F2B0F9CC" w:tentative="1">
      <w:start w:val="1"/>
      <w:numFmt w:val="lowerLetter"/>
      <w:lvlText w:val="%5)"/>
      <w:lvlJc w:val="left"/>
      <w:pPr>
        <w:ind w:left="2100" w:hanging="420"/>
      </w:pPr>
    </w:lvl>
    <w:lvl w:ilvl="5" w:tplc="B588B9E4" w:tentative="1">
      <w:start w:val="1"/>
      <w:numFmt w:val="lowerRoman"/>
      <w:lvlText w:val="%6."/>
      <w:lvlJc w:val="right"/>
      <w:pPr>
        <w:ind w:left="2520" w:hanging="420"/>
      </w:pPr>
    </w:lvl>
    <w:lvl w:ilvl="6" w:tplc="D88E6F14" w:tentative="1">
      <w:start w:val="1"/>
      <w:numFmt w:val="decimal"/>
      <w:lvlText w:val="%7."/>
      <w:lvlJc w:val="left"/>
      <w:pPr>
        <w:ind w:left="2940" w:hanging="420"/>
      </w:pPr>
    </w:lvl>
    <w:lvl w:ilvl="7" w:tplc="E5E07E4A" w:tentative="1">
      <w:start w:val="1"/>
      <w:numFmt w:val="lowerLetter"/>
      <w:lvlText w:val="%8)"/>
      <w:lvlJc w:val="left"/>
      <w:pPr>
        <w:ind w:left="3360" w:hanging="420"/>
      </w:pPr>
    </w:lvl>
    <w:lvl w:ilvl="8" w:tplc="7F82304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5A937435"/>
    <w:multiLevelType w:val="hybridMultilevel"/>
    <w:tmpl w:val="CC5219D8"/>
    <w:lvl w:ilvl="0" w:tplc="1B2EFF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DFCB5B2" w:tentative="1">
      <w:start w:val="1"/>
      <w:numFmt w:val="lowerLetter"/>
      <w:lvlText w:val="%2)"/>
      <w:lvlJc w:val="left"/>
      <w:pPr>
        <w:ind w:left="840" w:hanging="420"/>
      </w:pPr>
    </w:lvl>
    <w:lvl w:ilvl="2" w:tplc="E1F634FC" w:tentative="1">
      <w:start w:val="1"/>
      <w:numFmt w:val="lowerRoman"/>
      <w:lvlText w:val="%3."/>
      <w:lvlJc w:val="right"/>
      <w:pPr>
        <w:ind w:left="1260" w:hanging="420"/>
      </w:pPr>
    </w:lvl>
    <w:lvl w:ilvl="3" w:tplc="305803E0" w:tentative="1">
      <w:start w:val="1"/>
      <w:numFmt w:val="decimal"/>
      <w:lvlText w:val="%4."/>
      <w:lvlJc w:val="left"/>
      <w:pPr>
        <w:ind w:left="1680" w:hanging="420"/>
      </w:pPr>
    </w:lvl>
    <w:lvl w:ilvl="4" w:tplc="2534C928" w:tentative="1">
      <w:start w:val="1"/>
      <w:numFmt w:val="lowerLetter"/>
      <w:lvlText w:val="%5)"/>
      <w:lvlJc w:val="left"/>
      <w:pPr>
        <w:ind w:left="2100" w:hanging="420"/>
      </w:pPr>
    </w:lvl>
    <w:lvl w:ilvl="5" w:tplc="83C49DDC" w:tentative="1">
      <w:start w:val="1"/>
      <w:numFmt w:val="lowerRoman"/>
      <w:lvlText w:val="%6."/>
      <w:lvlJc w:val="right"/>
      <w:pPr>
        <w:ind w:left="2520" w:hanging="420"/>
      </w:pPr>
    </w:lvl>
    <w:lvl w:ilvl="6" w:tplc="94227FE0" w:tentative="1">
      <w:start w:val="1"/>
      <w:numFmt w:val="decimal"/>
      <w:lvlText w:val="%7."/>
      <w:lvlJc w:val="left"/>
      <w:pPr>
        <w:ind w:left="2940" w:hanging="420"/>
      </w:pPr>
    </w:lvl>
    <w:lvl w:ilvl="7" w:tplc="19982676" w:tentative="1">
      <w:start w:val="1"/>
      <w:numFmt w:val="lowerLetter"/>
      <w:lvlText w:val="%8)"/>
      <w:lvlJc w:val="left"/>
      <w:pPr>
        <w:ind w:left="3360" w:hanging="420"/>
      </w:pPr>
    </w:lvl>
    <w:lvl w:ilvl="8" w:tplc="CA84BD6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5CB428CD"/>
    <w:multiLevelType w:val="hybridMultilevel"/>
    <w:tmpl w:val="A8543FD0"/>
    <w:lvl w:ilvl="0" w:tplc="B37409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75C69C8" w:tentative="1">
      <w:start w:val="1"/>
      <w:numFmt w:val="lowerLetter"/>
      <w:lvlText w:val="%2)"/>
      <w:lvlJc w:val="left"/>
      <w:pPr>
        <w:ind w:left="840" w:hanging="420"/>
      </w:pPr>
    </w:lvl>
    <w:lvl w:ilvl="2" w:tplc="8688794A" w:tentative="1">
      <w:start w:val="1"/>
      <w:numFmt w:val="lowerRoman"/>
      <w:lvlText w:val="%3."/>
      <w:lvlJc w:val="right"/>
      <w:pPr>
        <w:ind w:left="1260" w:hanging="420"/>
      </w:pPr>
    </w:lvl>
    <w:lvl w:ilvl="3" w:tplc="6E6E055A" w:tentative="1">
      <w:start w:val="1"/>
      <w:numFmt w:val="decimal"/>
      <w:lvlText w:val="%4."/>
      <w:lvlJc w:val="left"/>
      <w:pPr>
        <w:ind w:left="1680" w:hanging="420"/>
      </w:pPr>
    </w:lvl>
    <w:lvl w:ilvl="4" w:tplc="A6767D9C" w:tentative="1">
      <w:start w:val="1"/>
      <w:numFmt w:val="lowerLetter"/>
      <w:lvlText w:val="%5)"/>
      <w:lvlJc w:val="left"/>
      <w:pPr>
        <w:ind w:left="2100" w:hanging="420"/>
      </w:pPr>
    </w:lvl>
    <w:lvl w:ilvl="5" w:tplc="2B50FD6C" w:tentative="1">
      <w:start w:val="1"/>
      <w:numFmt w:val="lowerRoman"/>
      <w:lvlText w:val="%6."/>
      <w:lvlJc w:val="right"/>
      <w:pPr>
        <w:ind w:left="2520" w:hanging="420"/>
      </w:pPr>
    </w:lvl>
    <w:lvl w:ilvl="6" w:tplc="E174BC36" w:tentative="1">
      <w:start w:val="1"/>
      <w:numFmt w:val="decimal"/>
      <w:lvlText w:val="%7."/>
      <w:lvlJc w:val="left"/>
      <w:pPr>
        <w:ind w:left="2940" w:hanging="420"/>
      </w:pPr>
    </w:lvl>
    <w:lvl w:ilvl="7" w:tplc="EC7C046C" w:tentative="1">
      <w:start w:val="1"/>
      <w:numFmt w:val="lowerLetter"/>
      <w:lvlText w:val="%8)"/>
      <w:lvlJc w:val="left"/>
      <w:pPr>
        <w:ind w:left="3360" w:hanging="420"/>
      </w:pPr>
    </w:lvl>
    <w:lvl w:ilvl="8" w:tplc="0764FFF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5FC014A4"/>
    <w:multiLevelType w:val="hybridMultilevel"/>
    <w:tmpl w:val="280230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634C2B66"/>
    <w:multiLevelType w:val="hybridMultilevel"/>
    <w:tmpl w:val="612085B2"/>
    <w:lvl w:ilvl="0" w:tplc="E7706996">
      <w:start w:val="1"/>
      <w:numFmt w:val="bullet"/>
      <w:lvlText w:val=""/>
      <w:lvlJc w:val="left"/>
      <w:pPr>
        <w:ind w:left="340" w:hanging="170"/>
      </w:pPr>
      <w:rPr>
        <w:rFonts w:ascii="Wingdings" w:hAnsi="Wingdings" w:hint="default"/>
        <w:sz w:val="10"/>
        <w:szCs w:val="10"/>
      </w:rPr>
    </w:lvl>
    <w:lvl w:ilvl="1" w:tplc="1B42FCFE" w:tentative="1">
      <w:start w:val="1"/>
      <w:numFmt w:val="bullet"/>
      <w:lvlText w:val=""/>
      <w:lvlJc w:val="left"/>
      <w:pPr>
        <w:ind w:left="1010" w:hanging="420"/>
      </w:pPr>
      <w:rPr>
        <w:rFonts w:ascii="Wingdings" w:hAnsi="Wingdings" w:hint="default"/>
      </w:rPr>
    </w:lvl>
    <w:lvl w:ilvl="2" w:tplc="55E8258E" w:tentative="1">
      <w:start w:val="1"/>
      <w:numFmt w:val="bullet"/>
      <w:lvlText w:val=""/>
      <w:lvlJc w:val="left"/>
      <w:pPr>
        <w:ind w:left="1430" w:hanging="420"/>
      </w:pPr>
      <w:rPr>
        <w:rFonts w:ascii="Wingdings" w:hAnsi="Wingdings" w:hint="default"/>
      </w:rPr>
    </w:lvl>
    <w:lvl w:ilvl="3" w:tplc="421C931C" w:tentative="1">
      <w:start w:val="1"/>
      <w:numFmt w:val="bullet"/>
      <w:lvlText w:val=""/>
      <w:lvlJc w:val="left"/>
      <w:pPr>
        <w:ind w:left="1850" w:hanging="420"/>
      </w:pPr>
      <w:rPr>
        <w:rFonts w:ascii="Wingdings" w:hAnsi="Wingdings" w:hint="default"/>
      </w:rPr>
    </w:lvl>
    <w:lvl w:ilvl="4" w:tplc="3F5E870C" w:tentative="1">
      <w:start w:val="1"/>
      <w:numFmt w:val="bullet"/>
      <w:lvlText w:val=""/>
      <w:lvlJc w:val="left"/>
      <w:pPr>
        <w:ind w:left="2270" w:hanging="420"/>
      </w:pPr>
      <w:rPr>
        <w:rFonts w:ascii="Wingdings" w:hAnsi="Wingdings" w:hint="default"/>
      </w:rPr>
    </w:lvl>
    <w:lvl w:ilvl="5" w:tplc="54F4AC1A" w:tentative="1">
      <w:start w:val="1"/>
      <w:numFmt w:val="bullet"/>
      <w:lvlText w:val=""/>
      <w:lvlJc w:val="left"/>
      <w:pPr>
        <w:ind w:left="2690" w:hanging="420"/>
      </w:pPr>
      <w:rPr>
        <w:rFonts w:ascii="Wingdings" w:hAnsi="Wingdings" w:hint="default"/>
      </w:rPr>
    </w:lvl>
    <w:lvl w:ilvl="6" w:tplc="07E65D9E" w:tentative="1">
      <w:start w:val="1"/>
      <w:numFmt w:val="bullet"/>
      <w:lvlText w:val=""/>
      <w:lvlJc w:val="left"/>
      <w:pPr>
        <w:ind w:left="3110" w:hanging="420"/>
      </w:pPr>
      <w:rPr>
        <w:rFonts w:ascii="Wingdings" w:hAnsi="Wingdings" w:hint="default"/>
      </w:rPr>
    </w:lvl>
    <w:lvl w:ilvl="7" w:tplc="DBE20BC6" w:tentative="1">
      <w:start w:val="1"/>
      <w:numFmt w:val="bullet"/>
      <w:lvlText w:val=""/>
      <w:lvlJc w:val="left"/>
      <w:pPr>
        <w:ind w:left="3530" w:hanging="420"/>
      </w:pPr>
      <w:rPr>
        <w:rFonts w:ascii="Wingdings" w:hAnsi="Wingdings" w:hint="default"/>
      </w:rPr>
    </w:lvl>
    <w:lvl w:ilvl="8" w:tplc="F23439F8" w:tentative="1">
      <w:start w:val="1"/>
      <w:numFmt w:val="bullet"/>
      <w:lvlText w:val=""/>
      <w:lvlJc w:val="left"/>
      <w:pPr>
        <w:ind w:left="3950" w:hanging="420"/>
      </w:pPr>
      <w:rPr>
        <w:rFonts w:ascii="Wingdings" w:hAnsi="Wingdings" w:hint="default"/>
      </w:rPr>
    </w:lvl>
  </w:abstractNum>
  <w:abstractNum w:abstractNumId="17">
    <w:nsid w:val="63CE22FA"/>
    <w:multiLevelType w:val="hybridMultilevel"/>
    <w:tmpl w:val="0FC2C838"/>
    <w:lvl w:ilvl="0" w:tplc="FCAAB592">
      <w:start w:val="1"/>
      <w:numFmt w:val="decimal"/>
      <w:lvlText w:val="[%1]"/>
      <w:lvlJc w:val="left"/>
      <w:pPr>
        <w:ind w:left="420" w:hanging="420"/>
      </w:pPr>
      <w:rPr>
        <w:rFonts w:hint="eastAsia"/>
        <w:b/>
      </w:rPr>
    </w:lvl>
    <w:lvl w:ilvl="1" w:tplc="3FAE6FA4" w:tentative="1">
      <w:start w:val="1"/>
      <w:numFmt w:val="lowerLetter"/>
      <w:lvlText w:val="%2)"/>
      <w:lvlJc w:val="left"/>
      <w:pPr>
        <w:ind w:left="840" w:hanging="420"/>
      </w:pPr>
    </w:lvl>
    <w:lvl w:ilvl="2" w:tplc="41AE21FC" w:tentative="1">
      <w:start w:val="1"/>
      <w:numFmt w:val="lowerRoman"/>
      <w:lvlText w:val="%3."/>
      <w:lvlJc w:val="right"/>
      <w:pPr>
        <w:ind w:left="1260" w:hanging="420"/>
      </w:pPr>
    </w:lvl>
    <w:lvl w:ilvl="3" w:tplc="2CDC594A" w:tentative="1">
      <w:start w:val="1"/>
      <w:numFmt w:val="decimal"/>
      <w:lvlText w:val="%4."/>
      <w:lvlJc w:val="left"/>
      <w:pPr>
        <w:ind w:left="1680" w:hanging="420"/>
      </w:pPr>
    </w:lvl>
    <w:lvl w:ilvl="4" w:tplc="BE38E030" w:tentative="1">
      <w:start w:val="1"/>
      <w:numFmt w:val="lowerLetter"/>
      <w:lvlText w:val="%5)"/>
      <w:lvlJc w:val="left"/>
      <w:pPr>
        <w:ind w:left="2100" w:hanging="420"/>
      </w:pPr>
    </w:lvl>
    <w:lvl w:ilvl="5" w:tplc="488E00F6" w:tentative="1">
      <w:start w:val="1"/>
      <w:numFmt w:val="lowerRoman"/>
      <w:lvlText w:val="%6."/>
      <w:lvlJc w:val="right"/>
      <w:pPr>
        <w:ind w:left="2520" w:hanging="420"/>
      </w:pPr>
    </w:lvl>
    <w:lvl w:ilvl="6" w:tplc="37C602D8" w:tentative="1">
      <w:start w:val="1"/>
      <w:numFmt w:val="decimal"/>
      <w:lvlText w:val="%7."/>
      <w:lvlJc w:val="left"/>
      <w:pPr>
        <w:ind w:left="2940" w:hanging="420"/>
      </w:pPr>
    </w:lvl>
    <w:lvl w:ilvl="7" w:tplc="5CEAEE00" w:tentative="1">
      <w:start w:val="1"/>
      <w:numFmt w:val="lowerLetter"/>
      <w:lvlText w:val="%8)"/>
      <w:lvlJc w:val="left"/>
      <w:pPr>
        <w:ind w:left="3360" w:hanging="420"/>
      </w:pPr>
    </w:lvl>
    <w:lvl w:ilvl="8" w:tplc="22DEFAC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77E72EC4"/>
    <w:multiLevelType w:val="hybridMultilevel"/>
    <w:tmpl w:val="7E3E6DF4"/>
    <w:lvl w:ilvl="0" w:tplc="8D7665DE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70F287B4" w:tentative="1">
      <w:start w:val="1"/>
      <w:numFmt w:val="bullet"/>
      <w:lvlText w:val="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ACC6B6B8" w:tentative="1">
      <w:start w:val="1"/>
      <w:numFmt w:val="bullet"/>
      <w:lvlText w:val="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643CEB48" w:tentative="1">
      <w:start w:val="1"/>
      <w:numFmt w:val="bullet"/>
      <w:lvlText w:val="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BC7C5A98" w:tentative="1">
      <w:start w:val="1"/>
      <w:numFmt w:val="bullet"/>
      <w:lvlText w:val="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08F627DE" w:tentative="1">
      <w:start w:val="1"/>
      <w:numFmt w:val="bullet"/>
      <w:lvlText w:val="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D90E677C" w:tentative="1">
      <w:start w:val="1"/>
      <w:numFmt w:val="bullet"/>
      <w:lvlText w:val="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9EAE254C" w:tentative="1">
      <w:start w:val="1"/>
      <w:numFmt w:val="bullet"/>
      <w:lvlText w:val="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3BEAE7F2" w:tentative="1">
      <w:start w:val="1"/>
      <w:numFmt w:val="bullet"/>
      <w:lvlText w:val="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78D43997"/>
    <w:multiLevelType w:val="hybridMultilevel"/>
    <w:tmpl w:val="2A16E2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9B84B01"/>
    <w:multiLevelType w:val="hybridMultilevel"/>
    <w:tmpl w:val="A9083FFC"/>
    <w:lvl w:ilvl="0" w:tplc="8DF201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12"/>
  </w:num>
  <w:num w:numId="4">
    <w:abstractNumId w:val="16"/>
  </w:num>
  <w:num w:numId="5">
    <w:abstractNumId w:val="17"/>
  </w:num>
  <w:num w:numId="6">
    <w:abstractNumId w:val="2"/>
  </w:num>
  <w:num w:numId="7">
    <w:abstractNumId w:val="10"/>
  </w:num>
  <w:num w:numId="8">
    <w:abstractNumId w:val="7"/>
  </w:num>
  <w:num w:numId="9">
    <w:abstractNumId w:val="4"/>
  </w:num>
  <w:num w:numId="10">
    <w:abstractNumId w:val="11"/>
  </w:num>
  <w:num w:numId="11">
    <w:abstractNumId w:val="8"/>
  </w:num>
  <w:num w:numId="12">
    <w:abstractNumId w:val="18"/>
  </w:num>
  <w:num w:numId="13">
    <w:abstractNumId w:val="5"/>
  </w:num>
  <w:num w:numId="14">
    <w:abstractNumId w:val="0"/>
  </w:num>
  <w:num w:numId="15">
    <w:abstractNumId w:val="14"/>
  </w:num>
  <w:num w:numId="16">
    <w:abstractNumId w:val="1"/>
  </w:num>
  <w:num w:numId="17">
    <w:abstractNumId w:val="9"/>
  </w:num>
  <w:num w:numId="18">
    <w:abstractNumId w:val="13"/>
  </w:num>
  <w:num w:numId="19">
    <w:abstractNumId w:val="19"/>
  </w:num>
  <w:num w:numId="20">
    <w:abstractNumId w:val="20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ocrine Connec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drvvadksaewye2se95s0dexf9vspezfw9f&quot;&gt;Sleep and diabetes&lt;record-ids&gt;&lt;item&gt;31&lt;/item&gt;&lt;item&gt;38&lt;/item&gt;&lt;item&gt;91&lt;/item&gt;&lt;item&gt;93&lt;/item&gt;&lt;item&gt;94&lt;/item&gt;&lt;item&gt;95&lt;/item&gt;&lt;item&gt;98&lt;/item&gt;&lt;item&gt;99&lt;/item&gt;&lt;item&gt;101&lt;/item&gt;&lt;item&gt;102&lt;/item&gt;&lt;/record-ids&gt;&lt;/item&gt;&lt;/Libraries&gt;"/>
    <w:docVar w:name="MachineID" w:val="185|199|197|190|205|197|187|201|197|188|189|197|205|202|197|205|206|"/>
    <w:docVar w:name="Username" w:val="Editor"/>
  </w:docVars>
  <w:rsids>
    <w:rsidRoot w:val="00242448"/>
    <w:rsid w:val="00000BA8"/>
    <w:rsid w:val="00001065"/>
    <w:rsid w:val="00001D52"/>
    <w:rsid w:val="00001FFE"/>
    <w:rsid w:val="000025DC"/>
    <w:rsid w:val="000046AC"/>
    <w:rsid w:val="00005CDA"/>
    <w:rsid w:val="00007061"/>
    <w:rsid w:val="0000724E"/>
    <w:rsid w:val="00012B53"/>
    <w:rsid w:val="000151D5"/>
    <w:rsid w:val="00015D4F"/>
    <w:rsid w:val="00020FE6"/>
    <w:rsid w:val="0002170B"/>
    <w:rsid w:val="00022900"/>
    <w:rsid w:val="00022C35"/>
    <w:rsid w:val="00023174"/>
    <w:rsid w:val="00026368"/>
    <w:rsid w:val="00026789"/>
    <w:rsid w:val="000300CE"/>
    <w:rsid w:val="000359D3"/>
    <w:rsid w:val="0004277E"/>
    <w:rsid w:val="00043591"/>
    <w:rsid w:val="00043AA0"/>
    <w:rsid w:val="0004529F"/>
    <w:rsid w:val="000453F0"/>
    <w:rsid w:val="00047121"/>
    <w:rsid w:val="0005121D"/>
    <w:rsid w:val="00051CF9"/>
    <w:rsid w:val="00060F89"/>
    <w:rsid w:val="0006341F"/>
    <w:rsid w:val="0006344E"/>
    <w:rsid w:val="00063F61"/>
    <w:rsid w:val="00065F86"/>
    <w:rsid w:val="00067C81"/>
    <w:rsid w:val="000707C4"/>
    <w:rsid w:val="00071480"/>
    <w:rsid w:val="000723FA"/>
    <w:rsid w:val="00080C31"/>
    <w:rsid w:val="00087448"/>
    <w:rsid w:val="00091B54"/>
    <w:rsid w:val="000930DD"/>
    <w:rsid w:val="00097DD8"/>
    <w:rsid w:val="000A07B3"/>
    <w:rsid w:val="000A62B1"/>
    <w:rsid w:val="000B4966"/>
    <w:rsid w:val="000B4F4D"/>
    <w:rsid w:val="000B6166"/>
    <w:rsid w:val="000C2ADD"/>
    <w:rsid w:val="000C5233"/>
    <w:rsid w:val="000D50A4"/>
    <w:rsid w:val="000D6232"/>
    <w:rsid w:val="000D7ACC"/>
    <w:rsid w:val="000E2454"/>
    <w:rsid w:val="000E7D3B"/>
    <w:rsid w:val="000F0D03"/>
    <w:rsid w:val="000F59CE"/>
    <w:rsid w:val="00100F04"/>
    <w:rsid w:val="0010125D"/>
    <w:rsid w:val="00101FCE"/>
    <w:rsid w:val="00102663"/>
    <w:rsid w:val="00104B03"/>
    <w:rsid w:val="0010606E"/>
    <w:rsid w:val="001061CE"/>
    <w:rsid w:val="00106840"/>
    <w:rsid w:val="001142CC"/>
    <w:rsid w:val="001142F8"/>
    <w:rsid w:val="00117960"/>
    <w:rsid w:val="00120334"/>
    <w:rsid w:val="0012274E"/>
    <w:rsid w:val="001233AA"/>
    <w:rsid w:val="001248BA"/>
    <w:rsid w:val="00124B0A"/>
    <w:rsid w:val="00125392"/>
    <w:rsid w:val="001272E3"/>
    <w:rsid w:val="0012745B"/>
    <w:rsid w:val="0013620E"/>
    <w:rsid w:val="00140E5A"/>
    <w:rsid w:val="00145C15"/>
    <w:rsid w:val="001460B8"/>
    <w:rsid w:val="001467AF"/>
    <w:rsid w:val="0014719D"/>
    <w:rsid w:val="00154E5C"/>
    <w:rsid w:val="001558AF"/>
    <w:rsid w:val="00156C82"/>
    <w:rsid w:val="00161572"/>
    <w:rsid w:val="00163D6E"/>
    <w:rsid w:val="00164B61"/>
    <w:rsid w:val="001665C9"/>
    <w:rsid w:val="00166BC4"/>
    <w:rsid w:val="00167345"/>
    <w:rsid w:val="00167E3E"/>
    <w:rsid w:val="00171B2B"/>
    <w:rsid w:val="00175106"/>
    <w:rsid w:val="0017641D"/>
    <w:rsid w:val="00177BB4"/>
    <w:rsid w:val="00190D60"/>
    <w:rsid w:val="00192A5E"/>
    <w:rsid w:val="001934AA"/>
    <w:rsid w:val="001946AB"/>
    <w:rsid w:val="0019638D"/>
    <w:rsid w:val="001967B5"/>
    <w:rsid w:val="001A0951"/>
    <w:rsid w:val="001A1CDE"/>
    <w:rsid w:val="001A4816"/>
    <w:rsid w:val="001A48C5"/>
    <w:rsid w:val="001A5313"/>
    <w:rsid w:val="001A66A4"/>
    <w:rsid w:val="001A7744"/>
    <w:rsid w:val="001B06F0"/>
    <w:rsid w:val="001B18A7"/>
    <w:rsid w:val="001B349A"/>
    <w:rsid w:val="001B34D8"/>
    <w:rsid w:val="001B5097"/>
    <w:rsid w:val="001B5274"/>
    <w:rsid w:val="001B5EB9"/>
    <w:rsid w:val="001B6260"/>
    <w:rsid w:val="001C006B"/>
    <w:rsid w:val="001C0ABD"/>
    <w:rsid w:val="001C2EF4"/>
    <w:rsid w:val="001C60B4"/>
    <w:rsid w:val="001C721F"/>
    <w:rsid w:val="001D089A"/>
    <w:rsid w:val="001D64B9"/>
    <w:rsid w:val="001E36BF"/>
    <w:rsid w:val="001E3B82"/>
    <w:rsid w:val="001E7360"/>
    <w:rsid w:val="001E7D48"/>
    <w:rsid w:val="001E7DE6"/>
    <w:rsid w:val="001F0A8D"/>
    <w:rsid w:val="001F2EF0"/>
    <w:rsid w:val="00200FFB"/>
    <w:rsid w:val="00201BE0"/>
    <w:rsid w:val="00203427"/>
    <w:rsid w:val="00204B91"/>
    <w:rsid w:val="00206180"/>
    <w:rsid w:val="0020641F"/>
    <w:rsid w:val="00206E3C"/>
    <w:rsid w:val="0020730B"/>
    <w:rsid w:val="0021224C"/>
    <w:rsid w:val="00213CB0"/>
    <w:rsid w:val="002171FA"/>
    <w:rsid w:val="00221317"/>
    <w:rsid w:val="00221B66"/>
    <w:rsid w:val="002233AE"/>
    <w:rsid w:val="00225173"/>
    <w:rsid w:val="00225466"/>
    <w:rsid w:val="00226966"/>
    <w:rsid w:val="00226CDB"/>
    <w:rsid w:val="002305E1"/>
    <w:rsid w:val="00230D72"/>
    <w:rsid w:val="00231D19"/>
    <w:rsid w:val="00232C67"/>
    <w:rsid w:val="0023356F"/>
    <w:rsid w:val="00234B69"/>
    <w:rsid w:val="00235C43"/>
    <w:rsid w:val="002374E2"/>
    <w:rsid w:val="002414F5"/>
    <w:rsid w:val="00242448"/>
    <w:rsid w:val="0024468D"/>
    <w:rsid w:val="00250065"/>
    <w:rsid w:val="0025213F"/>
    <w:rsid w:val="00252205"/>
    <w:rsid w:val="002526B1"/>
    <w:rsid w:val="00254E73"/>
    <w:rsid w:val="00263109"/>
    <w:rsid w:val="002640F6"/>
    <w:rsid w:val="00264C29"/>
    <w:rsid w:val="00266945"/>
    <w:rsid w:val="00267BBC"/>
    <w:rsid w:val="00270300"/>
    <w:rsid w:val="00271052"/>
    <w:rsid w:val="00271FD9"/>
    <w:rsid w:val="0028067A"/>
    <w:rsid w:val="002808A0"/>
    <w:rsid w:val="00282382"/>
    <w:rsid w:val="00282C18"/>
    <w:rsid w:val="00283504"/>
    <w:rsid w:val="002839E5"/>
    <w:rsid w:val="00290050"/>
    <w:rsid w:val="00290304"/>
    <w:rsid w:val="002905E9"/>
    <w:rsid w:val="00292E2B"/>
    <w:rsid w:val="0029343B"/>
    <w:rsid w:val="00293EB8"/>
    <w:rsid w:val="00294364"/>
    <w:rsid w:val="002948E5"/>
    <w:rsid w:val="002A4FD0"/>
    <w:rsid w:val="002A7342"/>
    <w:rsid w:val="002A7CEE"/>
    <w:rsid w:val="002B01D6"/>
    <w:rsid w:val="002B050C"/>
    <w:rsid w:val="002B2D34"/>
    <w:rsid w:val="002B5BC1"/>
    <w:rsid w:val="002B72A4"/>
    <w:rsid w:val="002C0A64"/>
    <w:rsid w:val="002C19F9"/>
    <w:rsid w:val="002C2633"/>
    <w:rsid w:val="002C31D7"/>
    <w:rsid w:val="002C4DFD"/>
    <w:rsid w:val="002C556F"/>
    <w:rsid w:val="002C77CA"/>
    <w:rsid w:val="002D26A6"/>
    <w:rsid w:val="002D33D1"/>
    <w:rsid w:val="002D3974"/>
    <w:rsid w:val="002D46B6"/>
    <w:rsid w:val="002D7591"/>
    <w:rsid w:val="002D7DA7"/>
    <w:rsid w:val="002E02B2"/>
    <w:rsid w:val="002E470E"/>
    <w:rsid w:val="002E4CB0"/>
    <w:rsid w:val="002E64E8"/>
    <w:rsid w:val="002F135D"/>
    <w:rsid w:val="002F1676"/>
    <w:rsid w:val="002F30DC"/>
    <w:rsid w:val="002F53FD"/>
    <w:rsid w:val="002F6B6C"/>
    <w:rsid w:val="002F793C"/>
    <w:rsid w:val="0031076C"/>
    <w:rsid w:val="003133C3"/>
    <w:rsid w:val="00314224"/>
    <w:rsid w:val="00315174"/>
    <w:rsid w:val="0031537A"/>
    <w:rsid w:val="003157CB"/>
    <w:rsid w:val="00316DFB"/>
    <w:rsid w:val="0031773E"/>
    <w:rsid w:val="00317BF8"/>
    <w:rsid w:val="00320AAF"/>
    <w:rsid w:val="003216E5"/>
    <w:rsid w:val="0032248D"/>
    <w:rsid w:val="003246FD"/>
    <w:rsid w:val="00326BA9"/>
    <w:rsid w:val="00327543"/>
    <w:rsid w:val="00327965"/>
    <w:rsid w:val="00327A32"/>
    <w:rsid w:val="00335DAE"/>
    <w:rsid w:val="003361B7"/>
    <w:rsid w:val="00336729"/>
    <w:rsid w:val="00343FCC"/>
    <w:rsid w:val="00345414"/>
    <w:rsid w:val="00347116"/>
    <w:rsid w:val="00347657"/>
    <w:rsid w:val="00351AB6"/>
    <w:rsid w:val="0035359D"/>
    <w:rsid w:val="00354347"/>
    <w:rsid w:val="00357EA6"/>
    <w:rsid w:val="00360929"/>
    <w:rsid w:val="00360B2D"/>
    <w:rsid w:val="00365250"/>
    <w:rsid w:val="003658DB"/>
    <w:rsid w:val="00367CD7"/>
    <w:rsid w:val="00367F9E"/>
    <w:rsid w:val="003707F1"/>
    <w:rsid w:val="003719FC"/>
    <w:rsid w:val="00371E0A"/>
    <w:rsid w:val="00371E10"/>
    <w:rsid w:val="00373D34"/>
    <w:rsid w:val="0037654F"/>
    <w:rsid w:val="00376D83"/>
    <w:rsid w:val="00380210"/>
    <w:rsid w:val="0038125C"/>
    <w:rsid w:val="00382EA3"/>
    <w:rsid w:val="00384DC4"/>
    <w:rsid w:val="0038595E"/>
    <w:rsid w:val="00387043"/>
    <w:rsid w:val="003921B1"/>
    <w:rsid w:val="00396F6B"/>
    <w:rsid w:val="00397D5D"/>
    <w:rsid w:val="003A0478"/>
    <w:rsid w:val="003A062C"/>
    <w:rsid w:val="003A1221"/>
    <w:rsid w:val="003A139C"/>
    <w:rsid w:val="003A2E89"/>
    <w:rsid w:val="003A3C41"/>
    <w:rsid w:val="003A3DB4"/>
    <w:rsid w:val="003A4388"/>
    <w:rsid w:val="003A46D2"/>
    <w:rsid w:val="003B72C2"/>
    <w:rsid w:val="003C6066"/>
    <w:rsid w:val="003C621B"/>
    <w:rsid w:val="003C7464"/>
    <w:rsid w:val="003D168D"/>
    <w:rsid w:val="003D228F"/>
    <w:rsid w:val="003D3BE5"/>
    <w:rsid w:val="003D4847"/>
    <w:rsid w:val="003E015C"/>
    <w:rsid w:val="003E0A5C"/>
    <w:rsid w:val="003E15D6"/>
    <w:rsid w:val="003E184D"/>
    <w:rsid w:val="003E2370"/>
    <w:rsid w:val="003E420F"/>
    <w:rsid w:val="003E647C"/>
    <w:rsid w:val="003F3AC0"/>
    <w:rsid w:val="003F3FC2"/>
    <w:rsid w:val="003F466D"/>
    <w:rsid w:val="003F76D8"/>
    <w:rsid w:val="003F79D5"/>
    <w:rsid w:val="003F7B56"/>
    <w:rsid w:val="00401360"/>
    <w:rsid w:val="0040296F"/>
    <w:rsid w:val="00403DEC"/>
    <w:rsid w:val="004046B6"/>
    <w:rsid w:val="00404D48"/>
    <w:rsid w:val="00407380"/>
    <w:rsid w:val="00410E96"/>
    <w:rsid w:val="00411467"/>
    <w:rsid w:val="00412107"/>
    <w:rsid w:val="004131E1"/>
    <w:rsid w:val="0041331D"/>
    <w:rsid w:val="00414A55"/>
    <w:rsid w:val="00415A2E"/>
    <w:rsid w:val="004163C4"/>
    <w:rsid w:val="00416A5A"/>
    <w:rsid w:val="00417810"/>
    <w:rsid w:val="00420EB8"/>
    <w:rsid w:val="004217EA"/>
    <w:rsid w:val="0042191A"/>
    <w:rsid w:val="00422EDE"/>
    <w:rsid w:val="00425C1E"/>
    <w:rsid w:val="00430DE5"/>
    <w:rsid w:val="00431395"/>
    <w:rsid w:val="004314BE"/>
    <w:rsid w:val="004332F8"/>
    <w:rsid w:val="00435D78"/>
    <w:rsid w:val="00435FCA"/>
    <w:rsid w:val="00436702"/>
    <w:rsid w:val="0043732B"/>
    <w:rsid w:val="00437E3E"/>
    <w:rsid w:val="00441C12"/>
    <w:rsid w:val="00442962"/>
    <w:rsid w:val="00443678"/>
    <w:rsid w:val="00444315"/>
    <w:rsid w:val="004450E7"/>
    <w:rsid w:val="004468A1"/>
    <w:rsid w:val="00452651"/>
    <w:rsid w:val="0045507E"/>
    <w:rsid w:val="0045600C"/>
    <w:rsid w:val="00456A4A"/>
    <w:rsid w:val="004635FF"/>
    <w:rsid w:val="00466033"/>
    <w:rsid w:val="0047142A"/>
    <w:rsid w:val="004720A3"/>
    <w:rsid w:val="00474F6A"/>
    <w:rsid w:val="00475120"/>
    <w:rsid w:val="00483660"/>
    <w:rsid w:val="004838A5"/>
    <w:rsid w:val="00483AC3"/>
    <w:rsid w:val="00486563"/>
    <w:rsid w:val="00487F01"/>
    <w:rsid w:val="004906F4"/>
    <w:rsid w:val="00492161"/>
    <w:rsid w:val="00494AB9"/>
    <w:rsid w:val="00494FFF"/>
    <w:rsid w:val="00495007"/>
    <w:rsid w:val="00495182"/>
    <w:rsid w:val="004968C9"/>
    <w:rsid w:val="00496FC1"/>
    <w:rsid w:val="00497A56"/>
    <w:rsid w:val="004A0C3D"/>
    <w:rsid w:val="004A2525"/>
    <w:rsid w:val="004A2852"/>
    <w:rsid w:val="004A3A0A"/>
    <w:rsid w:val="004A60FB"/>
    <w:rsid w:val="004A72C0"/>
    <w:rsid w:val="004A7536"/>
    <w:rsid w:val="004B2A8A"/>
    <w:rsid w:val="004B2C7B"/>
    <w:rsid w:val="004B341B"/>
    <w:rsid w:val="004B3EC3"/>
    <w:rsid w:val="004B5393"/>
    <w:rsid w:val="004C1DA6"/>
    <w:rsid w:val="004C2518"/>
    <w:rsid w:val="004C2958"/>
    <w:rsid w:val="004C3177"/>
    <w:rsid w:val="004C661F"/>
    <w:rsid w:val="004C6CCB"/>
    <w:rsid w:val="004D2BC9"/>
    <w:rsid w:val="004D412B"/>
    <w:rsid w:val="004D4673"/>
    <w:rsid w:val="004D53A8"/>
    <w:rsid w:val="004D6BF3"/>
    <w:rsid w:val="004E11E0"/>
    <w:rsid w:val="004E1409"/>
    <w:rsid w:val="004E4B08"/>
    <w:rsid w:val="004E4C90"/>
    <w:rsid w:val="004E7A09"/>
    <w:rsid w:val="004F2E8C"/>
    <w:rsid w:val="004F54E0"/>
    <w:rsid w:val="004F6461"/>
    <w:rsid w:val="004F6D47"/>
    <w:rsid w:val="00500062"/>
    <w:rsid w:val="0050282C"/>
    <w:rsid w:val="005028D4"/>
    <w:rsid w:val="00502F08"/>
    <w:rsid w:val="005053AC"/>
    <w:rsid w:val="005053C1"/>
    <w:rsid w:val="005062ED"/>
    <w:rsid w:val="00506642"/>
    <w:rsid w:val="0051068C"/>
    <w:rsid w:val="00511122"/>
    <w:rsid w:val="00511991"/>
    <w:rsid w:val="005156C6"/>
    <w:rsid w:val="005167EB"/>
    <w:rsid w:val="005175CC"/>
    <w:rsid w:val="00520E07"/>
    <w:rsid w:val="005217BB"/>
    <w:rsid w:val="00524A51"/>
    <w:rsid w:val="00524C19"/>
    <w:rsid w:val="00526FD3"/>
    <w:rsid w:val="00527345"/>
    <w:rsid w:val="00532174"/>
    <w:rsid w:val="00535F00"/>
    <w:rsid w:val="00537805"/>
    <w:rsid w:val="00537FAB"/>
    <w:rsid w:val="005459D2"/>
    <w:rsid w:val="00550DDC"/>
    <w:rsid w:val="0055272E"/>
    <w:rsid w:val="00555AF8"/>
    <w:rsid w:val="00556979"/>
    <w:rsid w:val="00557AAD"/>
    <w:rsid w:val="005615AA"/>
    <w:rsid w:val="005615F4"/>
    <w:rsid w:val="00562794"/>
    <w:rsid w:val="005635AC"/>
    <w:rsid w:val="00567F64"/>
    <w:rsid w:val="005733DD"/>
    <w:rsid w:val="00574252"/>
    <w:rsid w:val="00574C73"/>
    <w:rsid w:val="0057505F"/>
    <w:rsid w:val="00582457"/>
    <w:rsid w:val="005860BF"/>
    <w:rsid w:val="005917B9"/>
    <w:rsid w:val="00591A30"/>
    <w:rsid w:val="00594D8B"/>
    <w:rsid w:val="00596847"/>
    <w:rsid w:val="00597FF0"/>
    <w:rsid w:val="005A12D1"/>
    <w:rsid w:val="005A23F4"/>
    <w:rsid w:val="005A632B"/>
    <w:rsid w:val="005B15A0"/>
    <w:rsid w:val="005B3CCB"/>
    <w:rsid w:val="005B49B9"/>
    <w:rsid w:val="005C037F"/>
    <w:rsid w:val="005C2E06"/>
    <w:rsid w:val="005C33AA"/>
    <w:rsid w:val="005C48AE"/>
    <w:rsid w:val="005C4A2A"/>
    <w:rsid w:val="005C5864"/>
    <w:rsid w:val="005D28AB"/>
    <w:rsid w:val="005D2A26"/>
    <w:rsid w:val="005D4095"/>
    <w:rsid w:val="005D7C4C"/>
    <w:rsid w:val="005E1113"/>
    <w:rsid w:val="005E1D13"/>
    <w:rsid w:val="005E206F"/>
    <w:rsid w:val="005E21BB"/>
    <w:rsid w:val="005E26FD"/>
    <w:rsid w:val="005E45EF"/>
    <w:rsid w:val="005E4EA6"/>
    <w:rsid w:val="005E5966"/>
    <w:rsid w:val="005E6080"/>
    <w:rsid w:val="005E65A0"/>
    <w:rsid w:val="005F24C2"/>
    <w:rsid w:val="005F2B1F"/>
    <w:rsid w:val="005F6B23"/>
    <w:rsid w:val="00601091"/>
    <w:rsid w:val="006015C4"/>
    <w:rsid w:val="00602CE4"/>
    <w:rsid w:val="00603665"/>
    <w:rsid w:val="00603E4D"/>
    <w:rsid w:val="00605597"/>
    <w:rsid w:val="00612428"/>
    <w:rsid w:val="00612693"/>
    <w:rsid w:val="00615278"/>
    <w:rsid w:val="006165EE"/>
    <w:rsid w:val="00616CB6"/>
    <w:rsid w:val="0061721D"/>
    <w:rsid w:val="006217DD"/>
    <w:rsid w:val="006271FF"/>
    <w:rsid w:val="00630728"/>
    <w:rsid w:val="00632B27"/>
    <w:rsid w:val="0063606E"/>
    <w:rsid w:val="00636368"/>
    <w:rsid w:val="0064066D"/>
    <w:rsid w:val="006427CB"/>
    <w:rsid w:val="00643188"/>
    <w:rsid w:val="00646F63"/>
    <w:rsid w:val="006532E8"/>
    <w:rsid w:val="006535A6"/>
    <w:rsid w:val="00655B40"/>
    <w:rsid w:val="006575E1"/>
    <w:rsid w:val="00661C76"/>
    <w:rsid w:val="0066392C"/>
    <w:rsid w:val="00671C3B"/>
    <w:rsid w:val="00673D6F"/>
    <w:rsid w:val="0067461F"/>
    <w:rsid w:val="00675798"/>
    <w:rsid w:val="00677F79"/>
    <w:rsid w:val="00680157"/>
    <w:rsid w:val="00683471"/>
    <w:rsid w:val="00683589"/>
    <w:rsid w:val="00690C7F"/>
    <w:rsid w:val="00697776"/>
    <w:rsid w:val="00697F29"/>
    <w:rsid w:val="006A2468"/>
    <w:rsid w:val="006A7C73"/>
    <w:rsid w:val="006B0461"/>
    <w:rsid w:val="006B27B2"/>
    <w:rsid w:val="006C246B"/>
    <w:rsid w:val="006C2CFD"/>
    <w:rsid w:val="006C2F6D"/>
    <w:rsid w:val="006C3E7E"/>
    <w:rsid w:val="006C5258"/>
    <w:rsid w:val="006C596F"/>
    <w:rsid w:val="006C756C"/>
    <w:rsid w:val="006D1387"/>
    <w:rsid w:val="006D2BE9"/>
    <w:rsid w:val="006D6B96"/>
    <w:rsid w:val="006D7807"/>
    <w:rsid w:val="006E0BB7"/>
    <w:rsid w:val="006E18C1"/>
    <w:rsid w:val="006E21B6"/>
    <w:rsid w:val="006E238A"/>
    <w:rsid w:val="006E549E"/>
    <w:rsid w:val="006E57CB"/>
    <w:rsid w:val="006F16AD"/>
    <w:rsid w:val="006F26EB"/>
    <w:rsid w:val="006F294B"/>
    <w:rsid w:val="006F4E55"/>
    <w:rsid w:val="006F72F4"/>
    <w:rsid w:val="006F7EDF"/>
    <w:rsid w:val="00700420"/>
    <w:rsid w:val="0070344D"/>
    <w:rsid w:val="0071008A"/>
    <w:rsid w:val="0071008F"/>
    <w:rsid w:val="00710CD7"/>
    <w:rsid w:val="007116CA"/>
    <w:rsid w:val="007142D6"/>
    <w:rsid w:val="00721424"/>
    <w:rsid w:val="00721F04"/>
    <w:rsid w:val="00724492"/>
    <w:rsid w:val="00724928"/>
    <w:rsid w:val="007279C5"/>
    <w:rsid w:val="0073105E"/>
    <w:rsid w:val="007328D9"/>
    <w:rsid w:val="00735542"/>
    <w:rsid w:val="00736A33"/>
    <w:rsid w:val="00737B52"/>
    <w:rsid w:val="007400F5"/>
    <w:rsid w:val="00740AA9"/>
    <w:rsid w:val="00744BF7"/>
    <w:rsid w:val="00745A72"/>
    <w:rsid w:val="00751FC0"/>
    <w:rsid w:val="00752633"/>
    <w:rsid w:val="007529A9"/>
    <w:rsid w:val="00753BF8"/>
    <w:rsid w:val="00754D45"/>
    <w:rsid w:val="00760A47"/>
    <w:rsid w:val="007617DE"/>
    <w:rsid w:val="0076241F"/>
    <w:rsid w:val="00762519"/>
    <w:rsid w:val="0076467A"/>
    <w:rsid w:val="007666B0"/>
    <w:rsid w:val="007675AB"/>
    <w:rsid w:val="00770BA3"/>
    <w:rsid w:val="00771B45"/>
    <w:rsid w:val="007746EE"/>
    <w:rsid w:val="00782FD3"/>
    <w:rsid w:val="00783C4A"/>
    <w:rsid w:val="00784D46"/>
    <w:rsid w:val="00790012"/>
    <w:rsid w:val="007905BC"/>
    <w:rsid w:val="007916FA"/>
    <w:rsid w:val="0079217C"/>
    <w:rsid w:val="007936E0"/>
    <w:rsid w:val="007939D9"/>
    <w:rsid w:val="00793D19"/>
    <w:rsid w:val="00793DFE"/>
    <w:rsid w:val="007960E6"/>
    <w:rsid w:val="007A1DF0"/>
    <w:rsid w:val="007A3397"/>
    <w:rsid w:val="007A3B0B"/>
    <w:rsid w:val="007A47A3"/>
    <w:rsid w:val="007A6C6D"/>
    <w:rsid w:val="007B1DEC"/>
    <w:rsid w:val="007B270E"/>
    <w:rsid w:val="007B525E"/>
    <w:rsid w:val="007B5C54"/>
    <w:rsid w:val="007B6EBC"/>
    <w:rsid w:val="007C06B1"/>
    <w:rsid w:val="007C1C01"/>
    <w:rsid w:val="007C339E"/>
    <w:rsid w:val="007C3E8C"/>
    <w:rsid w:val="007C65D6"/>
    <w:rsid w:val="007C733F"/>
    <w:rsid w:val="007D1EEE"/>
    <w:rsid w:val="007D3F4E"/>
    <w:rsid w:val="007D6F08"/>
    <w:rsid w:val="007E1025"/>
    <w:rsid w:val="007E1FD0"/>
    <w:rsid w:val="007E2ADE"/>
    <w:rsid w:val="007E3196"/>
    <w:rsid w:val="007E34EE"/>
    <w:rsid w:val="007E5516"/>
    <w:rsid w:val="007E63ED"/>
    <w:rsid w:val="007F0151"/>
    <w:rsid w:val="007F296D"/>
    <w:rsid w:val="007F6283"/>
    <w:rsid w:val="008039D8"/>
    <w:rsid w:val="00804D52"/>
    <w:rsid w:val="00805381"/>
    <w:rsid w:val="0080566A"/>
    <w:rsid w:val="008056F4"/>
    <w:rsid w:val="00810651"/>
    <w:rsid w:val="00814746"/>
    <w:rsid w:val="00816BCC"/>
    <w:rsid w:val="008264DA"/>
    <w:rsid w:val="00827831"/>
    <w:rsid w:val="00834488"/>
    <w:rsid w:val="00834D9C"/>
    <w:rsid w:val="00844352"/>
    <w:rsid w:val="00844B4C"/>
    <w:rsid w:val="00851B5C"/>
    <w:rsid w:val="0085446A"/>
    <w:rsid w:val="0085559F"/>
    <w:rsid w:val="008555EB"/>
    <w:rsid w:val="008613B9"/>
    <w:rsid w:val="008614BD"/>
    <w:rsid w:val="00862792"/>
    <w:rsid w:val="00863DAF"/>
    <w:rsid w:val="00864C26"/>
    <w:rsid w:val="00865856"/>
    <w:rsid w:val="008661AE"/>
    <w:rsid w:val="00866F79"/>
    <w:rsid w:val="00867C53"/>
    <w:rsid w:val="00871B5A"/>
    <w:rsid w:val="00876316"/>
    <w:rsid w:val="00877650"/>
    <w:rsid w:val="008839EE"/>
    <w:rsid w:val="008855AB"/>
    <w:rsid w:val="00886757"/>
    <w:rsid w:val="00887E28"/>
    <w:rsid w:val="00890153"/>
    <w:rsid w:val="00892541"/>
    <w:rsid w:val="00892806"/>
    <w:rsid w:val="00894E4F"/>
    <w:rsid w:val="00896C66"/>
    <w:rsid w:val="008978BB"/>
    <w:rsid w:val="008A0F14"/>
    <w:rsid w:val="008A5DE4"/>
    <w:rsid w:val="008B01D7"/>
    <w:rsid w:val="008B0693"/>
    <w:rsid w:val="008B138C"/>
    <w:rsid w:val="008B7FCE"/>
    <w:rsid w:val="008C0EF2"/>
    <w:rsid w:val="008C69B4"/>
    <w:rsid w:val="008C7AA4"/>
    <w:rsid w:val="008D563C"/>
    <w:rsid w:val="008E0B8C"/>
    <w:rsid w:val="008E0E27"/>
    <w:rsid w:val="008E34C5"/>
    <w:rsid w:val="008E4CEA"/>
    <w:rsid w:val="008E503E"/>
    <w:rsid w:val="008E6C5B"/>
    <w:rsid w:val="008F6DCB"/>
    <w:rsid w:val="00900C18"/>
    <w:rsid w:val="009030B5"/>
    <w:rsid w:val="00903B5A"/>
    <w:rsid w:val="009043F8"/>
    <w:rsid w:val="009070FA"/>
    <w:rsid w:val="00907513"/>
    <w:rsid w:val="009117B3"/>
    <w:rsid w:val="009148BE"/>
    <w:rsid w:val="0091524E"/>
    <w:rsid w:val="0092314A"/>
    <w:rsid w:val="00923688"/>
    <w:rsid w:val="00927284"/>
    <w:rsid w:val="00932C8D"/>
    <w:rsid w:val="00934489"/>
    <w:rsid w:val="0093671D"/>
    <w:rsid w:val="00936D4E"/>
    <w:rsid w:val="00942754"/>
    <w:rsid w:val="0094284B"/>
    <w:rsid w:val="00943BEB"/>
    <w:rsid w:val="009443D6"/>
    <w:rsid w:val="009444FA"/>
    <w:rsid w:val="00950E1C"/>
    <w:rsid w:val="00952984"/>
    <w:rsid w:val="00952B3D"/>
    <w:rsid w:val="0095590B"/>
    <w:rsid w:val="009562BD"/>
    <w:rsid w:val="00957684"/>
    <w:rsid w:val="00960E5F"/>
    <w:rsid w:val="00960FB9"/>
    <w:rsid w:val="00961114"/>
    <w:rsid w:val="00961863"/>
    <w:rsid w:val="00961A6F"/>
    <w:rsid w:val="00962FAF"/>
    <w:rsid w:val="00964BA1"/>
    <w:rsid w:val="0097260A"/>
    <w:rsid w:val="00973081"/>
    <w:rsid w:val="00982AEB"/>
    <w:rsid w:val="00984B8C"/>
    <w:rsid w:val="00986B5C"/>
    <w:rsid w:val="00987426"/>
    <w:rsid w:val="009906F7"/>
    <w:rsid w:val="00992E73"/>
    <w:rsid w:val="009944DD"/>
    <w:rsid w:val="0099737A"/>
    <w:rsid w:val="009A55DA"/>
    <w:rsid w:val="009A7042"/>
    <w:rsid w:val="009A710A"/>
    <w:rsid w:val="009A7EA2"/>
    <w:rsid w:val="009B51DF"/>
    <w:rsid w:val="009C0E8F"/>
    <w:rsid w:val="009C12DA"/>
    <w:rsid w:val="009C25B2"/>
    <w:rsid w:val="009C2DE1"/>
    <w:rsid w:val="009C2E05"/>
    <w:rsid w:val="009C525C"/>
    <w:rsid w:val="009D0A04"/>
    <w:rsid w:val="009D0F4D"/>
    <w:rsid w:val="009D2371"/>
    <w:rsid w:val="009D611A"/>
    <w:rsid w:val="009D75D9"/>
    <w:rsid w:val="009E0489"/>
    <w:rsid w:val="009E1282"/>
    <w:rsid w:val="009E12F8"/>
    <w:rsid w:val="009E1F06"/>
    <w:rsid w:val="009E364B"/>
    <w:rsid w:val="009E3FDA"/>
    <w:rsid w:val="009F03CC"/>
    <w:rsid w:val="009F05BF"/>
    <w:rsid w:val="009F20BD"/>
    <w:rsid w:val="009F6D2A"/>
    <w:rsid w:val="00A04457"/>
    <w:rsid w:val="00A059C8"/>
    <w:rsid w:val="00A07A43"/>
    <w:rsid w:val="00A11CA7"/>
    <w:rsid w:val="00A15076"/>
    <w:rsid w:val="00A16A4B"/>
    <w:rsid w:val="00A217AE"/>
    <w:rsid w:val="00A25514"/>
    <w:rsid w:val="00A27E09"/>
    <w:rsid w:val="00A32924"/>
    <w:rsid w:val="00A357E9"/>
    <w:rsid w:val="00A37F62"/>
    <w:rsid w:val="00A40738"/>
    <w:rsid w:val="00A407FF"/>
    <w:rsid w:val="00A409FC"/>
    <w:rsid w:val="00A40B67"/>
    <w:rsid w:val="00A458BE"/>
    <w:rsid w:val="00A45FBF"/>
    <w:rsid w:val="00A463CA"/>
    <w:rsid w:val="00A4660B"/>
    <w:rsid w:val="00A52341"/>
    <w:rsid w:val="00A563D6"/>
    <w:rsid w:val="00A61534"/>
    <w:rsid w:val="00A61C3A"/>
    <w:rsid w:val="00A621A0"/>
    <w:rsid w:val="00A62779"/>
    <w:rsid w:val="00A6556B"/>
    <w:rsid w:val="00A66A00"/>
    <w:rsid w:val="00A67690"/>
    <w:rsid w:val="00A74C69"/>
    <w:rsid w:val="00A8008A"/>
    <w:rsid w:val="00A8035D"/>
    <w:rsid w:val="00A80A09"/>
    <w:rsid w:val="00A81509"/>
    <w:rsid w:val="00A81A46"/>
    <w:rsid w:val="00A85C86"/>
    <w:rsid w:val="00A879C6"/>
    <w:rsid w:val="00A90B8C"/>
    <w:rsid w:val="00A94355"/>
    <w:rsid w:val="00A943ED"/>
    <w:rsid w:val="00A94A44"/>
    <w:rsid w:val="00A960D2"/>
    <w:rsid w:val="00A96CE5"/>
    <w:rsid w:val="00AA5BAA"/>
    <w:rsid w:val="00AA6ABA"/>
    <w:rsid w:val="00AB058B"/>
    <w:rsid w:val="00AB103F"/>
    <w:rsid w:val="00AB2739"/>
    <w:rsid w:val="00AB30C4"/>
    <w:rsid w:val="00AB5C0E"/>
    <w:rsid w:val="00AB5F8D"/>
    <w:rsid w:val="00AC6F90"/>
    <w:rsid w:val="00AD0CB9"/>
    <w:rsid w:val="00AD1CDE"/>
    <w:rsid w:val="00AD2D07"/>
    <w:rsid w:val="00AD4C6E"/>
    <w:rsid w:val="00AD5238"/>
    <w:rsid w:val="00AD523B"/>
    <w:rsid w:val="00AD637F"/>
    <w:rsid w:val="00AF1275"/>
    <w:rsid w:val="00AF3ED1"/>
    <w:rsid w:val="00AF4A3B"/>
    <w:rsid w:val="00B0436A"/>
    <w:rsid w:val="00B05DD5"/>
    <w:rsid w:val="00B06925"/>
    <w:rsid w:val="00B0724E"/>
    <w:rsid w:val="00B1122F"/>
    <w:rsid w:val="00B126CF"/>
    <w:rsid w:val="00B140F7"/>
    <w:rsid w:val="00B17DA5"/>
    <w:rsid w:val="00B17DEF"/>
    <w:rsid w:val="00B20299"/>
    <w:rsid w:val="00B241F6"/>
    <w:rsid w:val="00B25347"/>
    <w:rsid w:val="00B26BE1"/>
    <w:rsid w:val="00B312E6"/>
    <w:rsid w:val="00B32C6A"/>
    <w:rsid w:val="00B33EE5"/>
    <w:rsid w:val="00B340CF"/>
    <w:rsid w:val="00B35F79"/>
    <w:rsid w:val="00B36412"/>
    <w:rsid w:val="00B36D10"/>
    <w:rsid w:val="00B4220C"/>
    <w:rsid w:val="00B4388F"/>
    <w:rsid w:val="00B4771E"/>
    <w:rsid w:val="00B47E1F"/>
    <w:rsid w:val="00B51A99"/>
    <w:rsid w:val="00B52C75"/>
    <w:rsid w:val="00B53658"/>
    <w:rsid w:val="00B5372D"/>
    <w:rsid w:val="00B53D1D"/>
    <w:rsid w:val="00B54D9C"/>
    <w:rsid w:val="00B55DDC"/>
    <w:rsid w:val="00B605F4"/>
    <w:rsid w:val="00B61AA8"/>
    <w:rsid w:val="00B64D06"/>
    <w:rsid w:val="00B66697"/>
    <w:rsid w:val="00B6737A"/>
    <w:rsid w:val="00B67759"/>
    <w:rsid w:val="00B701DF"/>
    <w:rsid w:val="00B71125"/>
    <w:rsid w:val="00B71FED"/>
    <w:rsid w:val="00B75E8C"/>
    <w:rsid w:val="00B800B0"/>
    <w:rsid w:val="00B80683"/>
    <w:rsid w:val="00B84B8E"/>
    <w:rsid w:val="00B85293"/>
    <w:rsid w:val="00B85913"/>
    <w:rsid w:val="00B9319B"/>
    <w:rsid w:val="00B93EF5"/>
    <w:rsid w:val="00B948AD"/>
    <w:rsid w:val="00B95321"/>
    <w:rsid w:val="00B966B2"/>
    <w:rsid w:val="00B9767D"/>
    <w:rsid w:val="00BA2129"/>
    <w:rsid w:val="00BA2274"/>
    <w:rsid w:val="00BA5500"/>
    <w:rsid w:val="00BB2DB0"/>
    <w:rsid w:val="00BB36EF"/>
    <w:rsid w:val="00BC159A"/>
    <w:rsid w:val="00BC40E0"/>
    <w:rsid w:val="00BC474E"/>
    <w:rsid w:val="00BD793D"/>
    <w:rsid w:val="00BD7DF2"/>
    <w:rsid w:val="00BD7F0B"/>
    <w:rsid w:val="00BE2195"/>
    <w:rsid w:val="00BE252F"/>
    <w:rsid w:val="00BE3CAF"/>
    <w:rsid w:val="00BE68D3"/>
    <w:rsid w:val="00BE73EB"/>
    <w:rsid w:val="00BE7612"/>
    <w:rsid w:val="00BF0494"/>
    <w:rsid w:val="00BF3832"/>
    <w:rsid w:val="00BF70CC"/>
    <w:rsid w:val="00C004A9"/>
    <w:rsid w:val="00C00957"/>
    <w:rsid w:val="00C0216E"/>
    <w:rsid w:val="00C032F5"/>
    <w:rsid w:val="00C10113"/>
    <w:rsid w:val="00C152DD"/>
    <w:rsid w:val="00C15C61"/>
    <w:rsid w:val="00C15D27"/>
    <w:rsid w:val="00C16A48"/>
    <w:rsid w:val="00C17AFF"/>
    <w:rsid w:val="00C204F2"/>
    <w:rsid w:val="00C2135E"/>
    <w:rsid w:val="00C22FE8"/>
    <w:rsid w:val="00C2330B"/>
    <w:rsid w:val="00C2512E"/>
    <w:rsid w:val="00C25BFE"/>
    <w:rsid w:val="00C25DF4"/>
    <w:rsid w:val="00C30121"/>
    <w:rsid w:val="00C349DB"/>
    <w:rsid w:val="00C36A9F"/>
    <w:rsid w:val="00C36BB1"/>
    <w:rsid w:val="00C413A4"/>
    <w:rsid w:val="00C41513"/>
    <w:rsid w:val="00C434F3"/>
    <w:rsid w:val="00C4388D"/>
    <w:rsid w:val="00C43BC3"/>
    <w:rsid w:val="00C45120"/>
    <w:rsid w:val="00C457F8"/>
    <w:rsid w:val="00C4792D"/>
    <w:rsid w:val="00C47C3F"/>
    <w:rsid w:val="00C53930"/>
    <w:rsid w:val="00C53DA5"/>
    <w:rsid w:val="00C54511"/>
    <w:rsid w:val="00C55554"/>
    <w:rsid w:val="00C573FA"/>
    <w:rsid w:val="00C57B82"/>
    <w:rsid w:val="00C6205D"/>
    <w:rsid w:val="00C62D77"/>
    <w:rsid w:val="00C64A19"/>
    <w:rsid w:val="00C6780C"/>
    <w:rsid w:val="00C7043A"/>
    <w:rsid w:val="00C74E96"/>
    <w:rsid w:val="00C807C0"/>
    <w:rsid w:val="00C81D4A"/>
    <w:rsid w:val="00C82330"/>
    <w:rsid w:val="00C83CF8"/>
    <w:rsid w:val="00C84F72"/>
    <w:rsid w:val="00C864F8"/>
    <w:rsid w:val="00C8732C"/>
    <w:rsid w:val="00CA282C"/>
    <w:rsid w:val="00CA4B14"/>
    <w:rsid w:val="00CA6902"/>
    <w:rsid w:val="00CA7668"/>
    <w:rsid w:val="00CB1C55"/>
    <w:rsid w:val="00CB2790"/>
    <w:rsid w:val="00CB2926"/>
    <w:rsid w:val="00CB2D85"/>
    <w:rsid w:val="00CB32C6"/>
    <w:rsid w:val="00CB4953"/>
    <w:rsid w:val="00CB4FD8"/>
    <w:rsid w:val="00CC10C4"/>
    <w:rsid w:val="00CC244A"/>
    <w:rsid w:val="00CC41DF"/>
    <w:rsid w:val="00CC438D"/>
    <w:rsid w:val="00CC4A14"/>
    <w:rsid w:val="00CC612A"/>
    <w:rsid w:val="00CD0B37"/>
    <w:rsid w:val="00CE250C"/>
    <w:rsid w:val="00CE6974"/>
    <w:rsid w:val="00CE72B6"/>
    <w:rsid w:val="00CF56A9"/>
    <w:rsid w:val="00CF6346"/>
    <w:rsid w:val="00CF78BE"/>
    <w:rsid w:val="00D00BC2"/>
    <w:rsid w:val="00D01A0E"/>
    <w:rsid w:val="00D026F7"/>
    <w:rsid w:val="00D02807"/>
    <w:rsid w:val="00D02F29"/>
    <w:rsid w:val="00D037A5"/>
    <w:rsid w:val="00D052B2"/>
    <w:rsid w:val="00D06AE0"/>
    <w:rsid w:val="00D116D8"/>
    <w:rsid w:val="00D13354"/>
    <w:rsid w:val="00D14E87"/>
    <w:rsid w:val="00D16AED"/>
    <w:rsid w:val="00D2220F"/>
    <w:rsid w:val="00D22503"/>
    <w:rsid w:val="00D23CBC"/>
    <w:rsid w:val="00D24624"/>
    <w:rsid w:val="00D24C41"/>
    <w:rsid w:val="00D25B69"/>
    <w:rsid w:val="00D25C7E"/>
    <w:rsid w:val="00D309B1"/>
    <w:rsid w:val="00D30E20"/>
    <w:rsid w:val="00D3124C"/>
    <w:rsid w:val="00D321F2"/>
    <w:rsid w:val="00D322C1"/>
    <w:rsid w:val="00D324D5"/>
    <w:rsid w:val="00D32BB1"/>
    <w:rsid w:val="00D34326"/>
    <w:rsid w:val="00D356B9"/>
    <w:rsid w:val="00D358D1"/>
    <w:rsid w:val="00D36F45"/>
    <w:rsid w:val="00D40CAF"/>
    <w:rsid w:val="00D417EE"/>
    <w:rsid w:val="00D4265D"/>
    <w:rsid w:val="00D43099"/>
    <w:rsid w:val="00D43996"/>
    <w:rsid w:val="00D44B03"/>
    <w:rsid w:val="00D44E2B"/>
    <w:rsid w:val="00D45EDC"/>
    <w:rsid w:val="00D5020A"/>
    <w:rsid w:val="00D54E88"/>
    <w:rsid w:val="00D573D1"/>
    <w:rsid w:val="00D62402"/>
    <w:rsid w:val="00D629E4"/>
    <w:rsid w:val="00D62CBB"/>
    <w:rsid w:val="00D63202"/>
    <w:rsid w:val="00D67514"/>
    <w:rsid w:val="00D712E5"/>
    <w:rsid w:val="00D71556"/>
    <w:rsid w:val="00D728C4"/>
    <w:rsid w:val="00D7459A"/>
    <w:rsid w:val="00D77A99"/>
    <w:rsid w:val="00D84C8B"/>
    <w:rsid w:val="00D84D2F"/>
    <w:rsid w:val="00D8766C"/>
    <w:rsid w:val="00D90DE6"/>
    <w:rsid w:val="00D911BB"/>
    <w:rsid w:val="00D92561"/>
    <w:rsid w:val="00D934F2"/>
    <w:rsid w:val="00D937E9"/>
    <w:rsid w:val="00D93D4B"/>
    <w:rsid w:val="00D9418A"/>
    <w:rsid w:val="00D968FC"/>
    <w:rsid w:val="00D96A28"/>
    <w:rsid w:val="00DA1652"/>
    <w:rsid w:val="00DA492B"/>
    <w:rsid w:val="00DA6AA3"/>
    <w:rsid w:val="00DB0DDC"/>
    <w:rsid w:val="00DB26C0"/>
    <w:rsid w:val="00DB6A99"/>
    <w:rsid w:val="00DB7ACE"/>
    <w:rsid w:val="00DC0F75"/>
    <w:rsid w:val="00DC4164"/>
    <w:rsid w:val="00DC5ABB"/>
    <w:rsid w:val="00DC5F65"/>
    <w:rsid w:val="00DC608B"/>
    <w:rsid w:val="00DD40ED"/>
    <w:rsid w:val="00DD6E7C"/>
    <w:rsid w:val="00DE1315"/>
    <w:rsid w:val="00DE250E"/>
    <w:rsid w:val="00DE27F7"/>
    <w:rsid w:val="00DE4C50"/>
    <w:rsid w:val="00DF1B82"/>
    <w:rsid w:val="00DF2536"/>
    <w:rsid w:val="00DF3443"/>
    <w:rsid w:val="00DF53B6"/>
    <w:rsid w:val="00DF5873"/>
    <w:rsid w:val="00DF7AD5"/>
    <w:rsid w:val="00E049BA"/>
    <w:rsid w:val="00E0595A"/>
    <w:rsid w:val="00E0644C"/>
    <w:rsid w:val="00E074E6"/>
    <w:rsid w:val="00E142A2"/>
    <w:rsid w:val="00E16216"/>
    <w:rsid w:val="00E172B4"/>
    <w:rsid w:val="00E20DC8"/>
    <w:rsid w:val="00E22052"/>
    <w:rsid w:val="00E224F1"/>
    <w:rsid w:val="00E22C2E"/>
    <w:rsid w:val="00E2782B"/>
    <w:rsid w:val="00E3060E"/>
    <w:rsid w:val="00E315EB"/>
    <w:rsid w:val="00E31621"/>
    <w:rsid w:val="00E3569D"/>
    <w:rsid w:val="00E36143"/>
    <w:rsid w:val="00E376C6"/>
    <w:rsid w:val="00E45057"/>
    <w:rsid w:val="00E4758C"/>
    <w:rsid w:val="00E534E9"/>
    <w:rsid w:val="00E55EFB"/>
    <w:rsid w:val="00E5626A"/>
    <w:rsid w:val="00E63370"/>
    <w:rsid w:val="00E63E6D"/>
    <w:rsid w:val="00E64147"/>
    <w:rsid w:val="00E64DBF"/>
    <w:rsid w:val="00E7081A"/>
    <w:rsid w:val="00E70CD0"/>
    <w:rsid w:val="00E745CA"/>
    <w:rsid w:val="00E75E2A"/>
    <w:rsid w:val="00E76DCF"/>
    <w:rsid w:val="00E80496"/>
    <w:rsid w:val="00E80A02"/>
    <w:rsid w:val="00E80E40"/>
    <w:rsid w:val="00E80E94"/>
    <w:rsid w:val="00E834F4"/>
    <w:rsid w:val="00E84892"/>
    <w:rsid w:val="00E87049"/>
    <w:rsid w:val="00E91C21"/>
    <w:rsid w:val="00E91FB2"/>
    <w:rsid w:val="00E94EA4"/>
    <w:rsid w:val="00E96BD4"/>
    <w:rsid w:val="00EA0123"/>
    <w:rsid w:val="00EA1A63"/>
    <w:rsid w:val="00EA1D64"/>
    <w:rsid w:val="00EA456A"/>
    <w:rsid w:val="00EA5472"/>
    <w:rsid w:val="00EA6A31"/>
    <w:rsid w:val="00EA7715"/>
    <w:rsid w:val="00EB2FDD"/>
    <w:rsid w:val="00EB30DC"/>
    <w:rsid w:val="00EB5063"/>
    <w:rsid w:val="00EB5D0E"/>
    <w:rsid w:val="00EB6EBA"/>
    <w:rsid w:val="00EC1557"/>
    <w:rsid w:val="00EC25B9"/>
    <w:rsid w:val="00EC4878"/>
    <w:rsid w:val="00ED078C"/>
    <w:rsid w:val="00ED4627"/>
    <w:rsid w:val="00ED6D52"/>
    <w:rsid w:val="00EE1E2A"/>
    <w:rsid w:val="00EE38D1"/>
    <w:rsid w:val="00EF1A6A"/>
    <w:rsid w:val="00EF2124"/>
    <w:rsid w:val="00EF401A"/>
    <w:rsid w:val="00EF4128"/>
    <w:rsid w:val="00EF4F08"/>
    <w:rsid w:val="00F02CC2"/>
    <w:rsid w:val="00F05C65"/>
    <w:rsid w:val="00F05CDB"/>
    <w:rsid w:val="00F110B7"/>
    <w:rsid w:val="00F11932"/>
    <w:rsid w:val="00F12BE5"/>
    <w:rsid w:val="00F15C67"/>
    <w:rsid w:val="00F21462"/>
    <w:rsid w:val="00F24770"/>
    <w:rsid w:val="00F257A1"/>
    <w:rsid w:val="00F25860"/>
    <w:rsid w:val="00F26384"/>
    <w:rsid w:val="00F30955"/>
    <w:rsid w:val="00F309E7"/>
    <w:rsid w:val="00F31031"/>
    <w:rsid w:val="00F3140C"/>
    <w:rsid w:val="00F323FB"/>
    <w:rsid w:val="00F327C6"/>
    <w:rsid w:val="00F328B3"/>
    <w:rsid w:val="00F345DB"/>
    <w:rsid w:val="00F3605F"/>
    <w:rsid w:val="00F379D6"/>
    <w:rsid w:val="00F40A60"/>
    <w:rsid w:val="00F40E78"/>
    <w:rsid w:val="00F43E07"/>
    <w:rsid w:val="00F44BA7"/>
    <w:rsid w:val="00F45FD6"/>
    <w:rsid w:val="00F46A1A"/>
    <w:rsid w:val="00F46F8C"/>
    <w:rsid w:val="00F4772B"/>
    <w:rsid w:val="00F50666"/>
    <w:rsid w:val="00F52CD9"/>
    <w:rsid w:val="00F53802"/>
    <w:rsid w:val="00F53E22"/>
    <w:rsid w:val="00F55F13"/>
    <w:rsid w:val="00F622D7"/>
    <w:rsid w:val="00F6340C"/>
    <w:rsid w:val="00F667A6"/>
    <w:rsid w:val="00F67045"/>
    <w:rsid w:val="00F709B7"/>
    <w:rsid w:val="00F70E39"/>
    <w:rsid w:val="00F74CF0"/>
    <w:rsid w:val="00F74FA8"/>
    <w:rsid w:val="00F76D55"/>
    <w:rsid w:val="00F92558"/>
    <w:rsid w:val="00F92711"/>
    <w:rsid w:val="00F9353A"/>
    <w:rsid w:val="00F94D01"/>
    <w:rsid w:val="00F96452"/>
    <w:rsid w:val="00F9714D"/>
    <w:rsid w:val="00FA4B5C"/>
    <w:rsid w:val="00FA5584"/>
    <w:rsid w:val="00FA68F8"/>
    <w:rsid w:val="00FA79B3"/>
    <w:rsid w:val="00FA7E38"/>
    <w:rsid w:val="00FB0602"/>
    <w:rsid w:val="00FB15A8"/>
    <w:rsid w:val="00FB2BF8"/>
    <w:rsid w:val="00FB4422"/>
    <w:rsid w:val="00FB6462"/>
    <w:rsid w:val="00FB68B0"/>
    <w:rsid w:val="00FC594A"/>
    <w:rsid w:val="00FC5CE9"/>
    <w:rsid w:val="00FC752A"/>
    <w:rsid w:val="00FD19E0"/>
    <w:rsid w:val="00FD2CA5"/>
    <w:rsid w:val="00FD696C"/>
    <w:rsid w:val="00FD6B3C"/>
    <w:rsid w:val="00FD6B7C"/>
    <w:rsid w:val="00FD73C1"/>
    <w:rsid w:val="00FE0B76"/>
    <w:rsid w:val="00FE1D3B"/>
    <w:rsid w:val="00FE4C1A"/>
    <w:rsid w:val="00FF1761"/>
    <w:rsid w:val="00FF5185"/>
    <w:rsid w:val="00FF669F"/>
    <w:rsid w:val="00FF7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4BA4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99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99" w:unhideWhenUsed="0" w:qFormat="1"/>
    <w:lsdException w:name="Hyperlink" w:uiPriority="99"/>
    <w:lsdException w:name="Strong" w:semiHidden="0" w:uiPriority="99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semiHidden="0" w:uiPriority="9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448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242448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242448"/>
    <w:pPr>
      <w:keepNext/>
      <w:keepLines/>
      <w:widowControl/>
      <w:spacing w:before="260" w:after="260" w:line="416" w:lineRule="auto"/>
      <w:jc w:val="left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242448"/>
    <w:pPr>
      <w:keepNext/>
      <w:keepLines/>
      <w:widowControl/>
      <w:spacing w:before="260" w:after="260" w:line="416" w:lineRule="auto"/>
      <w:jc w:val="left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242448"/>
    <w:pPr>
      <w:keepNext/>
      <w:keepLines/>
      <w:widowControl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242448"/>
    <w:pPr>
      <w:keepNext/>
      <w:keepLines/>
      <w:widowControl/>
      <w:spacing w:before="280" w:after="290" w:line="376" w:lineRule="auto"/>
      <w:jc w:val="left"/>
      <w:outlineLvl w:val="4"/>
    </w:pPr>
    <w:rPr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rsid w:val="00242448"/>
    <w:pPr>
      <w:keepNext/>
      <w:keepLines/>
      <w:widowControl/>
      <w:spacing w:before="240" w:after="64" w:line="320" w:lineRule="auto"/>
      <w:jc w:val="left"/>
      <w:outlineLvl w:val="5"/>
    </w:pPr>
    <w:rPr>
      <w:rFonts w:ascii="Cambria" w:hAnsi="Cambria"/>
      <w:b/>
      <w:bCs/>
      <w:kern w:val="0"/>
      <w:sz w:val="24"/>
    </w:rPr>
  </w:style>
  <w:style w:type="paragraph" w:styleId="7">
    <w:name w:val="heading 7"/>
    <w:basedOn w:val="a"/>
    <w:next w:val="a"/>
    <w:link w:val="7Char"/>
    <w:uiPriority w:val="99"/>
    <w:qFormat/>
    <w:rsid w:val="00242448"/>
    <w:pPr>
      <w:keepNext/>
      <w:keepLines/>
      <w:widowControl/>
      <w:spacing w:before="240" w:after="64" w:line="320" w:lineRule="auto"/>
      <w:jc w:val="left"/>
      <w:outlineLvl w:val="6"/>
    </w:pPr>
    <w:rPr>
      <w:b/>
      <w:bCs/>
      <w:kern w:val="0"/>
      <w:sz w:val="24"/>
    </w:rPr>
  </w:style>
  <w:style w:type="paragraph" w:styleId="8">
    <w:name w:val="heading 8"/>
    <w:basedOn w:val="a"/>
    <w:next w:val="a"/>
    <w:link w:val="8Char"/>
    <w:uiPriority w:val="99"/>
    <w:qFormat/>
    <w:rsid w:val="00242448"/>
    <w:pPr>
      <w:keepNext/>
      <w:keepLines/>
      <w:widowControl/>
      <w:spacing w:before="240" w:after="64" w:line="320" w:lineRule="auto"/>
      <w:jc w:val="left"/>
      <w:outlineLvl w:val="7"/>
    </w:pPr>
    <w:rPr>
      <w:rFonts w:ascii="Cambria" w:hAnsi="Cambria"/>
      <w:kern w:val="0"/>
      <w:sz w:val="24"/>
    </w:rPr>
  </w:style>
  <w:style w:type="paragraph" w:styleId="9">
    <w:name w:val="heading 9"/>
    <w:basedOn w:val="a"/>
    <w:next w:val="a"/>
    <w:link w:val="9Char"/>
    <w:uiPriority w:val="99"/>
    <w:qFormat/>
    <w:rsid w:val="00242448"/>
    <w:pPr>
      <w:keepNext/>
      <w:keepLines/>
      <w:widowControl/>
      <w:spacing w:before="240" w:after="64" w:line="320" w:lineRule="auto"/>
      <w:jc w:val="left"/>
      <w:outlineLvl w:val="8"/>
    </w:pPr>
    <w:rPr>
      <w:rFonts w:ascii="Cambria" w:hAnsi="Cambria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242448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242448"/>
    <w:rPr>
      <w:rFonts w:ascii="Cambria" w:hAnsi="Cambria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9"/>
    <w:rsid w:val="00242448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242448"/>
    <w:rPr>
      <w:rFonts w:ascii="Cambria" w:hAnsi="Cambria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rsid w:val="00242448"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rsid w:val="00242448"/>
    <w:rPr>
      <w:rFonts w:ascii="Cambria" w:hAnsi="Cambria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9"/>
    <w:rsid w:val="00242448"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9"/>
    <w:rsid w:val="00242448"/>
    <w:rPr>
      <w:rFonts w:ascii="Cambria" w:hAnsi="Cambria"/>
      <w:sz w:val="24"/>
      <w:szCs w:val="24"/>
    </w:rPr>
  </w:style>
  <w:style w:type="character" w:customStyle="1" w:styleId="9Char">
    <w:name w:val="标题 9 Char"/>
    <w:basedOn w:val="a0"/>
    <w:link w:val="9"/>
    <w:uiPriority w:val="99"/>
    <w:rsid w:val="00242448"/>
    <w:rPr>
      <w:rFonts w:ascii="Cambria" w:hAnsi="Cambria"/>
      <w:sz w:val="21"/>
      <w:szCs w:val="21"/>
    </w:rPr>
  </w:style>
  <w:style w:type="paragraph" w:styleId="a3">
    <w:name w:val="header"/>
    <w:basedOn w:val="a"/>
    <w:link w:val="Char"/>
    <w:uiPriority w:val="99"/>
    <w:rsid w:val="00242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244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242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2448"/>
    <w:rPr>
      <w:kern w:val="2"/>
      <w:sz w:val="18"/>
      <w:szCs w:val="18"/>
    </w:rPr>
  </w:style>
  <w:style w:type="character" w:styleId="a5">
    <w:name w:val="Hyperlink"/>
    <w:basedOn w:val="a0"/>
    <w:uiPriority w:val="99"/>
    <w:rsid w:val="00242448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rsid w:val="0024244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242448"/>
    <w:rPr>
      <w:kern w:val="2"/>
      <w:sz w:val="18"/>
      <w:szCs w:val="18"/>
    </w:rPr>
  </w:style>
  <w:style w:type="paragraph" w:customStyle="1" w:styleId="10">
    <w:name w:val="无间隔1"/>
    <w:link w:val="Char2"/>
    <w:uiPriority w:val="99"/>
    <w:rsid w:val="00242448"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2">
    <w:name w:val="无间隔 Char"/>
    <w:basedOn w:val="a0"/>
    <w:link w:val="10"/>
    <w:uiPriority w:val="99"/>
    <w:locked/>
    <w:rsid w:val="00242448"/>
    <w:rPr>
      <w:rFonts w:ascii="Tahoma" w:hAnsi="Tahoma"/>
      <w:sz w:val="21"/>
      <w:szCs w:val="21"/>
    </w:rPr>
  </w:style>
  <w:style w:type="paragraph" w:styleId="a7">
    <w:name w:val="caption"/>
    <w:basedOn w:val="a"/>
    <w:next w:val="a"/>
    <w:uiPriority w:val="99"/>
    <w:qFormat/>
    <w:rsid w:val="00242448"/>
    <w:pPr>
      <w:widowControl/>
      <w:jc w:val="left"/>
    </w:pPr>
    <w:rPr>
      <w:rFonts w:ascii="Cambria" w:eastAsia="黑体" w:hAnsi="Cambria"/>
      <w:kern w:val="0"/>
      <w:sz w:val="20"/>
      <w:szCs w:val="20"/>
    </w:rPr>
  </w:style>
  <w:style w:type="paragraph" w:styleId="a8">
    <w:name w:val="Subtitle"/>
    <w:basedOn w:val="a"/>
    <w:next w:val="a"/>
    <w:link w:val="Char3"/>
    <w:uiPriority w:val="99"/>
    <w:qFormat/>
    <w:rsid w:val="00242448"/>
    <w:pPr>
      <w:widowControl/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8"/>
    <w:uiPriority w:val="99"/>
    <w:rsid w:val="00242448"/>
    <w:rPr>
      <w:rFonts w:ascii="Cambria" w:hAnsi="Cambria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Char4"/>
    <w:uiPriority w:val="99"/>
    <w:qFormat/>
    <w:rsid w:val="00242448"/>
    <w:pPr>
      <w:widowControl/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character" w:customStyle="1" w:styleId="Char4">
    <w:name w:val="标题 Char"/>
    <w:basedOn w:val="a0"/>
    <w:link w:val="a9"/>
    <w:uiPriority w:val="99"/>
    <w:rsid w:val="00242448"/>
    <w:rPr>
      <w:rFonts w:ascii="Cambria" w:hAnsi="Cambria"/>
      <w:b/>
      <w:bCs/>
      <w:sz w:val="32"/>
      <w:szCs w:val="32"/>
    </w:rPr>
  </w:style>
  <w:style w:type="character" w:styleId="aa">
    <w:name w:val="Strong"/>
    <w:basedOn w:val="a0"/>
    <w:uiPriority w:val="99"/>
    <w:qFormat/>
    <w:rsid w:val="00242448"/>
    <w:rPr>
      <w:rFonts w:cs="Times New Roman"/>
      <w:b/>
    </w:rPr>
  </w:style>
  <w:style w:type="character" w:styleId="ab">
    <w:name w:val="Emphasis"/>
    <w:basedOn w:val="a0"/>
    <w:uiPriority w:val="20"/>
    <w:qFormat/>
    <w:rsid w:val="00242448"/>
    <w:rPr>
      <w:rFonts w:cs="Times New Roman"/>
      <w:i/>
    </w:rPr>
  </w:style>
  <w:style w:type="paragraph" w:customStyle="1" w:styleId="11">
    <w:name w:val="列出段落1"/>
    <w:basedOn w:val="a"/>
    <w:uiPriority w:val="99"/>
    <w:rsid w:val="00242448"/>
    <w:pPr>
      <w:widowControl/>
      <w:ind w:firstLineChars="200" w:firstLine="420"/>
      <w:jc w:val="left"/>
    </w:pPr>
    <w:rPr>
      <w:kern w:val="0"/>
      <w:szCs w:val="21"/>
    </w:rPr>
  </w:style>
  <w:style w:type="paragraph" w:customStyle="1" w:styleId="12">
    <w:name w:val="引用1"/>
    <w:basedOn w:val="a"/>
    <w:next w:val="a"/>
    <w:link w:val="Char5"/>
    <w:uiPriority w:val="99"/>
    <w:rsid w:val="00242448"/>
    <w:pPr>
      <w:widowControl/>
      <w:jc w:val="left"/>
    </w:pPr>
    <w:rPr>
      <w:i/>
      <w:iCs/>
      <w:color w:val="000000"/>
      <w:kern w:val="0"/>
      <w:szCs w:val="21"/>
    </w:rPr>
  </w:style>
  <w:style w:type="character" w:customStyle="1" w:styleId="Char5">
    <w:name w:val="引用 Char"/>
    <w:basedOn w:val="a0"/>
    <w:link w:val="12"/>
    <w:uiPriority w:val="99"/>
    <w:locked/>
    <w:rsid w:val="00242448"/>
    <w:rPr>
      <w:i/>
      <w:iCs/>
      <w:color w:val="000000"/>
      <w:sz w:val="21"/>
      <w:szCs w:val="21"/>
    </w:rPr>
  </w:style>
  <w:style w:type="paragraph" w:customStyle="1" w:styleId="13">
    <w:name w:val="明显引用1"/>
    <w:basedOn w:val="a"/>
    <w:next w:val="a"/>
    <w:link w:val="Char6"/>
    <w:uiPriority w:val="99"/>
    <w:rsid w:val="00242448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b/>
      <w:bCs/>
      <w:i/>
      <w:iCs/>
      <w:color w:val="4F81BD"/>
      <w:kern w:val="0"/>
      <w:szCs w:val="21"/>
    </w:rPr>
  </w:style>
  <w:style w:type="character" w:customStyle="1" w:styleId="Char6">
    <w:name w:val="明显引用 Char"/>
    <w:basedOn w:val="a0"/>
    <w:link w:val="13"/>
    <w:uiPriority w:val="99"/>
    <w:locked/>
    <w:rsid w:val="00242448"/>
    <w:rPr>
      <w:b/>
      <w:bCs/>
      <w:i/>
      <w:iCs/>
      <w:color w:val="4F81BD"/>
      <w:sz w:val="21"/>
      <w:szCs w:val="21"/>
    </w:rPr>
  </w:style>
  <w:style w:type="character" w:customStyle="1" w:styleId="14">
    <w:name w:val="不明显强调1"/>
    <w:uiPriority w:val="99"/>
    <w:rsid w:val="00242448"/>
    <w:rPr>
      <w:i/>
      <w:color w:val="7F7F7F"/>
    </w:rPr>
  </w:style>
  <w:style w:type="character" w:customStyle="1" w:styleId="15">
    <w:name w:val="明显强调1"/>
    <w:uiPriority w:val="99"/>
    <w:rsid w:val="00242448"/>
    <w:rPr>
      <w:b/>
      <w:i/>
      <w:color w:val="4F81BD"/>
    </w:rPr>
  </w:style>
  <w:style w:type="character" w:customStyle="1" w:styleId="16">
    <w:name w:val="不明显参考1"/>
    <w:basedOn w:val="a0"/>
    <w:uiPriority w:val="99"/>
    <w:rsid w:val="00242448"/>
    <w:rPr>
      <w:rFonts w:cs="Times New Roman"/>
      <w:smallCaps/>
      <w:color w:val="C0504D"/>
      <w:u w:val="single"/>
    </w:rPr>
  </w:style>
  <w:style w:type="character" w:customStyle="1" w:styleId="17">
    <w:name w:val="明显参考1"/>
    <w:uiPriority w:val="99"/>
    <w:rsid w:val="00242448"/>
    <w:rPr>
      <w:b/>
      <w:smallCaps/>
      <w:color w:val="C0504D"/>
      <w:spacing w:val="5"/>
      <w:u w:val="single"/>
    </w:rPr>
  </w:style>
  <w:style w:type="character" w:customStyle="1" w:styleId="18">
    <w:name w:val="书籍标题1"/>
    <w:uiPriority w:val="99"/>
    <w:rsid w:val="00242448"/>
    <w:rPr>
      <w:b/>
      <w:smallCaps/>
      <w:spacing w:val="5"/>
    </w:rPr>
  </w:style>
  <w:style w:type="paragraph" w:customStyle="1" w:styleId="TOC1">
    <w:name w:val="TOC 标题1"/>
    <w:basedOn w:val="1"/>
    <w:next w:val="a"/>
    <w:uiPriority w:val="99"/>
    <w:rsid w:val="00242448"/>
    <w:pPr>
      <w:outlineLvl w:val="9"/>
    </w:pPr>
  </w:style>
  <w:style w:type="paragraph" w:customStyle="1" w:styleId="CharCharCharChar">
    <w:name w:val="Char Char Char Char"/>
    <w:basedOn w:val="a"/>
    <w:rsid w:val="00242448"/>
    <w:pPr>
      <w:widowControl/>
      <w:spacing w:after="160" w:line="240" w:lineRule="exact"/>
      <w:jc w:val="left"/>
    </w:pPr>
    <w:rPr>
      <w:rFonts w:ascii="Verdana" w:eastAsia="MS Mincho" w:hAnsi="Verdana" w:cs="Verdana"/>
      <w:kern w:val="0"/>
      <w:sz w:val="20"/>
      <w:szCs w:val="20"/>
      <w:lang w:eastAsia="en-US"/>
    </w:rPr>
  </w:style>
  <w:style w:type="character" w:customStyle="1" w:styleId="highlight2">
    <w:name w:val="highlight2"/>
    <w:basedOn w:val="a0"/>
    <w:uiPriority w:val="99"/>
    <w:rsid w:val="00242448"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242448"/>
    <w:pPr>
      <w:widowControl/>
      <w:jc w:val="center"/>
    </w:pPr>
    <w:rPr>
      <w:noProof/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rsid w:val="00242448"/>
    <w:rPr>
      <w:noProof/>
      <w:szCs w:val="21"/>
    </w:rPr>
  </w:style>
  <w:style w:type="paragraph" w:customStyle="1" w:styleId="EndNoteBibliography">
    <w:name w:val="EndNote Bibliography"/>
    <w:basedOn w:val="a"/>
    <w:link w:val="EndNoteBibliographyChar"/>
    <w:rsid w:val="00242448"/>
    <w:pPr>
      <w:widowControl/>
      <w:jc w:val="left"/>
    </w:pPr>
    <w:rPr>
      <w:noProof/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rsid w:val="00242448"/>
    <w:rPr>
      <w:noProof/>
      <w:szCs w:val="21"/>
    </w:rPr>
  </w:style>
  <w:style w:type="paragraph" w:styleId="ac">
    <w:name w:val="No Spacing"/>
    <w:uiPriority w:val="1"/>
    <w:qFormat/>
    <w:rsid w:val="00242448"/>
    <w:pPr>
      <w:adjustRightInd w:val="0"/>
      <w:snapToGrid w:val="0"/>
    </w:pPr>
    <w:rPr>
      <w:rFonts w:ascii="Tahoma" w:hAnsi="Tahoma"/>
      <w:sz w:val="21"/>
      <w:szCs w:val="21"/>
    </w:rPr>
  </w:style>
  <w:style w:type="character" w:styleId="ad">
    <w:name w:val="annotation reference"/>
    <w:basedOn w:val="a0"/>
    <w:uiPriority w:val="99"/>
    <w:unhideWhenUsed/>
    <w:rsid w:val="0024244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text"/>
    <w:basedOn w:val="a"/>
    <w:link w:val="Char7"/>
    <w:uiPriority w:val="99"/>
    <w:unhideWhenUsed/>
    <w:rsid w:val="00242448"/>
    <w:pPr>
      <w:widowControl/>
      <w:jc w:val="left"/>
    </w:pPr>
    <w:rPr>
      <w:rFonts w:ascii="Tahoma" w:hAnsi="Tahoma" w:cs="Tahoma"/>
      <w:kern w:val="0"/>
      <w:sz w:val="16"/>
      <w:szCs w:val="20"/>
    </w:rPr>
  </w:style>
  <w:style w:type="character" w:customStyle="1" w:styleId="Char7">
    <w:name w:val="批注文字 Char"/>
    <w:basedOn w:val="a0"/>
    <w:link w:val="ae"/>
    <w:uiPriority w:val="99"/>
    <w:rsid w:val="00242448"/>
    <w:rPr>
      <w:rFonts w:ascii="Tahoma" w:hAnsi="Tahoma" w:cs="Tahoma"/>
      <w:sz w:val="16"/>
    </w:rPr>
  </w:style>
  <w:style w:type="paragraph" w:styleId="af">
    <w:name w:val="annotation subject"/>
    <w:basedOn w:val="ae"/>
    <w:next w:val="ae"/>
    <w:link w:val="Char8"/>
    <w:uiPriority w:val="99"/>
    <w:unhideWhenUsed/>
    <w:rsid w:val="00242448"/>
    <w:rPr>
      <w:b/>
      <w:bCs/>
    </w:rPr>
  </w:style>
  <w:style w:type="character" w:customStyle="1" w:styleId="Char8">
    <w:name w:val="批注主题 Char"/>
    <w:basedOn w:val="Char7"/>
    <w:link w:val="af"/>
    <w:uiPriority w:val="99"/>
    <w:rsid w:val="00242448"/>
    <w:rPr>
      <w:rFonts w:ascii="Tahoma" w:hAnsi="Tahoma" w:cs="Tahoma"/>
      <w:b/>
      <w:bCs/>
      <w:sz w:val="16"/>
    </w:rPr>
  </w:style>
  <w:style w:type="paragraph" w:styleId="af0">
    <w:name w:val="List Paragraph"/>
    <w:basedOn w:val="a"/>
    <w:uiPriority w:val="34"/>
    <w:qFormat/>
    <w:rsid w:val="00242448"/>
    <w:pPr>
      <w:widowControl/>
      <w:ind w:firstLineChars="200" w:firstLine="420"/>
      <w:jc w:val="left"/>
    </w:pPr>
    <w:rPr>
      <w:kern w:val="0"/>
      <w:szCs w:val="21"/>
    </w:rPr>
  </w:style>
  <w:style w:type="character" w:customStyle="1" w:styleId="green1">
    <w:name w:val="green1"/>
    <w:basedOn w:val="a0"/>
    <w:rsid w:val="00242448"/>
    <w:rPr>
      <w:color w:val="2ECC71"/>
    </w:rPr>
  </w:style>
  <w:style w:type="paragraph" w:styleId="af1">
    <w:name w:val="Intense Quote"/>
    <w:basedOn w:val="a"/>
    <w:next w:val="a"/>
    <w:link w:val="Char10"/>
    <w:uiPriority w:val="30"/>
    <w:qFormat/>
    <w:rsid w:val="00242448"/>
    <w:pPr>
      <w:widowControl/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b/>
      <w:bCs/>
      <w:i/>
      <w:iCs/>
      <w:color w:val="4F81BD" w:themeColor="accent1"/>
      <w:kern w:val="0"/>
      <w:szCs w:val="21"/>
    </w:rPr>
  </w:style>
  <w:style w:type="character" w:customStyle="1" w:styleId="Char10">
    <w:name w:val="明显引用 Char1"/>
    <w:basedOn w:val="a0"/>
    <w:link w:val="af1"/>
    <w:uiPriority w:val="30"/>
    <w:rsid w:val="00242448"/>
    <w:rPr>
      <w:b/>
      <w:bCs/>
      <w:i/>
      <w:iCs/>
      <w:color w:val="4F81BD" w:themeColor="accent1"/>
      <w:sz w:val="21"/>
      <w:szCs w:val="21"/>
    </w:rPr>
  </w:style>
  <w:style w:type="paragraph" w:styleId="af2">
    <w:name w:val="Revision"/>
    <w:hidden/>
    <w:uiPriority w:val="99"/>
    <w:semiHidden/>
    <w:rsid w:val="00242448"/>
    <w:rPr>
      <w:sz w:val="21"/>
      <w:szCs w:val="21"/>
    </w:rPr>
  </w:style>
  <w:style w:type="paragraph" w:styleId="af3">
    <w:name w:val="Normal (Web)"/>
    <w:basedOn w:val="a"/>
    <w:uiPriority w:val="99"/>
    <w:unhideWhenUsed/>
    <w:rsid w:val="0024244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f4">
    <w:name w:val="Intense Emphasis"/>
    <w:basedOn w:val="a0"/>
    <w:uiPriority w:val="21"/>
    <w:qFormat/>
    <w:rsid w:val="008839EE"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99" w:unhideWhenUsed="0" w:qFormat="1"/>
    <w:lsdException w:name="Default Paragraph Font" w:uiPriority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99" w:unhideWhenUsed="0" w:qFormat="1"/>
    <w:lsdException w:name="Hyperlink" w:uiPriority="99"/>
    <w:lsdException w:name="Strong" w:semiHidden="0" w:uiPriority="99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semiHidden="0" w:uiPriority="9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2448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242448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242448"/>
    <w:pPr>
      <w:keepNext/>
      <w:keepLines/>
      <w:widowControl/>
      <w:spacing w:before="260" w:after="260" w:line="416" w:lineRule="auto"/>
      <w:jc w:val="left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242448"/>
    <w:pPr>
      <w:keepNext/>
      <w:keepLines/>
      <w:widowControl/>
      <w:spacing w:before="260" w:after="260" w:line="416" w:lineRule="auto"/>
      <w:jc w:val="left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242448"/>
    <w:pPr>
      <w:keepNext/>
      <w:keepLines/>
      <w:widowControl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242448"/>
    <w:pPr>
      <w:keepNext/>
      <w:keepLines/>
      <w:widowControl/>
      <w:spacing w:before="280" w:after="290" w:line="376" w:lineRule="auto"/>
      <w:jc w:val="left"/>
      <w:outlineLvl w:val="4"/>
    </w:pPr>
    <w:rPr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rsid w:val="00242448"/>
    <w:pPr>
      <w:keepNext/>
      <w:keepLines/>
      <w:widowControl/>
      <w:spacing w:before="240" w:after="64" w:line="320" w:lineRule="auto"/>
      <w:jc w:val="left"/>
      <w:outlineLvl w:val="5"/>
    </w:pPr>
    <w:rPr>
      <w:rFonts w:ascii="Cambria" w:hAnsi="Cambria"/>
      <w:b/>
      <w:bCs/>
      <w:kern w:val="0"/>
      <w:sz w:val="24"/>
    </w:rPr>
  </w:style>
  <w:style w:type="paragraph" w:styleId="7">
    <w:name w:val="heading 7"/>
    <w:basedOn w:val="a"/>
    <w:next w:val="a"/>
    <w:link w:val="7Char"/>
    <w:uiPriority w:val="99"/>
    <w:qFormat/>
    <w:rsid w:val="00242448"/>
    <w:pPr>
      <w:keepNext/>
      <w:keepLines/>
      <w:widowControl/>
      <w:spacing w:before="240" w:after="64" w:line="320" w:lineRule="auto"/>
      <w:jc w:val="left"/>
      <w:outlineLvl w:val="6"/>
    </w:pPr>
    <w:rPr>
      <w:b/>
      <w:bCs/>
      <w:kern w:val="0"/>
      <w:sz w:val="24"/>
    </w:rPr>
  </w:style>
  <w:style w:type="paragraph" w:styleId="8">
    <w:name w:val="heading 8"/>
    <w:basedOn w:val="a"/>
    <w:next w:val="a"/>
    <w:link w:val="8Char"/>
    <w:uiPriority w:val="99"/>
    <w:qFormat/>
    <w:rsid w:val="00242448"/>
    <w:pPr>
      <w:keepNext/>
      <w:keepLines/>
      <w:widowControl/>
      <w:spacing w:before="240" w:after="64" w:line="320" w:lineRule="auto"/>
      <w:jc w:val="left"/>
      <w:outlineLvl w:val="7"/>
    </w:pPr>
    <w:rPr>
      <w:rFonts w:ascii="Cambria" w:hAnsi="Cambria"/>
      <w:kern w:val="0"/>
      <w:sz w:val="24"/>
    </w:rPr>
  </w:style>
  <w:style w:type="paragraph" w:styleId="9">
    <w:name w:val="heading 9"/>
    <w:basedOn w:val="a"/>
    <w:next w:val="a"/>
    <w:link w:val="9Char"/>
    <w:uiPriority w:val="99"/>
    <w:qFormat/>
    <w:rsid w:val="00242448"/>
    <w:pPr>
      <w:keepNext/>
      <w:keepLines/>
      <w:widowControl/>
      <w:spacing w:before="240" w:after="64" w:line="320" w:lineRule="auto"/>
      <w:jc w:val="left"/>
      <w:outlineLvl w:val="8"/>
    </w:pPr>
    <w:rPr>
      <w:rFonts w:ascii="Cambria" w:hAnsi="Cambria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242448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242448"/>
    <w:rPr>
      <w:rFonts w:ascii="Cambria" w:hAnsi="Cambria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9"/>
    <w:rsid w:val="00242448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242448"/>
    <w:rPr>
      <w:rFonts w:ascii="Cambria" w:hAnsi="Cambria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rsid w:val="00242448"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rsid w:val="00242448"/>
    <w:rPr>
      <w:rFonts w:ascii="Cambria" w:hAnsi="Cambria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9"/>
    <w:rsid w:val="00242448"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9"/>
    <w:rsid w:val="00242448"/>
    <w:rPr>
      <w:rFonts w:ascii="Cambria" w:hAnsi="Cambria"/>
      <w:sz w:val="24"/>
      <w:szCs w:val="24"/>
    </w:rPr>
  </w:style>
  <w:style w:type="character" w:customStyle="1" w:styleId="9Char">
    <w:name w:val="标题 9 Char"/>
    <w:basedOn w:val="a0"/>
    <w:link w:val="9"/>
    <w:uiPriority w:val="99"/>
    <w:rsid w:val="00242448"/>
    <w:rPr>
      <w:rFonts w:ascii="Cambria" w:hAnsi="Cambria"/>
      <w:sz w:val="21"/>
      <w:szCs w:val="21"/>
    </w:rPr>
  </w:style>
  <w:style w:type="paragraph" w:styleId="a3">
    <w:name w:val="header"/>
    <w:basedOn w:val="a"/>
    <w:link w:val="Char"/>
    <w:uiPriority w:val="99"/>
    <w:rsid w:val="00242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2448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rsid w:val="00242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2448"/>
    <w:rPr>
      <w:kern w:val="2"/>
      <w:sz w:val="18"/>
      <w:szCs w:val="18"/>
    </w:rPr>
  </w:style>
  <w:style w:type="character" w:styleId="a5">
    <w:name w:val="Hyperlink"/>
    <w:basedOn w:val="a0"/>
    <w:uiPriority w:val="99"/>
    <w:rsid w:val="00242448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rsid w:val="0024244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rsid w:val="00242448"/>
    <w:rPr>
      <w:kern w:val="2"/>
      <w:sz w:val="18"/>
      <w:szCs w:val="18"/>
    </w:rPr>
  </w:style>
  <w:style w:type="paragraph" w:customStyle="1" w:styleId="10">
    <w:name w:val="无间隔1"/>
    <w:link w:val="Char2"/>
    <w:uiPriority w:val="99"/>
    <w:rsid w:val="00242448"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2">
    <w:name w:val="无间隔 Char"/>
    <w:basedOn w:val="a0"/>
    <w:link w:val="10"/>
    <w:uiPriority w:val="99"/>
    <w:locked/>
    <w:rsid w:val="00242448"/>
    <w:rPr>
      <w:rFonts w:ascii="Tahoma" w:hAnsi="Tahoma"/>
      <w:sz w:val="21"/>
      <w:szCs w:val="21"/>
    </w:rPr>
  </w:style>
  <w:style w:type="paragraph" w:styleId="a7">
    <w:name w:val="caption"/>
    <w:basedOn w:val="a"/>
    <w:next w:val="a"/>
    <w:uiPriority w:val="99"/>
    <w:qFormat/>
    <w:rsid w:val="00242448"/>
    <w:pPr>
      <w:widowControl/>
      <w:jc w:val="left"/>
    </w:pPr>
    <w:rPr>
      <w:rFonts w:ascii="Cambria" w:eastAsia="黑体" w:hAnsi="Cambria"/>
      <w:kern w:val="0"/>
      <w:sz w:val="20"/>
      <w:szCs w:val="20"/>
    </w:rPr>
  </w:style>
  <w:style w:type="paragraph" w:styleId="a8">
    <w:name w:val="Subtitle"/>
    <w:basedOn w:val="a"/>
    <w:next w:val="a"/>
    <w:link w:val="Char3"/>
    <w:uiPriority w:val="99"/>
    <w:qFormat/>
    <w:rsid w:val="00242448"/>
    <w:pPr>
      <w:widowControl/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character" w:customStyle="1" w:styleId="Char3">
    <w:name w:val="副标题 Char"/>
    <w:basedOn w:val="a0"/>
    <w:link w:val="a8"/>
    <w:uiPriority w:val="99"/>
    <w:rsid w:val="00242448"/>
    <w:rPr>
      <w:rFonts w:ascii="Cambria" w:hAnsi="Cambria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Char4"/>
    <w:uiPriority w:val="99"/>
    <w:qFormat/>
    <w:rsid w:val="00242448"/>
    <w:pPr>
      <w:widowControl/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character" w:customStyle="1" w:styleId="Char4">
    <w:name w:val="标题 Char"/>
    <w:basedOn w:val="a0"/>
    <w:link w:val="a9"/>
    <w:uiPriority w:val="99"/>
    <w:rsid w:val="00242448"/>
    <w:rPr>
      <w:rFonts w:ascii="Cambria" w:hAnsi="Cambria"/>
      <w:b/>
      <w:bCs/>
      <w:sz w:val="32"/>
      <w:szCs w:val="32"/>
    </w:rPr>
  </w:style>
  <w:style w:type="character" w:styleId="aa">
    <w:name w:val="Strong"/>
    <w:basedOn w:val="a0"/>
    <w:uiPriority w:val="99"/>
    <w:qFormat/>
    <w:rsid w:val="00242448"/>
    <w:rPr>
      <w:rFonts w:cs="Times New Roman"/>
      <w:b/>
    </w:rPr>
  </w:style>
  <w:style w:type="character" w:styleId="ab">
    <w:name w:val="Emphasis"/>
    <w:basedOn w:val="a0"/>
    <w:uiPriority w:val="20"/>
    <w:qFormat/>
    <w:rsid w:val="00242448"/>
    <w:rPr>
      <w:rFonts w:cs="Times New Roman"/>
      <w:i/>
    </w:rPr>
  </w:style>
  <w:style w:type="paragraph" w:customStyle="1" w:styleId="11">
    <w:name w:val="列出段落1"/>
    <w:basedOn w:val="a"/>
    <w:uiPriority w:val="99"/>
    <w:rsid w:val="00242448"/>
    <w:pPr>
      <w:widowControl/>
      <w:ind w:firstLineChars="200" w:firstLine="420"/>
      <w:jc w:val="left"/>
    </w:pPr>
    <w:rPr>
      <w:kern w:val="0"/>
      <w:szCs w:val="21"/>
    </w:rPr>
  </w:style>
  <w:style w:type="paragraph" w:customStyle="1" w:styleId="12">
    <w:name w:val="引用1"/>
    <w:basedOn w:val="a"/>
    <w:next w:val="a"/>
    <w:link w:val="Char5"/>
    <w:uiPriority w:val="99"/>
    <w:rsid w:val="00242448"/>
    <w:pPr>
      <w:widowControl/>
      <w:jc w:val="left"/>
    </w:pPr>
    <w:rPr>
      <w:i/>
      <w:iCs/>
      <w:color w:val="000000"/>
      <w:kern w:val="0"/>
      <w:szCs w:val="21"/>
    </w:rPr>
  </w:style>
  <w:style w:type="character" w:customStyle="1" w:styleId="Char5">
    <w:name w:val="引用 Char"/>
    <w:basedOn w:val="a0"/>
    <w:link w:val="12"/>
    <w:uiPriority w:val="99"/>
    <w:locked/>
    <w:rsid w:val="00242448"/>
    <w:rPr>
      <w:i/>
      <w:iCs/>
      <w:color w:val="000000"/>
      <w:sz w:val="21"/>
      <w:szCs w:val="21"/>
    </w:rPr>
  </w:style>
  <w:style w:type="paragraph" w:customStyle="1" w:styleId="13">
    <w:name w:val="明显引用1"/>
    <w:basedOn w:val="a"/>
    <w:next w:val="a"/>
    <w:link w:val="Char6"/>
    <w:uiPriority w:val="99"/>
    <w:rsid w:val="00242448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b/>
      <w:bCs/>
      <w:i/>
      <w:iCs/>
      <w:color w:val="4F81BD"/>
      <w:kern w:val="0"/>
      <w:szCs w:val="21"/>
    </w:rPr>
  </w:style>
  <w:style w:type="character" w:customStyle="1" w:styleId="Char6">
    <w:name w:val="明显引用 Char"/>
    <w:basedOn w:val="a0"/>
    <w:link w:val="13"/>
    <w:uiPriority w:val="99"/>
    <w:locked/>
    <w:rsid w:val="00242448"/>
    <w:rPr>
      <w:b/>
      <w:bCs/>
      <w:i/>
      <w:iCs/>
      <w:color w:val="4F81BD"/>
      <w:sz w:val="21"/>
      <w:szCs w:val="21"/>
    </w:rPr>
  </w:style>
  <w:style w:type="character" w:customStyle="1" w:styleId="14">
    <w:name w:val="不明显强调1"/>
    <w:uiPriority w:val="99"/>
    <w:rsid w:val="00242448"/>
    <w:rPr>
      <w:i/>
      <w:color w:val="7F7F7F"/>
    </w:rPr>
  </w:style>
  <w:style w:type="character" w:customStyle="1" w:styleId="15">
    <w:name w:val="明显强调1"/>
    <w:uiPriority w:val="99"/>
    <w:rsid w:val="00242448"/>
    <w:rPr>
      <w:b/>
      <w:i/>
      <w:color w:val="4F81BD"/>
    </w:rPr>
  </w:style>
  <w:style w:type="character" w:customStyle="1" w:styleId="16">
    <w:name w:val="不明显参考1"/>
    <w:basedOn w:val="a0"/>
    <w:uiPriority w:val="99"/>
    <w:rsid w:val="00242448"/>
    <w:rPr>
      <w:rFonts w:cs="Times New Roman"/>
      <w:smallCaps/>
      <w:color w:val="C0504D"/>
      <w:u w:val="single"/>
    </w:rPr>
  </w:style>
  <w:style w:type="character" w:customStyle="1" w:styleId="17">
    <w:name w:val="明显参考1"/>
    <w:uiPriority w:val="99"/>
    <w:rsid w:val="00242448"/>
    <w:rPr>
      <w:b/>
      <w:smallCaps/>
      <w:color w:val="C0504D"/>
      <w:spacing w:val="5"/>
      <w:u w:val="single"/>
    </w:rPr>
  </w:style>
  <w:style w:type="character" w:customStyle="1" w:styleId="18">
    <w:name w:val="书籍标题1"/>
    <w:uiPriority w:val="99"/>
    <w:rsid w:val="00242448"/>
    <w:rPr>
      <w:b/>
      <w:smallCaps/>
      <w:spacing w:val="5"/>
    </w:rPr>
  </w:style>
  <w:style w:type="paragraph" w:customStyle="1" w:styleId="TOC1">
    <w:name w:val="TOC 标题1"/>
    <w:basedOn w:val="1"/>
    <w:next w:val="a"/>
    <w:uiPriority w:val="99"/>
    <w:rsid w:val="00242448"/>
    <w:pPr>
      <w:outlineLvl w:val="9"/>
    </w:pPr>
  </w:style>
  <w:style w:type="paragraph" w:customStyle="1" w:styleId="CharCharCharChar">
    <w:name w:val="Char Char Char Char"/>
    <w:basedOn w:val="a"/>
    <w:rsid w:val="00242448"/>
    <w:pPr>
      <w:widowControl/>
      <w:spacing w:after="160" w:line="240" w:lineRule="exact"/>
      <w:jc w:val="left"/>
    </w:pPr>
    <w:rPr>
      <w:rFonts w:ascii="Verdana" w:eastAsia="MS Mincho" w:hAnsi="Verdana" w:cs="Verdana"/>
      <w:kern w:val="0"/>
      <w:sz w:val="20"/>
      <w:szCs w:val="20"/>
      <w:lang w:eastAsia="en-US"/>
    </w:rPr>
  </w:style>
  <w:style w:type="character" w:customStyle="1" w:styleId="highlight2">
    <w:name w:val="highlight2"/>
    <w:basedOn w:val="a0"/>
    <w:uiPriority w:val="99"/>
    <w:rsid w:val="00242448"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242448"/>
    <w:pPr>
      <w:widowControl/>
      <w:jc w:val="center"/>
    </w:pPr>
    <w:rPr>
      <w:noProof/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rsid w:val="00242448"/>
    <w:rPr>
      <w:noProof/>
      <w:szCs w:val="21"/>
    </w:rPr>
  </w:style>
  <w:style w:type="paragraph" w:customStyle="1" w:styleId="EndNoteBibliography">
    <w:name w:val="EndNote Bibliography"/>
    <w:basedOn w:val="a"/>
    <w:link w:val="EndNoteBibliographyChar"/>
    <w:rsid w:val="00242448"/>
    <w:pPr>
      <w:widowControl/>
      <w:jc w:val="left"/>
    </w:pPr>
    <w:rPr>
      <w:noProof/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rsid w:val="00242448"/>
    <w:rPr>
      <w:noProof/>
      <w:szCs w:val="21"/>
    </w:rPr>
  </w:style>
  <w:style w:type="paragraph" w:styleId="ac">
    <w:name w:val="No Spacing"/>
    <w:uiPriority w:val="1"/>
    <w:qFormat/>
    <w:rsid w:val="00242448"/>
    <w:pPr>
      <w:adjustRightInd w:val="0"/>
      <w:snapToGrid w:val="0"/>
    </w:pPr>
    <w:rPr>
      <w:rFonts w:ascii="Tahoma" w:hAnsi="Tahoma"/>
      <w:sz w:val="21"/>
      <w:szCs w:val="21"/>
    </w:rPr>
  </w:style>
  <w:style w:type="character" w:styleId="ad">
    <w:name w:val="annotation reference"/>
    <w:basedOn w:val="a0"/>
    <w:uiPriority w:val="99"/>
    <w:unhideWhenUsed/>
    <w:rsid w:val="0024244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e">
    <w:name w:val="annotation text"/>
    <w:basedOn w:val="a"/>
    <w:link w:val="Char7"/>
    <w:uiPriority w:val="99"/>
    <w:unhideWhenUsed/>
    <w:rsid w:val="00242448"/>
    <w:pPr>
      <w:widowControl/>
      <w:jc w:val="left"/>
    </w:pPr>
    <w:rPr>
      <w:rFonts w:ascii="Tahoma" w:hAnsi="Tahoma" w:cs="Tahoma"/>
      <w:kern w:val="0"/>
      <w:sz w:val="16"/>
      <w:szCs w:val="20"/>
    </w:rPr>
  </w:style>
  <w:style w:type="character" w:customStyle="1" w:styleId="Char7">
    <w:name w:val="批注文字 Char"/>
    <w:basedOn w:val="a0"/>
    <w:link w:val="ae"/>
    <w:uiPriority w:val="99"/>
    <w:rsid w:val="00242448"/>
    <w:rPr>
      <w:rFonts w:ascii="Tahoma" w:hAnsi="Tahoma" w:cs="Tahoma"/>
      <w:sz w:val="16"/>
    </w:rPr>
  </w:style>
  <w:style w:type="paragraph" w:styleId="af">
    <w:name w:val="annotation subject"/>
    <w:basedOn w:val="ae"/>
    <w:next w:val="ae"/>
    <w:link w:val="Char8"/>
    <w:uiPriority w:val="99"/>
    <w:unhideWhenUsed/>
    <w:rsid w:val="00242448"/>
    <w:rPr>
      <w:b/>
      <w:bCs/>
    </w:rPr>
  </w:style>
  <w:style w:type="character" w:customStyle="1" w:styleId="Char8">
    <w:name w:val="批注主题 Char"/>
    <w:basedOn w:val="Char7"/>
    <w:link w:val="af"/>
    <w:uiPriority w:val="99"/>
    <w:rsid w:val="00242448"/>
    <w:rPr>
      <w:rFonts w:ascii="Tahoma" w:hAnsi="Tahoma" w:cs="Tahoma"/>
      <w:b/>
      <w:bCs/>
      <w:sz w:val="16"/>
    </w:rPr>
  </w:style>
  <w:style w:type="paragraph" w:styleId="af0">
    <w:name w:val="List Paragraph"/>
    <w:basedOn w:val="a"/>
    <w:uiPriority w:val="34"/>
    <w:qFormat/>
    <w:rsid w:val="00242448"/>
    <w:pPr>
      <w:widowControl/>
      <w:ind w:firstLineChars="200" w:firstLine="420"/>
      <w:jc w:val="left"/>
    </w:pPr>
    <w:rPr>
      <w:kern w:val="0"/>
      <w:szCs w:val="21"/>
    </w:rPr>
  </w:style>
  <w:style w:type="character" w:customStyle="1" w:styleId="green1">
    <w:name w:val="green1"/>
    <w:basedOn w:val="a0"/>
    <w:rsid w:val="00242448"/>
    <w:rPr>
      <w:color w:val="2ECC71"/>
    </w:rPr>
  </w:style>
  <w:style w:type="paragraph" w:styleId="af1">
    <w:name w:val="Intense Quote"/>
    <w:basedOn w:val="a"/>
    <w:next w:val="a"/>
    <w:link w:val="Char10"/>
    <w:uiPriority w:val="30"/>
    <w:qFormat/>
    <w:rsid w:val="00242448"/>
    <w:pPr>
      <w:widowControl/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b/>
      <w:bCs/>
      <w:i/>
      <w:iCs/>
      <w:color w:val="4F81BD" w:themeColor="accent1"/>
      <w:kern w:val="0"/>
      <w:szCs w:val="21"/>
    </w:rPr>
  </w:style>
  <w:style w:type="character" w:customStyle="1" w:styleId="Char10">
    <w:name w:val="明显引用 Char1"/>
    <w:basedOn w:val="a0"/>
    <w:link w:val="af1"/>
    <w:uiPriority w:val="30"/>
    <w:rsid w:val="00242448"/>
    <w:rPr>
      <w:b/>
      <w:bCs/>
      <w:i/>
      <w:iCs/>
      <w:color w:val="4F81BD" w:themeColor="accent1"/>
      <w:sz w:val="21"/>
      <w:szCs w:val="21"/>
    </w:rPr>
  </w:style>
  <w:style w:type="paragraph" w:styleId="af2">
    <w:name w:val="Revision"/>
    <w:hidden/>
    <w:uiPriority w:val="99"/>
    <w:semiHidden/>
    <w:rsid w:val="00242448"/>
    <w:rPr>
      <w:sz w:val="21"/>
      <w:szCs w:val="21"/>
    </w:rPr>
  </w:style>
  <w:style w:type="paragraph" w:styleId="af3">
    <w:name w:val="Normal (Web)"/>
    <w:basedOn w:val="a"/>
    <w:uiPriority w:val="99"/>
    <w:unhideWhenUsed/>
    <w:rsid w:val="0024244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f4">
    <w:name w:val="Intense Emphasis"/>
    <w:basedOn w:val="a0"/>
    <w:uiPriority w:val="21"/>
    <w:qFormat/>
    <w:rsid w:val="008839EE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84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ECC971-CDAC-4FD0-9213-01588DF82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Jian-Bin Su</cp:lastModifiedBy>
  <cp:revision>65</cp:revision>
  <dcterms:created xsi:type="dcterms:W3CDTF">2021-06-17T01:29:00Z</dcterms:created>
  <dcterms:modified xsi:type="dcterms:W3CDTF">2021-08-24T0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06.746875</vt:r8>
  </property>
</Properties>
</file>